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59B" w:rsidRDefault="006327F1" w:rsidP="00E8059B">
      <w:pPr>
        <w:rPr>
          <w:b/>
        </w:rPr>
      </w:pPr>
      <w:r>
        <w:rPr>
          <w:b/>
        </w:rPr>
        <w:t>Table</w:t>
      </w:r>
      <w:r w:rsidR="00DB32C3">
        <w:rPr>
          <w:b/>
        </w:rPr>
        <w:t xml:space="preserve"> </w:t>
      </w:r>
      <w:r w:rsidR="00986827">
        <w:rPr>
          <w:b/>
        </w:rPr>
        <w:t>S</w:t>
      </w:r>
      <w:r w:rsidR="00DB32C3">
        <w:rPr>
          <w:b/>
        </w:rPr>
        <w:t>1.</w:t>
      </w:r>
      <w:r>
        <w:rPr>
          <w:b/>
        </w:rPr>
        <w:t xml:space="preserve"> Input parameters of the model</w:t>
      </w:r>
    </w:p>
    <w:p w:rsidR="00DB32C3" w:rsidRDefault="00DB32C3" w:rsidP="00E8059B">
      <w:pPr>
        <w:rPr>
          <w:b/>
        </w:rPr>
      </w:pPr>
    </w:p>
    <w:tbl>
      <w:tblPr>
        <w:tblStyle w:val="TableGrid"/>
        <w:tblW w:w="5081" w:type="pct"/>
        <w:tblLayout w:type="fixed"/>
        <w:tblLook w:val="04A0"/>
      </w:tblPr>
      <w:tblGrid>
        <w:gridCol w:w="5310"/>
        <w:gridCol w:w="1573"/>
        <w:gridCol w:w="1953"/>
        <w:gridCol w:w="17"/>
        <w:gridCol w:w="5534"/>
        <w:gridCol w:w="17"/>
      </w:tblGrid>
      <w:tr w:rsidR="00E8059B" w:rsidRPr="006B4013" w:rsidTr="00A65C4E">
        <w:trPr>
          <w:trHeight w:val="47"/>
        </w:trPr>
        <w:tc>
          <w:tcPr>
            <w:tcW w:w="1843" w:type="pct"/>
            <w:tcBorders>
              <w:bottom w:val="single" w:sz="4" w:space="0" w:color="auto"/>
            </w:tcBorders>
            <w:shd w:val="clear" w:color="auto" w:fill="A6A6A6" w:themeFill="background1" w:themeFillShade="A6"/>
            <w:hideMark/>
          </w:tcPr>
          <w:p w:rsidR="00E8059B" w:rsidRPr="006B4013" w:rsidRDefault="00E8059B" w:rsidP="00B856D4">
            <w:pPr>
              <w:rPr>
                <w:b/>
                <w:bCs/>
              </w:rPr>
            </w:pPr>
            <w:r w:rsidRPr="006B4013">
              <w:rPr>
                <w:b/>
                <w:bCs/>
              </w:rPr>
              <w:t>Parameters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6A6A6" w:themeFill="background1" w:themeFillShade="A6"/>
            <w:hideMark/>
          </w:tcPr>
          <w:p w:rsidR="00E8059B" w:rsidRPr="006B4013" w:rsidRDefault="008631A6" w:rsidP="008631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se case </w:t>
            </w:r>
            <w:r w:rsidR="00E8059B">
              <w:rPr>
                <w:b/>
                <w:bCs/>
              </w:rPr>
              <w:t>value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8059B" w:rsidRPr="006B4013" w:rsidRDefault="00E8059B" w:rsidP="00930C81">
            <w:pPr>
              <w:rPr>
                <w:b/>
                <w:bCs/>
              </w:rPr>
            </w:pPr>
            <w:r w:rsidRPr="006B4013">
              <w:rPr>
                <w:b/>
                <w:bCs/>
              </w:rPr>
              <w:t>Probability distribution</w:t>
            </w:r>
          </w:p>
        </w:tc>
        <w:tc>
          <w:tcPr>
            <w:tcW w:w="1927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hideMark/>
          </w:tcPr>
          <w:p w:rsidR="00E8059B" w:rsidRPr="006B4013" w:rsidRDefault="00E8059B" w:rsidP="00B856D4">
            <w:pPr>
              <w:rPr>
                <w:b/>
                <w:bCs/>
              </w:rPr>
            </w:pPr>
            <w:r w:rsidRPr="006B4013">
              <w:rPr>
                <w:b/>
                <w:bCs/>
              </w:rPr>
              <w:t xml:space="preserve">Sources 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BFBFBF" w:themeFill="background1" w:themeFillShade="BF"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Incidence and prevalence</w:t>
            </w:r>
          </w:p>
        </w:tc>
      </w:tr>
      <w:tr w:rsidR="00E8059B" w:rsidRPr="00654669" w:rsidTr="00FD7044">
        <w:trPr>
          <w:trHeight w:val="47"/>
        </w:trPr>
        <w:tc>
          <w:tcPr>
            <w:tcW w:w="1843" w:type="pct"/>
            <w:hideMark/>
          </w:tcPr>
          <w:p w:rsidR="00E8059B" w:rsidRDefault="00E8059B" w:rsidP="00B856D4">
            <w:r w:rsidRPr="006B4013">
              <w:t xml:space="preserve">Prevalence of any UI in ≥65 years of age </w:t>
            </w:r>
          </w:p>
          <w:p w:rsidR="00E8059B" w:rsidRPr="006B4013" w:rsidRDefault="00E8059B" w:rsidP="00B856D4">
            <w:r w:rsidRPr="006B4013">
              <w:t>with 4+ comorbidities</w:t>
            </w:r>
          </w:p>
        </w:tc>
        <w:tc>
          <w:tcPr>
            <w:tcW w:w="546" w:type="pct"/>
            <w:hideMark/>
          </w:tcPr>
          <w:p w:rsidR="00E8059B" w:rsidRPr="006B4013" w:rsidRDefault="00E8059B" w:rsidP="00B856D4">
            <w:r w:rsidRPr="006B4013">
              <w:t>25%</w:t>
            </w:r>
          </w:p>
        </w:tc>
        <w:tc>
          <w:tcPr>
            <w:tcW w:w="684" w:type="pct"/>
            <w:gridSpan w:val="2"/>
          </w:tcPr>
          <w:p w:rsidR="00E8059B" w:rsidRPr="006B4013" w:rsidRDefault="00E8059B" w:rsidP="00C43D66">
            <w:r w:rsidRPr="006B4013">
              <w:t>Beta(</w:t>
            </w:r>
            <w:r w:rsidRPr="006B4013">
              <w:rPr>
                <w:bCs/>
              </w:rPr>
              <w:t>1</w:t>
            </w:r>
            <w:r w:rsidR="00C43D66">
              <w:rPr>
                <w:bCs/>
              </w:rPr>
              <w:t>8</w:t>
            </w:r>
            <w:r w:rsidRPr="006B4013">
              <w:rPr>
                <w:bCs/>
              </w:rPr>
              <w:t>, 55</w:t>
            </w:r>
            <w:r w:rsidRPr="006B4013">
              <w:t>)</w:t>
            </w:r>
            <w:r w:rsidR="00930C81" w:rsidRPr="006B40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27" w:type="pct"/>
            <w:gridSpan w:val="2"/>
            <w:noWrap/>
            <w:hideMark/>
          </w:tcPr>
          <w:p w:rsidR="001C5619" w:rsidRPr="006327F1" w:rsidRDefault="00A9036E" w:rsidP="00B856D4">
            <w:r w:rsidRPr="006327F1">
              <w:t>Statistics Netherlands (</w:t>
            </w:r>
            <w:r w:rsidR="001C5619" w:rsidRPr="006327F1">
              <w:t xml:space="preserve">CBS). Available: </w:t>
            </w:r>
            <w:hyperlink r:id="rId8" w:history="1">
              <w:r w:rsidR="001C5619" w:rsidRPr="006327F1">
                <w:rPr>
                  <w:rStyle w:val="Hyperlink"/>
                </w:rPr>
                <w:t>https://opendata.cbs.nl/statline</w:t>
              </w:r>
            </w:hyperlink>
          </w:p>
          <w:p w:rsidR="00E8059B" w:rsidRPr="006327F1" w:rsidRDefault="00E8059B" w:rsidP="00B856D4">
            <w:pPr>
              <w:rPr>
                <w:rFonts w:ascii="Calibri" w:hAnsi="Calibri"/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Uijen et al. 2008</w:t>
            </w:r>
            <w:r w:rsidR="00617505" w:rsidRPr="006327F1">
              <w:rPr>
                <w:rFonts w:ascii="Calibri" w:hAnsi="Calibri"/>
                <w:lang w:val="da-DK"/>
              </w:rPr>
              <w:t>. PMID: 18949641</w:t>
            </w:r>
            <w:r w:rsidRPr="006327F1">
              <w:rPr>
                <w:rFonts w:ascii="Calibri" w:hAnsi="Calibri"/>
                <w:lang w:val="da-DK"/>
              </w:rPr>
              <w:t xml:space="preserve"> </w:t>
            </w:r>
          </w:p>
          <w:p w:rsidR="00E8059B" w:rsidRPr="006327F1" w:rsidRDefault="00E8059B" w:rsidP="00B856D4">
            <w:pPr>
              <w:rPr>
                <w:rFonts w:ascii="Calibri" w:hAnsi="Calibri"/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Teunissen et al. 2004</w:t>
            </w:r>
            <w:r w:rsidR="00617505" w:rsidRPr="006327F1">
              <w:rPr>
                <w:rFonts w:ascii="Calibri" w:hAnsi="Calibri"/>
                <w:lang w:val="da-DK"/>
              </w:rPr>
              <w:t>. PMID: 14752592</w:t>
            </w:r>
          </w:p>
          <w:p w:rsidR="00654669" w:rsidRPr="00A667EF" w:rsidRDefault="00654669" w:rsidP="00EC6DA8">
            <w:pPr>
              <w:shd w:val="clear" w:color="auto" w:fill="FFFFFF"/>
              <w:rPr>
                <w:lang w:val="nl-NL"/>
              </w:rPr>
            </w:pPr>
            <w:r w:rsidRPr="006327F1">
              <w:rPr>
                <w:rFonts w:ascii="Calibri" w:hAnsi="Calibri"/>
                <w:lang w:val="da-DK"/>
              </w:rPr>
              <w:t>Holtzer-Goor et al. 2015</w:t>
            </w:r>
            <w:r w:rsidR="00D359E8" w:rsidRPr="006327F1">
              <w:rPr>
                <w:rFonts w:ascii="Calibri" w:hAnsi="Calibri"/>
                <w:lang w:val="da-DK"/>
              </w:rPr>
              <w:t xml:space="preserve">. </w:t>
            </w:r>
            <w:r w:rsidR="00EC6DA8" w:rsidRPr="00EC6DA8">
              <w:rPr>
                <w:rFonts w:ascii="Calibri" w:hAnsi="Calibri"/>
                <w:lang w:val="nl-NL"/>
              </w:rPr>
              <w:t>PMID: 26426124</w:t>
            </w:r>
          </w:p>
        </w:tc>
      </w:tr>
      <w:tr w:rsidR="00E8059B" w:rsidRPr="006327F1" w:rsidTr="00FD7044">
        <w:trPr>
          <w:trHeight w:val="47"/>
        </w:trPr>
        <w:tc>
          <w:tcPr>
            <w:tcW w:w="1843" w:type="pct"/>
            <w:tcBorders>
              <w:bottom w:val="single" w:sz="4" w:space="0" w:color="auto"/>
            </w:tcBorders>
            <w:hideMark/>
          </w:tcPr>
          <w:p w:rsidR="00E8059B" w:rsidRDefault="00E8059B" w:rsidP="00B856D4">
            <w:r w:rsidRPr="006B4013">
              <w:t xml:space="preserve">Incidence of any UI in ≥65 years of age </w:t>
            </w:r>
          </w:p>
          <w:p w:rsidR="00E8059B" w:rsidRPr="006B4013" w:rsidRDefault="00E8059B" w:rsidP="00B856D4">
            <w:r w:rsidRPr="006B4013">
              <w:t>with 4+ comorbidities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hideMark/>
          </w:tcPr>
          <w:p w:rsidR="00E8059B" w:rsidRPr="006B4013" w:rsidRDefault="00E8059B" w:rsidP="00B856D4">
            <w:r w:rsidRPr="006B4013">
              <w:t>3.2%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</w:tcPr>
          <w:p w:rsidR="00E8059B" w:rsidRPr="006B4013" w:rsidRDefault="00E8059B" w:rsidP="00C43D66">
            <w:r w:rsidRPr="006B4013">
              <w:t>Beta(</w:t>
            </w:r>
            <w:r w:rsidRPr="006B4013">
              <w:rPr>
                <w:bCs/>
              </w:rPr>
              <w:t>23,</w:t>
            </w:r>
            <w:r w:rsidR="00C43D66">
              <w:rPr>
                <w:bCs/>
              </w:rPr>
              <w:t xml:space="preserve"> </w:t>
            </w:r>
            <w:r w:rsidRPr="006B4013">
              <w:rPr>
                <w:bCs/>
              </w:rPr>
              <w:t>731</w:t>
            </w:r>
            <w:r w:rsidRPr="006B4013">
              <w:t>)</w:t>
            </w:r>
            <w:r w:rsidR="00C43D66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tcBorders>
              <w:bottom w:val="single" w:sz="4" w:space="0" w:color="auto"/>
            </w:tcBorders>
            <w:noWrap/>
            <w:hideMark/>
          </w:tcPr>
          <w:p w:rsidR="00A9036E" w:rsidRDefault="00A9036E" w:rsidP="00A9036E">
            <w:r>
              <w:t xml:space="preserve">Netherlands institute for health services research (NIVEL). Available: </w:t>
            </w:r>
            <w:hyperlink r:id="rId9" w:history="1">
              <w:r w:rsidRPr="00AC768C">
                <w:rPr>
                  <w:rStyle w:val="Hyperlink"/>
                </w:rPr>
                <w:t>https://www.nivel.nl/en</w:t>
              </w:r>
            </w:hyperlink>
            <w:r>
              <w:t xml:space="preserve"> </w:t>
            </w:r>
          </w:p>
          <w:p w:rsidR="00E8059B" w:rsidRPr="006327F1" w:rsidRDefault="00EC6DA8" w:rsidP="00EC6DA8">
            <w:pPr>
              <w:shd w:val="clear" w:color="auto" w:fill="FFFFFF"/>
              <w:rPr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Holtzer-Goor et al. 2015. PMID: 26426124</w:t>
            </w:r>
          </w:p>
        </w:tc>
        <w:bookmarkStart w:id="0" w:name="_GoBack"/>
        <w:bookmarkEnd w:id="0"/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E8059B" w:rsidRPr="006B4013" w:rsidRDefault="00E8059B" w:rsidP="00B856D4">
            <w:pPr>
              <w:rPr>
                <w:b/>
                <w:i/>
                <w:iCs/>
              </w:rPr>
            </w:pPr>
            <w:r w:rsidRPr="006B4013">
              <w:rPr>
                <w:b/>
                <w:bCs/>
                <w:i/>
                <w:iCs/>
              </w:rPr>
              <w:t>Transition probabilities for usual care</w:t>
            </w:r>
          </w:p>
        </w:tc>
      </w:tr>
      <w:tr w:rsidR="00E8059B" w:rsidRPr="006B4013" w:rsidTr="00FD7044">
        <w:trPr>
          <w:trHeight w:val="47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Patient flow prior to treatment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 xml:space="preserve">Usual care: % incident cases detected by GP 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5512E7">
            <w:r w:rsidRPr="006B4013">
              <w:t>50%</w:t>
            </w:r>
          </w:p>
        </w:tc>
        <w:tc>
          <w:tcPr>
            <w:tcW w:w="684" w:type="pct"/>
            <w:gridSpan w:val="2"/>
          </w:tcPr>
          <w:p w:rsidR="00E8059B" w:rsidRPr="006B4013" w:rsidRDefault="00E8059B" w:rsidP="00B50597">
            <w:r w:rsidRPr="006B4013">
              <w:t>Beta(1</w:t>
            </w:r>
            <w:r w:rsidR="00B50597">
              <w:t>2</w:t>
            </w:r>
            <w:r w:rsidRPr="006B4013">
              <w:t>,</w:t>
            </w:r>
            <w:r>
              <w:t xml:space="preserve"> </w:t>
            </w:r>
            <w:r w:rsidRPr="006B4013">
              <w:t>12)</w:t>
            </w:r>
            <w:r w:rsidR="00B50597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9E6677" w:rsidRPr="009E6677" w:rsidRDefault="009E6677" w:rsidP="009E6677">
            <w:pPr>
              <w:autoSpaceDE w:val="0"/>
              <w:autoSpaceDN w:val="0"/>
              <w:adjustRightInd w:val="0"/>
              <w:rPr>
                <w:rFonts w:cs="AdvOT82c4f4c4"/>
                <w:color w:val="000000"/>
              </w:rPr>
            </w:pPr>
            <w:proofErr w:type="spellStart"/>
            <w:r w:rsidRPr="009E6677">
              <w:rPr>
                <w:rFonts w:cs="AdvOT82c4f4c4"/>
                <w:color w:val="000000"/>
              </w:rPr>
              <w:t>Bacher</w:t>
            </w:r>
            <w:proofErr w:type="spellEnd"/>
            <w:r w:rsidRPr="009E6677">
              <w:rPr>
                <w:rFonts w:cs="AdvOT82c4f4c4"/>
                <w:color w:val="000000"/>
              </w:rPr>
              <w:t xml:space="preserve"> J. Awareness about incontinence among the general public. Paper presented at the 5ft Global</w:t>
            </w:r>
          </w:p>
          <w:p w:rsidR="009E6677" w:rsidRPr="009E6677" w:rsidRDefault="009E6677" w:rsidP="009E6677">
            <w:pPr>
              <w:autoSpaceDE w:val="0"/>
              <w:autoSpaceDN w:val="0"/>
              <w:adjustRightInd w:val="0"/>
              <w:rPr>
                <w:rFonts w:cs="AdvOT82c4f4c4"/>
                <w:color w:val="000000"/>
              </w:rPr>
            </w:pPr>
            <w:r w:rsidRPr="009E6677">
              <w:rPr>
                <w:rFonts w:cs="AdvOT82c4f4c4"/>
                <w:color w:val="000000"/>
              </w:rPr>
              <w:t>Forum on Incontinence: Better Care, Better Health-Towards a Framework for Better Continence Solutions.</w:t>
            </w:r>
          </w:p>
          <w:p w:rsidR="009E6677" w:rsidRPr="00EC6DA8" w:rsidRDefault="009E6677" w:rsidP="009E6677">
            <w:pPr>
              <w:autoSpaceDE w:val="0"/>
              <w:autoSpaceDN w:val="0"/>
              <w:adjustRightInd w:val="0"/>
              <w:rPr>
                <w:rFonts w:cs="AdvOT82c4f4c4"/>
                <w:color w:val="000000"/>
              </w:rPr>
            </w:pPr>
            <w:r w:rsidRPr="00EC6DA8">
              <w:rPr>
                <w:rFonts w:cs="AdvOT82c4f4c4"/>
                <w:color w:val="000000"/>
              </w:rPr>
              <w:t>Madrid. Available: http://www.gfiforum.com/Documents/Madrid-2014/Conference%20Summary</w:t>
            </w:r>
          </w:p>
          <w:p w:rsidR="00E8059B" w:rsidRPr="00EC6DA8" w:rsidRDefault="009E6677" w:rsidP="009E6677">
            <w:pPr>
              <w:rPr>
                <w:rFonts w:cs="AdvOT82c4f4c4"/>
                <w:color w:val="000000"/>
              </w:rPr>
            </w:pPr>
            <w:r w:rsidRPr="00EC6DA8">
              <w:rPr>
                <w:rFonts w:cs="AdvOT82c4f4c4"/>
                <w:color w:val="000000"/>
              </w:rPr>
              <w:t>%20Report%205th%20GFI.pdf</w:t>
            </w:r>
            <w:r w:rsidR="00EC6DA8">
              <w:rPr>
                <w:rFonts w:cs="AdvOT82c4f4c4"/>
                <w:color w:val="000000"/>
              </w:rPr>
              <w:t xml:space="preserve"> 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incident cases assessed/diagnosed by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95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131D18">
            <w:r w:rsidRPr="006B4013">
              <w:t>Beta(</w:t>
            </w:r>
            <w:r w:rsidRPr="006B4013">
              <w:rPr>
                <w:bCs/>
              </w:rPr>
              <w:t>17,</w:t>
            </w:r>
            <w:r>
              <w:rPr>
                <w:bCs/>
              </w:rPr>
              <w:t xml:space="preserve"> </w:t>
            </w:r>
            <w:r w:rsidR="00131D18">
              <w:rPr>
                <w:bCs/>
              </w:rPr>
              <w:t>1</w:t>
            </w:r>
            <w:r w:rsidRPr="006B4013">
              <w:t>)</w:t>
            </w:r>
            <w:r w:rsidR="00131D18" w:rsidRPr="00131D18">
              <w:rPr>
                <w:vertAlign w:val="superscript"/>
              </w:rPr>
              <w:t>*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743384">
            <w:pPr>
              <w:shd w:val="clear" w:color="auto" w:fill="FFFFFF"/>
            </w:pPr>
            <w:r w:rsidRPr="00743384">
              <w:t>Assumption</w:t>
            </w:r>
            <w:r w:rsidR="0070048B" w:rsidRPr="00743384">
              <w:t xml:space="preserve"> – </w:t>
            </w:r>
            <w:r w:rsidR="00743384" w:rsidRPr="00743384">
              <w:rPr>
                <w:rFonts w:ascii="Calibri" w:hAnsi="Calibri"/>
                <w:lang w:val="nl-NL"/>
              </w:rPr>
              <w:t xml:space="preserve">Holtzer-Goor et al. 2015. PMID: </w:t>
            </w:r>
            <w:r w:rsidR="00743384"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Treatment strategy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</w:rPr>
              <w:t>Treated for cure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prevalent cases treated for cure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0.01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856D4">
            <w:r w:rsidRPr="006B4013">
              <w:t>Beta(</w:t>
            </w:r>
            <w:r w:rsidRPr="006B4013">
              <w:rPr>
                <w:bCs/>
              </w:rPr>
              <w:t>24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49949</w:t>
            </w:r>
            <w:r w:rsidRPr="006B4013">
              <w:t>)</w:t>
            </w:r>
            <w:r w:rsidR="00176FC0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F436D4" w:rsidP="00F436D4">
            <w:pPr>
              <w:shd w:val="clear" w:color="auto" w:fill="FFFFFF"/>
            </w:pPr>
            <w:r>
              <w:t xml:space="preserve">Derived with model - </w:t>
            </w:r>
            <w:r w:rsidRPr="00D359E8">
              <w:rPr>
                <w:rFonts w:ascii="Calibri" w:hAnsi="Calibri"/>
                <w:lang w:val="nl-NL"/>
              </w:rPr>
              <w:t xml:space="preserve">Holtzer-Goor et al. 2015. </w:t>
            </w:r>
            <w:r w:rsidRPr="00EC6DA8">
              <w:rPr>
                <w:rFonts w:ascii="Calibri" w:hAnsi="Calibri"/>
                <w:lang w:val="nl-NL"/>
              </w:rPr>
              <w:t>PMID: 26426124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</w:rPr>
              <w:t>Treated for containment only</w:t>
            </w:r>
          </w:p>
        </w:tc>
      </w:tr>
      <w:tr w:rsidR="00E8059B" w:rsidRPr="006B4013" w:rsidTr="00B856D4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incidence cases treated for containment only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61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7C0B94">
            <w:r w:rsidRPr="006B4013">
              <w:rPr>
                <w:bCs/>
              </w:rPr>
              <w:t>Beta(</w:t>
            </w:r>
            <w:r w:rsidR="007C0B94">
              <w:rPr>
                <w:bCs/>
              </w:rPr>
              <w:t>9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="007C0B94">
              <w:rPr>
                <w:bCs/>
              </w:rPr>
              <w:t>6</w:t>
            </w:r>
            <w:r w:rsidRPr="006B4013">
              <w:rPr>
                <w:bCs/>
              </w:rPr>
              <w:t>)</w:t>
            </w:r>
            <w:r w:rsidR="00176FC0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shd w:val="clear" w:color="auto" w:fill="auto"/>
            <w:noWrap/>
            <w:hideMark/>
          </w:tcPr>
          <w:p w:rsidR="00E8059B" w:rsidRPr="006B4013" w:rsidRDefault="00E8059B" w:rsidP="00B856D4">
            <w:r w:rsidRPr="00B856D4">
              <w:t>Expert opinion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lastRenderedPageBreak/>
              <w:t>Usual care: % prevalent cases treated for containment only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5512E7">
            <w:r w:rsidRPr="006B4013">
              <w:t>36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A2285B">
            <w:r w:rsidRPr="006B4013">
              <w:rPr>
                <w:bCs/>
              </w:rPr>
              <w:t>Beta(15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8)</w:t>
            </w:r>
            <w:r w:rsidR="00843CDD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Default="00E8059B" w:rsidP="00B856D4">
            <w:r>
              <w:t>Calculated</w:t>
            </w:r>
            <w:r w:rsidRPr="006B4013">
              <w:t xml:space="preserve">: in incident population 30% is in containment </w:t>
            </w:r>
          </w:p>
          <w:p w:rsidR="00E8059B" w:rsidRPr="006B4013" w:rsidRDefault="00E8059B" w:rsidP="00B856D4">
            <w:r w:rsidRPr="006B4013">
              <w:t>after 3 years, 83% failures: 0.3/0.83=0.36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</w:rPr>
              <w:t>Not treated - self care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incident cases not treated - self care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2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373A4F">
            <w:r w:rsidRPr="006B4013">
              <w:rPr>
                <w:bCs/>
              </w:rPr>
              <w:t>Beta(2</w:t>
            </w:r>
            <w:r w:rsidR="00373A4F">
              <w:rPr>
                <w:bCs/>
              </w:rPr>
              <w:t>4</w:t>
            </w:r>
            <w:r w:rsidRPr="006B4013">
              <w:rPr>
                <w:bCs/>
              </w:rPr>
              <w:t>,1</w:t>
            </w:r>
            <w:r w:rsidR="00373A4F">
              <w:rPr>
                <w:bCs/>
              </w:rPr>
              <w:t>200</w:t>
            </w:r>
            <w:r w:rsidRPr="006B4013">
              <w:rPr>
                <w:bCs/>
              </w:rPr>
              <w:t>)</w:t>
            </w:r>
            <w:r w:rsidR="00373A4F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B55EB6" w:rsidRDefault="00E8059B" w:rsidP="00B55EB6">
            <w:pPr>
              <w:shd w:val="clear" w:color="auto" w:fill="FFFFFF"/>
              <w:rPr>
                <w:rFonts w:ascii="Calibri" w:hAnsi="Calibri"/>
                <w:lang w:val="nl-NL"/>
              </w:rPr>
            </w:pPr>
            <w:r w:rsidRPr="00B55EB6">
              <w:t>Assumption</w:t>
            </w:r>
            <w:r w:rsidR="00DF03DA" w:rsidRPr="00B55EB6">
              <w:t xml:space="preserve"> – </w:t>
            </w:r>
            <w:r w:rsidR="00B55EB6" w:rsidRPr="00B55EB6">
              <w:rPr>
                <w:rFonts w:ascii="Calibri" w:hAnsi="Calibri"/>
                <w:lang w:val="nl-NL"/>
              </w:rPr>
              <w:t xml:space="preserve">Holtzer-Goor et al. 2015. PMID: </w:t>
            </w:r>
            <w:r w:rsidR="00B55EB6"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prevalent cases not treated - self care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5512E7">
            <w:r w:rsidRPr="006B4013">
              <w:t>1.2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DF03DA">
            <w:r w:rsidRPr="006B4013">
              <w:rPr>
                <w:bCs/>
              </w:rPr>
              <w:t>Beta(2</w:t>
            </w:r>
            <w:r w:rsidR="00DF03DA">
              <w:rPr>
                <w:bCs/>
              </w:rPr>
              <w:t>4</w:t>
            </w:r>
            <w:r w:rsidRPr="006B4013">
              <w:rPr>
                <w:bCs/>
              </w:rPr>
              <w:t>, 203</w:t>
            </w:r>
            <w:r w:rsidR="00DF03DA">
              <w:rPr>
                <w:bCs/>
              </w:rPr>
              <w:t>3</w:t>
            </w:r>
            <w:r w:rsidRPr="006B4013">
              <w:rPr>
                <w:bCs/>
              </w:rPr>
              <w:t>)</w:t>
            </w:r>
            <w:r w:rsidR="00DF03DA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Default="00E8059B" w:rsidP="00B856D4">
            <w:r>
              <w:t xml:space="preserve">Calculated: </w:t>
            </w:r>
            <w:r w:rsidRPr="006B4013">
              <w:t>in inc</w:t>
            </w:r>
            <w:r>
              <w:t>ident</w:t>
            </w:r>
            <w:r w:rsidRPr="006B4013">
              <w:t xml:space="preserve"> population 1% is in self-care </w:t>
            </w:r>
          </w:p>
          <w:p w:rsidR="00E8059B" w:rsidRPr="006B4013" w:rsidRDefault="00E8059B" w:rsidP="00B856D4">
            <w:r w:rsidRPr="006B4013">
              <w:t>after 3 years, 83% failures: 0.01/0.83=0.012</w:t>
            </w:r>
          </w:p>
        </w:tc>
      </w:tr>
      <w:tr w:rsidR="00E8059B" w:rsidRPr="006B4013" w:rsidTr="00A65C4E">
        <w:trPr>
          <w:trHeight w:val="465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  <w:i/>
                <w:iCs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1st line treatment action</w:t>
            </w:r>
          </w:p>
        </w:tc>
      </w:tr>
      <w:tr w:rsidR="00E8059B" w:rsidRPr="006B4013" w:rsidTr="00A65C4E">
        <w:trPr>
          <w:trHeight w:val="55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GP</w:t>
            </w:r>
          </w:p>
        </w:tc>
      </w:tr>
      <w:tr w:rsidR="00E8059B" w:rsidRPr="006B4013" w:rsidTr="00A65C4E">
        <w:trPr>
          <w:trHeight w:val="42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prevalent cases treated by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3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873BCE">
            <w:r w:rsidRPr="006B4013">
              <w:rPr>
                <w:bCs/>
              </w:rPr>
              <w:t>Beta(16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3</w:t>
            </w:r>
            <w:r w:rsidR="00873BCE">
              <w:rPr>
                <w:bCs/>
              </w:rPr>
              <w:t>3</w:t>
            </w:r>
            <w:r w:rsidRPr="006B4013">
              <w:rPr>
                <w:bCs/>
              </w:rPr>
              <w:t>)</w:t>
            </w:r>
            <w:r w:rsidR="00B77D99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873BCE" w:rsidP="00F65B55">
            <w:pPr>
              <w:shd w:val="clear" w:color="auto" w:fill="FFFFFF"/>
            </w:pPr>
            <w:r w:rsidRPr="00F65B55">
              <w:t xml:space="preserve">Assumption – </w:t>
            </w:r>
            <w:r w:rsidR="00F65B55"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="00F65B55"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E8059B" w:rsidRPr="006B4013" w:rsidTr="00A65C4E">
        <w:trPr>
          <w:trHeight w:val="34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initially referred from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51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5C4C02">
            <w:r w:rsidRPr="006B4013">
              <w:rPr>
                <w:bCs/>
              </w:rPr>
              <w:t>Beta(11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1)</w:t>
            </w:r>
            <w:r w:rsidR="002E5390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E8059B" w:rsidRPr="006B4013" w:rsidRDefault="00E8059B" w:rsidP="00F70BDD">
            <w:r w:rsidRPr="006B4013">
              <w:t xml:space="preserve">Expert opinion </w:t>
            </w:r>
          </w:p>
        </w:tc>
      </w:tr>
      <w:tr w:rsidR="00E8059B" w:rsidRPr="006B4013" w:rsidTr="00A65C4E">
        <w:trPr>
          <w:trHeight w:val="188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ferred from GP to physiotherapis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57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5C4C02">
            <w:r w:rsidRPr="006B4013">
              <w:rPr>
                <w:bCs/>
              </w:rPr>
              <w:t>Beta(</w:t>
            </w:r>
            <w:r w:rsidR="005C4C02">
              <w:rPr>
                <w:bCs/>
              </w:rPr>
              <w:t>10, 8</w:t>
            </w:r>
            <w:r w:rsidRPr="006B4013">
              <w:rPr>
                <w:bCs/>
              </w:rPr>
              <w:t>)</w:t>
            </w:r>
            <w:r w:rsidR="002E5390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E8059B" w:rsidRPr="006B4013" w:rsidRDefault="00E8059B" w:rsidP="00B856D4"/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meds from GP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6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2E5390">
            <w:r w:rsidRPr="006B4013">
              <w:rPr>
                <w:bCs/>
              </w:rPr>
              <w:t>Beta(8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5)</w:t>
            </w:r>
            <w:r w:rsidR="002E5390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A01BE5" w:rsidRDefault="00E8059B" w:rsidP="00ED3DA9">
            <w:pPr>
              <w:rPr>
                <w:rFonts w:ascii="Calibri" w:hAnsi="Calibri"/>
              </w:rPr>
            </w:pPr>
            <w:proofErr w:type="spellStart"/>
            <w:r w:rsidRPr="00A01BE5">
              <w:rPr>
                <w:rFonts w:ascii="Calibri" w:hAnsi="Calibri"/>
              </w:rPr>
              <w:t>Drutz</w:t>
            </w:r>
            <w:proofErr w:type="spellEnd"/>
            <w:r w:rsidRPr="00A01BE5">
              <w:rPr>
                <w:rFonts w:ascii="Calibri" w:hAnsi="Calibri"/>
              </w:rPr>
              <w:t xml:space="preserve"> et al. </w:t>
            </w:r>
            <w:r w:rsidR="00EB78C9" w:rsidRPr="00A01BE5">
              <w:rPr>
                <w:rFonts w:ascii="Calibri" w:hAnsi="Calibri"/>
              </w:rPr>
              <w:t xml:space="preserve">1999. </w:t>
            </w:r>
            <w:r w:rsidR="00A01BE5" w:rsidRPr="00F65B55">
              <w:rPr>
                <w:rFonts w:ascii="Calibri" w:hAnsi="Calibri"/>
              </w:rPr>
              <w:t>PMID: 10543335</w:t>
            </w:r>
            <w:r w:rsidR="00ED3DA9" w:rsidRPr="00A01BE5">
              <w:rPr>
                <w:rFonts w:ascii="Calibri" w:hAnsi="Calibri"/>
              </w:rPr>
              <w:t xml:space="preserve"> </w:t>
            </w:r>
            <w:r w:rsidR="00EB78C9" w:rsidRPr="00A01BE5">
              <w:rPr>
                <w:rFonts w:ascii="Calibri" w:hAnsi="Calibri"/>
              </w:rPr>
              <w:t xml:space="preserve"> </w:t>
            </w:r>
          </w:p>
        </w:tc>
      </w:tr>
      <w:tr w:rsidR="00E8059B" w:rsidRPr="00D57F0E" w:rsidTr="00A65C4E">
        <w:trPr>
          <w:trHeight w:val="8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meds from GP with success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16%</w:t>
            </w:r>
          </w:p>
        </w:tc>
        <w:tc>
          <w:tcPr>
            <w:tcW w:w="684" w:type="pct"/>
            <w:gridSpan w:val="2"/>
            <w:hideMark/>
          </w:tcPr>
          <w:p w:rsidR="00E8059B" w:rsidRPr="004B56CC" w:rsidRDefault="00E8059B" w:rsidP="002E5390">
            <w:pPr>
              <w:rPr>
                <w:lang w:val="es-ES"/>
              </w:rPr>
            </w:pPr>
            <w:r w:rsidRPr="004B56CC">
              <w:rPr>
                <w:lang w:val="es-ES"/>
              </w:rPr>
              <w:t>Beta(20, 1</w:t>
            </w:r>
            <w:r w:rsidR="002E5390" w:rsidRPr="004B56CC">
              <w:rPr>
                <w:lang w:val="es-ES"/>
              </w:rPr>
              <w:t>1</w:t>
            </w:r>
            <w:r w:rsidRPr="004B56CC">
              <w:rPr>
                <w:lang w:val="es-ES"/>
              </w:rPr>
              <w:t>0)</w:t>
            </w:r>
            <w:r w:rsidR="007C10E3" w:rsidRPr="00DE342F">
              <w:rPr>
                <w:vertAlign w:val="superscript"/>
                <w:lang w:val="es-ES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D57F0E" w:rsidRDefault="00ED3DA9" w:rsidP="00D57F0E">
            <w:pPr>
              <w:autoSpaceDE w:val="0"/>
              <w:autoSpaceDN w:val="0"/>
              <w:adjustRightInd w:val="0"/>
            </w:pPr>
            <w:proofErr w:type="spellStart"/>
            <w:r w:rsidRPr="00617505">
              <w:rPr>
                <w:lang w:val="es-ES"/>
              </w:rPr>
              <w:t>Imamura</w:t>
            </w:r>
            <w:proofErr w:type="spellEnd"/>
            <w:r w:rsidRPr="00617505">
              <w:rPr>
                <w:lang w:val="es-ES"/>
              </w:rPr>
              <w:t xml:space="preserve"> et al. 2010. </w:t>
            </w:r>
            <w:r w:rsidR="004B56CC" w:rsidRPr="00D57F0E">
              <w:t>PMID: 20738930</w:t>
            </w:r>
            <w:r w:rsidR="00D57F0E" w:rsidRPr="00D57F0E">
              <w:t xml:space="preserve"> - </w:t>
            </w:r>
            <w:r w:rsidR="00F418FA" w:rsidRPr="00D57F0E">
              <w:t>A</w:t>
            </w:r>
            <w:r w:rsidR="00E8059B" w:rsidRPr="00D57F0E">
              <w:t>verage %  patients 'absolutely dry' after us</w:t>
            </w:r>
            <w:r w:rsidR="00F418FA" w:rsidRPr="00D57F0E">
              <w:t>ing</w:t>
            </w:r>
            <w:r w:rsidR="00D57F0E" w:rsidRPr="00D57F0E">
              <w:t xml:space="preserve"> </w:t>
            </w:r>
            <w:proofErr w:type="spellStart"/>
            <w:r w:rsidR="00E8059B" w:rsidRPr="00D57F0E">
              <w:t>tolterodine</w:t>
            </w:r>
            <w:proofErr w:type="spellEnd"/>
            <w:r w:rsidR="00E8059B" w:rsidRPr="00D57F0E">
              <w:t xml:space="preserve"> </w:t>
            </w:r>
            <w:proofErr w:type="spellStart"/>
            <w:r w:rsidR="00E8059B" w:rsidRPr="00D57F0E">
              <w:t>IR</w:t>
            </w:r>
            <w:proofErr w:type="spellEnd"/>
            <w:r w:rsidR="00E8059B" w:rsidRPr="00D57F0E">
              <w:t xml:space="preserve">, </w:t>
            </w:r>
            <w:proofErr w:type="spellStart"/>
            <w:r w:rsidR="00E8059B" w:rsidRPr="00D57F0E">
              <w:t>tolterodine</w:t>
            </w:r>
            <w:proofErr w:type="spellEnd"/>
            <w:r w:rsidR="00E8059B" w:rsidRPr="00D57F0E">
              <w:t xml:space="preserve"> ER, </w:t>
            </w:r>
            <w:proofErr w:type="spellStart"/>
            <w:r w:rsidR="00E8059B" w:rsidRPr="00D57F0E">
              <w:t>solifenacin</w:t>
            </w:r>
            <w:proofErr w:type="spellEnd"/>
            <w:r w:rsidR="00E8059B" w:rsidRPr="00D57F0E">
              <w:t xml:space="preserve">, </w:t>
            </w:r>
            <w:proofErr w:type="spellStart"/>
            <w:r w:rsidR="00E8059B" w:rsidRPr="00D57F0E">
              <w:t>darifenacin</w:t>
            </w:r>
            <w:proofErr w:type="spellEnd"/>
            <w:r w:rsidR="005A150E" w:rsidRPr="00D57F0E">
              <w:t xml:space="preserve"> </w:t>
            </w:r>
            <w:r w:rsidR="00E8059B" w:rsidRPr="00D57F0E">
              <w:t xml:space="preserve">or </w:t>
            </w:r>
            <w:proofErr w:type="spellStart"/>
            <w:r w:rsidR="00E8059B" w:rsidRPr="00D57F0E">
              <w:t>fesoterodine</w:t>
            </w:r>
            <w:proofErr w:type="spellEnd"/>
            <w:r w:rsidR="00E8059B" w:rsidRPr="00D57F0E">
              <w:t>.</w:t>
            </w:r>
          </w:p>
        </w:tc>
      </w:tr>
      <w:tr w:rsidR="00E8059B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 xml:space="preserve">Usual care: % users of medication that continue 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76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7C10E3">
            <w:r w:rsidRPr="006B4013">
              <w:rPr>
                <w:bCs/>
              </w:rPr>
              <w:t>Beta(5,</w:t>
            </w:r>
            <w:r>
              <w:rPr>
                <w:bCs/>
              </w:rPr>
              <w:t xml:space="preserve"> </w:t>
            </w:r>
            <w:r w:rsidR="007C10E3"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="00BA70FF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D57F0E">
            <w:pPr>
              <w:shd w:val="clear" w:color="auto" w:fill="FFFFFF"/>
            </w:pPr>
            <w:r w:rsidRPr="005A150E">
              <w:t xml:space="preserve">Sexton et al. 2011. </w:t>
            </w:r>
            <w:r w:rsidR="005A150E" w:rsidRPr="005A150E">
              <w:t>PMID: 21489081</w:t>
            </w:r>
            <w:r w:rsidR="00D57F0E">
              <w:t xml:space="preserve"> - </w:t>
            </w:r>
            <w:r>
              <w:t>A</w:t>
            </w:r>
            <w:r w:rsidRPr="006B4013">
              <w:t xml:space="preserve">verage discontinuation rate from </w:t>
            </w:r>
            <w:proofErr w:type="gramStart"/>
            <w:r w:rsidRPr="006B4013">
              <w:t xml:space="preserve">the </w:t>
            </w:r>
            <w:r w:rsidR="00D57F0E">
              <w:t xml:space="preserve"> </w:t>
            </w:r>
            <w:r w:rsidRPr="006B4013">
              <w:t>studies</w:t>
            </w:r>
            <w:proofErr w:type="gramEnd"/>
            <w:r w:rsidRPr="006B4013">
              <w:t xml:space="preserve"> that reported results at 9-12 months for the medications: </w:t>
            </w:r>
            <w:proofErr w:type="spellStart"/>
            <w:r w:rsidRPr="006B4013">
              <w:t>tolterodine</w:t>
            </w:r>
            <w:proofErr w:type="spellEnd"/>
            <w:r w:rsidRPr="006B4013">
              <w:t xml:space="preserve">, </w:t>
            </w:r>
            <w:proofErr w:type="spellStart"/>
            <w:r w:rsidRPr="006B4013">
              <w:t>solifenacin</w:t>
            </w:r>
            <w:proofErr w:type="spellEnd"/>
            <w:r w:rsidRPr="006B4013">
              <w:t xml:space="preserve">, </w:t>
            </w:r>
            <w:proofErr w:type="spellStart"/>
            <w:r w:rsidRPr="006B4013">
              <w:t>darifenacin</w:t>
            </w:r>
            <w:proofErr w:type="spellEnd"/>
            <w:r w:rsidRPr="006B4013">
              <w:t>,</w:t>
            </w:r>
            <w:r w:rsidR="00D57F0E">
              <w:t xml:space="preserve"> </w:t>
            </w:r>
            <w:proofErr w:type="spellStart"/>
            <w:r w:rsidRPr="006B4013">
              <w:t>fesoterodine</w:t>
            </w:r>
            <w:proofErr w:type="spellEnd"/>
            <w:r w:rsidRPr="006B4013">
              <w:t>.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e lifestyle advice from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17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A70FF">
            <w:r w:rsidRPr="006B4013">
              <w:rPr>
                <w:bCs/>
              </w:rPr>
              <w:t>Beta(</w:t>
            </w:r>
            <w:r w:rsidR="00BA70FF">
              <w:rPr>
                <w:bCs/>
              </w:rPr>
              <w:t>20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00)</w:t>
            </w:r>
            <w:r w:rsidR="00BA70FF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lifestyle advice from GP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10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A70FF">
            <w:r w:rsidRPr="006B4013">
              <w:rPr>
                <w:bCs/>
              </w:rPr>
              <w:t>Beta(2</w:t>
            </w:r>
            <w:r w:rsidR="00BA70FF">
              <w:rPr>
                <w:bCs/>
              </w:rPr>
              <w:t>2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0</w:t>
            </w:r>
            <w:r w:rsidR="00BA70FF"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="00BA70FF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E3139B">
            <w:r w:rsidRPr="006B4013">
              <w:t>Assumption</w:t>
            </w:r>
            <w:r w:rsidR="00E3139B">
              <w:t xml:space="preserve"> </w:t>
            </w:r>
            <w:r w:rsidR="00E3139B" w:rsidRPr="00F65B55">
              <w:t xml:space="preserve">– </w:t>
            </w:r>
            <w:r w:rsidR="00E3139B"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="00E3139B"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e other therapy (treatment of infections) from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A70FF">
            <w:r w:rsidRPr="006B4013">
              <w:rPr>
                <w:bCs/>
              </w:rPr>
              <w:t>Beta(23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575)</w:t>
            </w:r>
            <w:r w:rsidR="00BA70FF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  <w:r w:rsidR="00E3139B">
              <w:t xml:space="preserve"> </w:t>
            </w:r>
          </w:p>
        </w:tc>
      </w:tr>
      <w:tr w:rsidR="00125971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Usual care: % receive other therapy from GP with improvement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40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D10ABF">
            <w:r w:rsidRPr="006B4013">
              <w:rPr>
                <w:bCs/>
              </w:rPr>
              <w:t>Beta(14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125971" w:rsidRPr="006B4013" w:rsidRDefault="00125971" w:rsidP="00125971">
            <w:r w:rsidRPr="006B4013">
              <w:t>Assumption</w:t>
            </w:r>
            <w:r>
              <w:t xml:space="preserve"> </w:t>
            </w:r>
            <w:r w:rsidRPr="00F65B55">
              <w:t xml:space="preserve">– </w:t>
            </w:r>
            <w:r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125971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Usual care: % receive other therapy from GP with success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10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481F41">
            <w:r w:rsidRPr="006B4013">
              <w:rPr>
                <w:bCs/>
              </w:rPr>
              <w:t>Beta(2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0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125971" w:rsidRPr="006B4013" w:rsidRDefault="00125971" w:rsidP="00B856D4"/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lastRenderedPageBreak/>
              <w:t>PT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e PFMT training only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95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97430E">
            <w:r w:rsidRPr="006B4013">
              <w:rPr>
                <w:bCs/>
              </w:rPr>
              <w:t>Beta(1</w:t>
            </w:r>
            <w:r w:rsidR="0097430E">
              <w:rPr>
                <w:bCs/>
              </w:rPr>
              <w:t>8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="0097430E">
              <w:rPr>
                <w:bCs/>
              </w:rPr>
              <w:t>1</w:t>
            </w:r>
            <w:r w:rsidRPr="006B4013">
              <w:rPr>
                <w:bCs/>
              </w:rPr>
              <w:t>)</w:t>
            </w:r>
            <w:r w:rsidR="0097430E" w:rsidRPr="006B4013">
              <w:rPr>
                <w:b/>
                <w:bCs/>
                <w:vertAlign w:val="superscript"/>
              </w:rPr>
              <w:t xml:space="preserve"> </w:t>
            </w:r>
            <w:r w:rsidR="0097430E">
              <w:rPr>
                <w:b/>
                <w:bCs/>
                <w:vertAlign w:val="superscript"/>
              </w:rPr>
              <w:t>*</w:t>
            </w:r>
            <w:r w:rsidR="0097430E" w:rsidRPr="006B40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</w:p>
        </w:tc>
      </w:tr>
      <w:tr w:rsidR="00E8059B" w:rsidRPr="006B4013" w:rsidTr="00A65C4E">
        <w:trPr>
          <w:trHeight w:val="47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PFMT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62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DB5885">
            <w:r w:rsidRPr="006B4013">
              <w:rPr>
                <w:bCs/>
              </w:rPr>
              <w:t>Beta(</w:t>
            </w:r>
            <w:r w:rsidR="00DB5885">
              <w:rPr>
                <w:bCs/>
              </w:rPr>
              <w:t>9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5)</w:t>
            </w:r>
            <w:r w:rsidR="00DB588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E8059B" w:rsidRPr="006B4013" w:rsidRDefault="00E8059B" w:rsidP="00B856D4"/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PFMT plus biofeedback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5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A01246">
            <w:r w:rsidRPr="006B4013">
              <w:rPr>
                <w:bCs/>
              </w:rPr>
              <w:t>Beta(1</w:t>
            </w:r>
            <w:r w:rsidR="00A01246">
              <w:rPr>
                <w:bCs/>
              </w:rPr>
              <w:t>3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6)</w:t>
            </w:r>
            <w:r w:rsidR="00A01246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D57F0E">
            <w:pPr>
              <w:shd w:val="clear" w:color="auto" w:fill="FFFFFF"/>
            </w:pPr>
            <w:r w:rsidRPr="007C158D">
              <w:t>Burns</w:t>
            </w:r>
            <w:r w:rsidR="00B05B81" w:rsidRPr="007C158D">
              <w:t xml:space="preserve"> et al. 1993. </w:t>
            </w:r>
            <w:r w:rsidR="00B05B81" w:rsidRPr="007C158D">
              <w:rPr>
                <w:rFonts w:eastAsia="Times New Roman" w:cs="Arial"/>
                <w:lang w:eastAsia="en-GB"/>
              </w:rPr>
              <w:t xml:space="preserve">PMID: </w:t>
            </w:r>
            <w:r w:rsidR="00B05B81" w:rsidRPr="00B05B81">
              <w:rPr>
                <w:rFonts w:eastAsia="Times New Roman" w:cs="Arial"/>
                <w:lang w:eastAsia="en-GB"/>
              </w:rPr>
              <w:t>8315230</w:t>
            </w:r>
            <w:r w:rsidR="00D57F0E">
              <w:rPr>
                <w:rFonts w:eastAsia="Times New Roman" w:cs="Arial"/>
                <w:lang w:eastAsia="en-GB"/>
              </w:rPr>
              <w:t xml:space="preserve"> - </w:t>
            </w:r>
            <w:r w:rsidRPr="007C158D">
              <w:t xml:space="preserve">Average across all severity groups: % </w:t>
            </w:r>
            <w:proofErr w:type="gramStart"/>
            <w:r w:rsidRPr="007C158D">
              <w:t>subject</w:t>
            </w:r>
            <w:proofErr w:type="gramEnd"/>
            <w:r w:rsidR="00AD7990">
              <w:t xml:space="preserve"> </w:t>
            </w:r>
            <w:r w:rsidRPr="007C158D">
              <w:t>with 50-99% fewer episodes.</w:t>
            </w:r>
            <w:r w:rsidRPr="006B4013">
              <w:t xml:space="preserve"> </w:t>
            </w:r>
          </w:p>
        </w:tc>
      </w:tr>
      <w:tr w:rsidR="00E8059B" w:rsidRPr="006B4013" w:rsidTr="00A65C4E">
        <w:trPr>
          <w:trHeight w:val="36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PFMT plus biofeedback with success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2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A01246">
            <w:r w:rsidRPr="006B4013">
              <w:rPr>
                <w:bCs/>
              </w:rPr>
              <w:t>Beta(18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6</w:t>
            </w:r>
            <w:r w:rsidR="00A01246">
              <w:rPr>
                <w:bCs/>
              </w:rPr>
              <w:t>4</w:t>
            </w:r>
            <w:r w:rsidRPr="006B4013">
              <w:rPr>
                <w:bCs/>
              </w:rPr>
              <w:t>)</w:t>
            </w:r>
            <w:r w:rsidR="00A01246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7C158D" w:rsidP="00D57F0E">
            <w:pPr>
              <w:shd w:val="clear" w:color="auto" w:fill="FFFFFF"/>
            </w:pPr>
            <w:r w:rsidRPr="007C158D">
              <w:t xml:space="preserve">Burns et al. 1993. </w:t>
            </w:r>
            <w:r w:rsidRPr="007C158D">
              <w:rPr>
                <w:rFonts w:eastAsia="Times New Roman" w:cs="Arial"/>
                <w:lang w:eastAsia="en-GB"/>
              </w:rPr>
              <w:t xml:space="preserve">PMID: </w:t>
            </w:r>
            <w:r w:rsidRPr="00B05B81">
              <w:rPr>
                <w:rFonts w:eastAsia="Times New Roman" w:cs="Arial"/>
                <w:lang w:eastAsia="en-GB"/>
              </w:rPr>
              <w:t>8315230</w:t>
            </w:r>
            <w:r w:rsidR="00D57F0E">
              <w:rPr>
                <w:rFonts w:eastAsia="Times New Roman" w:cs="Arial"/>
                <w:lang w:eastAsia="en-GB"/>
              </w:rPr>
              <w:t xml:space="preserve"> - </w:t>
            </w:r>
            <w:r w:rsidR="00E8059B" w:rsidRPr="006B4013">
              <w:t xml:space="preserve">Average across all severity groups: % subject with 100% fewer episodes. 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training patients in the second cycle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4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4A06D3">
            <w:r w:rsidRPr="006B4013">
              <w:rPr>
                <w:bCs/>
              </w:rPr>
              <w:t>Beta(13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</w:t>
            </w:r>
            <w:r w:rsidR="004A06D3">
              <w:rPr>
                <w:bCs/>
              </w:rPr>
              <w:t>8</w:t>
            </w:r>
            <w:r w:rsidRPr="006B4013">
              <w:rPr>
                <w:bCs/>
              </w:rPr>
              <w:t>)</w:t>
            </w:r>
            <w:r w:rsidR="00603BEB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D57F0E">
            <w:proofErr w:type="spellStart"/>
            <w:r w:rsidRPr="00F671C0">
              <w:rPr>
                <w:rFonts w:ascii="Calibri" w:hAnsi="Calibri"/>
              </w:rPr>
              <w:t>Mcfall</w:t>
            </w:r>
            <w:proofErr w:type="spellEnd"/>
            <w:r w:rsidRPr="00F671C0">
              <w:rPr>
                <w:rFonts w:ascii="Calibri" w:hAnsi="Calibri"/>
              </w:rPr>
              <w:t xml:space="preserve"> </w:t>
            </w:r>
            <w:r w:rsidR="005801A3" w:rsidRPr="00F671C0">
              <w:rPr>
                <w:rFonts w:ascii="Calibri" w:hAnsi="Calibri"/>
              </w:rPr>
              <w:t xml:space="preserve">et al. 2000. </w:t>
            </w:r>
            <w:r w:rsidR="005801A3" w:rsidRPr="00200C2E">
              <w:rPr>
                <w:rFonts w:ascii="Calibri" w:hAnsi="Calibri"/>
              </w:rPr>
              <w:t>PMID: 11067699</w:t>
            </w:r>
            <w:r w:rsidR="00D57F0E">
              <w:rPr>
                <w:rFonts w:ascii="Calibri" w:hAnsi="Calibri"/>
              </w:rPr>
              <w:t xml:space="preserve"> - </w:t>
            </w:r>
            <w:r w:rsidRPr="00F671C0">
              <w:rPr>
                <w:rFonts w:ascii="Calibri" w:hAnsi="Calibri"/>
              </w:rPr>
              <w:t>Proportion based on 27% that were improved</w:t>
            </w:r>
            <w:r w:rsidR="00D57F0E">
              <w:rPr>
                <w:rFonts w:ascii="Calibri" w:hAnsi="Calibri"/>
              </w:rPr>
              <w:t xml:space="preserve"> </w:t>
            </w:r>
            <w:r w:rsidRPr="00F671C0">
              <w:rPr>
                <w:rFonts w:ascii="Calibri" w:hAnsi="Calibri"/>
              </w:rPr>
              <w:t>and assume failure is 0% after initial improvement</w:t>
            </w:r>
            <w:r w:rsidR="00D57F0E">
              <w:rPr>
                <w:rFonts w:ascii="Calibri" w:hAnsi="Calibri"/>
              </w:rPr>
              <w:t xml:space="preserve"> </w:t>
            </w:r>
          </w:p>
        </w:tc>
      </w:tr>
      <w:tr w:rsidR="00E8059B" w:rsidRPr="006B4013" w:rsidTr="00A65C4E">
        <w:trPr>
          <w:trHeight w:val="47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PT failures referred to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3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03BEB">
            <w:r w:rsidRPr="006B4013">
              <w:rPr>
                <w:bCs/>
              </w:rPr>
              <w:t>Beta(1</w:t>
            </w:r>
            <w:r w:rsidR="00603BEB">
              <w:rPr>
                <w:bCs/>
              </w:rPr>
              <w:t>6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33)</w:t>
            </w:r>
            <w:r w:rsidR="00603BEB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2nd line treatment action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ferred initially from SP to PT for training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0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03BEB">
            <w:r w:rsidRPr="006B4013">
              <w:rPr>
                <w:bCs/>
              </w:rPr>
              <w:t>Beta(14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</w:t>
            </w:r>
            <w:r w:rsidR="00603BEB"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="00603BEB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200C2E">
            <w:r w:rsidRPr="00200C2E">
              <w:t>Expert</w:t>
            </w:r>
            <w:r w:rsidR="00200C2E" w:rsidRPr="00200C2E">
              <w:t xml:space="preserve"> opinion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e surgery from specialis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17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CC7F08">
            <w:r w:rsidRPr="006B4013">
              <w:rPr>
                <w:bCs/>
              </w:rPr>
              <w:t>Beta(</w:t>
            </w:r>
            <w:r w:rsidR="00CC7F08">
              <w:rPr>
                <w:bCs/>
              </w:rPr>
              <w:t>20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="00CC7F08">
              <w:rPr>
                <w:bCs/>
              </w:rPr>
              <w:t>100</w:t>
            </w:r>
            <w:r w:rsidRPr="006B4013">
              <w:rPr>
                <w:bCs/>
              </w:rPr>
              <w:t>)</w:t>
            </w:r>
            <w:r w:rsidR="00CC7F08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966F26" w:rsidP="00200C2E">
            <w:r>
              <w:t>Expert opinion.</w:t>
            </w:r>
            <w:r w:rsidR="00200C2E">
              <w:t xml:space="preserve"> </w:t>
            </w:r>
            <w:r w:rsidR="00E8059B" w:rsidRPr="006B4013">
              <w:t xml:space="preserve">Only women with pure SUI receive surgery: </w:t>
            </w:r>
            <w:r w:rsidR="00200C2E">
              <w:t xml:space="preserve"> </w:t>
            </w:r>
            <w:r w:rsidR="00E8059B" w:rsidRPr="006B4013">
              <w:t xml:space="preserve">90% of SUI </w:t>
            </w:r>
            <w:proofErr w:type="gramStart"/>
            <w:r w:rsidR="00E8059B" w:rsidRPr="006B4013">
              <w:t>are</w:t>
            </w:r>
            <w:proofErr w:type="gramEnd"/>
            <w:r w:rsidR="00E8059B" w:rsidRPr="006B4013">
              <w:t xml:space="preserve"> operated and 19% of women have SUI and 80% are women (no info on men, assume the same for men).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surgery from SP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8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5E43D9">
            <w:r w:rsidRPr="006B4013">
              <w:rPr>
                <w:bCs/>
              </w:rPr>
              <w:t>Beta(22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6</w:t>
            </w:r>
            <w:r w:rsidR="005E43D9">
              <w:rPr>
                <w:bCs/>
              </w:rPr>
              <w:t>4</w:t>
            </w:r>
            <w:r w:rsidRPr="006B4013">
              <w:rPr>
                <w:bCs/>
              </w:rPr>
              <w:t>)</w:t>
            </w:r>
            <w:r w:rsidR="005E43D9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670152">
            <w:r w:rsidRPr="006B4013">
              <w:t xml:space="preserve">Expert opinion (average improvement rate of </w:t>
            </w:r>
            <w:proofErr w:type="spellStart"/>
            <w:r w:rsidRPr="006B4013">
              <w:t>ProAct</w:t>
            </w:r>
            <w:proofErr w:type="spellEnd"/>
            <w:r w:rsidRPr="006B4013">
              <w:t xml:space="preserve"> and </w:t>
            </w:r>
            <w:proofErr w:type="spellStart"/>
            <w:r w:rsidRPr="006B4013">
              <w:t>TVT</w:t>
            </w:r>
            <w:proofErr w:type="spellEnd"/>
            <w:r w:rsidRPr="006B4013">
              <w:t xml:space="preserve"> procedure).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surgery from SP with success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77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5E43D9">
            <w:r w:rsidRPr="006B4013">
              <w:rPr>
                <w:bCs/>
              </w:rPr>
              <w:t>Beta(</w:t>
            </w:r>
            <w:r w:rsidR="005E43D9">
              <w:rPr>
                <w:bCs/>
              </w:rPr>
              <w:t>5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="005E43D9"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="00973A01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D7294A" w:rsidRDefault="00E8059B" w:rsidP="00B856D4">
            <w:pPr>
              <w:rPr>
                <w:rFonts w:ascii="Calibri" w:hAnsi="Calibri"/>
              </w:rPr>
            </w:pPr>
            <w:proofErr w:type="spellStart"/>
            <w:r w:rsidRPr="00D7294A">
              <w:rPr>
                <w:rFonts w:ascii="Calibri" w:hAnsi="Calibri"/>
              </w:rPr>
              <w:t>Labrie</w:t>
            </w:r>
            <w:proofErr w:type="spellEnd"/>
            <w:r w:rsidRPr="00D7294A">
              <w:rPr>
                <w:rFonts w:ascii="Calibri" w:hAnsi="Calibri"/>
              </w:rPr>
              <w:t xml:space="preserve"> et al. 2013</w:t>
            </w:r>
            <w:r w:rsidR="00D7294A" w:rsidRPr="00D7294A">
              <w:rPr>
                <w:rFonts w:ascii="Calibri" w:hAnsi="Calibri"/>
              </w:rPr>
              <w:t xml:space="preserve">. </w:t>
            </w:r>
            <w:r w:rsidR="00D7294A" w:rsidRPr="00200C2E">
              <w:rPr>
                <w:rFonts w:ascii="Calibri" w:hAnsi="Calibri"/>
              </w:rPr>
              <w:t>PMID: 24047061</w:t>
            </w:r>
          </w:p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e conservative therapy from specialis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2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F1450A">
            <w:r w:rsidRPr="006B4013">
              <w:rPr>
                <w:bCs/>
              </w:rPr>
              <w:t>Beta(2</w:t>
            </w:r>
            <w:r w:rsidR="00F1450A">
              <w:rPr>
                <w:bCs/>
              </w:rPr>
              <w:t>4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248)</w:t>
            </w:r>
            <w:r w:rsidR="00DE5B90" w:rsidRPr="00DE5B90">
              <w:rPr>
                <w:bCs/>
                <w:vertAlign w:val="superscript"/>
              </w:rPr>
              <w:t>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F1450A">
            <w:r w:rsidRPr="006B4013">
              <w:t xml:space="preserve">Expert opinion: 2.5% of women with UUI or MUI receive conservative treatment and 77% of patients have MUI or UUI and 80% are women (no info on men, assume the same for men). 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conservative therapy from SP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34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8539B8">
            <w:r w:rsidRPr="006B4013">
              <w:rPr>
                <w:bCs/>
              </w:rPr>
              <w:t>Beta(15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3</w:t>
            </w:r>
            <w:r w:rsidR="008539B8">
              <w:rPr>
                <w:bCs/>
              </w:rPr>
              <w:t>1</w:t>
            </w:r>
            <w:r w:rsidRPr="006B4013">
              <w:rPr>
                <w:bCs/>
              </w:rPr>
              <w:t>)</w:t>
            </w:r>
            <w:r w:rsidR="008539B8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A01BE5" w:rsidRPr="00A01BE5" w:rsidRDefault="00E8059B" w:rsidP="00A01BE5">
            <w:pPr>
              <w:rPr>
                <w:rFonts w:ascii="Calibri" w:hAnsi="Calibri"/>
              </w:rPr>
            </w:pPr>
            <w:r w:rsidRPr="00A01BE5">
              <w:rPr>
                <w:rFonts w:ascii="Calibri" w:hAnsi="Calibri"/>
              </w:rPr>
              <w:t>Richter et al. 2010</w:t>
            </w:r>
            <w:r w:rsidR="00A01BE5" w:rsidRPr="00A01BE5">
              <w:rPr>
                <w:rFonts w:ascii="Calibri" w:hAnsi="Calibri"/>
              </w:rPr>
              <w:t xml:space="preserve">. </w:t>
            </w:r>
            <w:r w:rsidR="00A01BE5" w:rsidRPr="00200C2E">
              <w:rPr>
                <w:rFonts w:ascii="Calibri" w:hAnsi="Calibri"/>
              </w:rPr>
              <w:t>PMID: 20177294</w:t>
            </w:r>
            <w:r w:rsidRPr="00A01BE5">
              <w:rPr>
                <w:rFonts w:ascii="Calibri" w:hAnsi="Calibri"/>
              </w:rPr>
              <w:t xml:space="preserve"> </w:t>
            </w:r>
          </w:p>
          <w:p w:rsidR="00E8059B" w:rsidRPr="00200C2E" w:rsidRDefault="00E8059B" w:rsidP="00B856D4">
            <w:pPr>
              <w:rPr>
                <w:rFonts w:ascii="Calibri" w:hAnsi="Calibri"/>
              </w:rPr>
            </w:pP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meds from SP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6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EA02C5">
            <w:r w:rsidRPr="006B4013">
              <w:rPr>
                <w:bCs/>
              </w:rPr>
              <w:t>Beta(8</w:t>
            </w:r>
            <w:r>
              <w:rPr>
                <w:bCs/>
              </w:rPr>
              <w:t xml:space="preserve">, </w:t>
            </w:r>
            <w:r w:rsidRPr="006B4013">
              <w:rPr>
                <w:bCs/>
              </w:rPr>
              <w:t>5)</w:t>
            </w:r>
            <w:r w:rsidR="00EA02C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200C2E" w:rsidRDefault="00A01BE5" w:rsidP="00B856D4">
            <w:pPr>
              <w:rPr>
                <w:rFonts w:ascii="Calibri" w:hAnsi="Calibri"/>
              </w:rPr>
            </w:pPr>
            <w:proofErr w:type="spellStart"/>
            <w:r w:rsidRPr="00A01BE5">
              <w:rPr>
                <w:rFonts w:ascii="Calibri" w:hAnsi="Calibri"/>
              </w:rPr>
              <w:t>Drutz</w:t>
            </w:r>
            <w:proofErr w:type="spellEnd"/>
            <w:r w:rsidRPr="00A01BE5">
              <w:rPr>
                <w:rFonts w:ascii="Calibri" w:hAnsi="Calibri"/>
              </w:rPr>
              <w:t xml:space="preserve"> et al. 1999. </w:t>
            </w:r>
            <w:r w:rsidRPr="00200C2E">
              <w:rPr>
                <w:rFonts w:ascii="Calibri" w:hAnsi="Calibri"/>
              </w:rPr>
              <w:t>PMID: 10543335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receiving meds from SP with success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16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EA02C5">
            <w:r w:rsidRPr="006B4013">
              <w:rPr>
                <w:bCs/>
              </w:rPr>
              <w:t>Beta(20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</w:t>
            </w:r>
            <w:r w:rsidR="00EA02C5">
              <w:rPr>
                <w:bCs/>
              </w:rPr>
              <w:t>10</w:t>
            </w:r>
            <w:r w:rsidRPr="006B4013">
              <w:rPr>
                <w:bCs/>
              </w:rPr>
              <w:t>)</w:t>
            </w:r>
            <w:r w:rsidR="00EA02C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64184C" w:rsidRPr="0064184C" w:rsidRDefault="0064184C" w:rsidP="0064184C">
            <w:pPr>
              <w:autoSpaceDE w:val="0"/>
              <w:autoSpaceDN w:val="0"/>
              <w:adjustRightInd w:val="0"/>
              <w:rPr>
                <w:rFonts w:ascii="Calibri" w:hAnsi="Calibri" w:cs="AdvOT82c4f4c4"/>
                <w:color w:val="000000"/>
              </w:rPr>
            </w:pPr>
            <w:r w:rsidRPr="0064184C">
              <w:rPr>
                <w:rFonts w:ascii="Calibri" w:hAnsi="Calibri" w:cs="AdvOT82c4f4c4"/>
                <w:color w:val="000000"/>
              </w:rPr>
              <w:t>National Collaborating Centre for Women</w:t>
            </w:r>
            <w:r w:rsidRPr="0064184C">
              <w:rPr>
                <w:rFonts w:ascii="Calibri" w:hAnsi="Calibri" w:cs="AdvOT82c4f4c4+20"/>
                <w:color w:val="000000"/>
              </w:rPr>
              <w:t>’</w:t>
            </w:r>
            <w:r w:rsidRPr="0064184C">
              <w:rPr>
                <w:rFonts w:ascii="Calibri" w:hAnsi="Calibri" w:cs="AdvOT82c4f4c4"/>
                <w:color w:val="000000"/>
              </w:rPr>
              <w:t>s and Children</w:t>
            </w:r>
            <w:r w:rsidRPr="0064184C">
              <w:rPr>
                <w:rFonts w:ascii="Calibri" w:hAnsi="Calibri" w:cs="AdvOT82c4f4c4+20"/>
                <w:color w:val="000000"/>
              </w:rPr>
              <w:t>’</w:t>
            </w:r>
            <w:r w:rsidRPr="0064184C">
              <w:rPr>
                <w:rFonts w:ascii="Calibri" w:hAnsi="Calibri" w:cs="AdvOT82c4f4c4"/>
                <w:color w:val="000000"/>
              </w:rPr>
              <w:t>s Health &amp; National Institute for Health and</w:t>
            </w:r>
          </w:p>
          <w:p w:rsidR="0064184C" w:rsidRPr="0064184C" w:rsidRDefault="0064184C" w:rsidP="0064184C">
            <w:pPr>
              <w:autoSpaceDE w:val="0"/>
              <w:autoSpaceDN w:val="0"/>
              <w:adjustRightInd w:val="0"/>
              <w:rPr>
                <w:rFonts w:ascii="Calibri" w:hAnsi="Calibri" w:cs="AdvOT82c4f4c4"/>
                <w:color w:val="000000"/>
              </w:rPr>
            </w:pPr>
            <w:r w:rsidRPr="0064184C">
              <w:rPr>
                <w:rFonts w:ascii="Calibri" w:hAnsi="Calibri" w:cs="AdvOT82c4f4c4"/>
                <w:color w:val="000000"/>
              </w:rPr>
              <w:t>Care Excellence (NICE). Urinary incontinence in women: The management of urinary incontinence in</w:t>
            </w:r>
          </w:p>
          <w:p w:rsidR="0064184C" w:rsidRPr="0064184C" w:rsidRDefault="0064184C" w:rsidP="0064184C">
            <w:pPr>
              <w:autoSpaceDE w:val="0"/>
              <w:autoSpaceDN w:val="0"/>
              <w:adjustRightInd w:val="0"/>
              <w:rPr>
                <w:rFonts w:ascii="Calibri" w:hAnsi="Calibri" w:cs="AdvOT82c4f4c4"/>
                <w:color w:val="2C5CFB"/>
              </w:rPr>
            </w:pPr>
            <w:proofErr w:type="gramStart"/>
            <w:r w:rsidRPr="0064184C">
              <w:rPr>
                <w:rFonts w:ascii="Calibri" w:hAnsi="Calibri" w:cs="AdvOT82c4f4c4"/>
                <w:color w:val="000000"/>
              </w:rPr>
              <w:lastRenderedPageBreak/>
              <w:t>women</w:t>
            </w:r>
            <w:proofErr w:type="gramEnd"/>
            <w:r w:rsidRPr="0064184C">
              <w:rPr>
                <w:rFonts w:ascii="Calibri" w:hAnsi="Calibri" w:cs="AdvOT82c4f4c4"/>
                <w:color w:val="000000"/>
              </w:rPr>
              <w:t xml:space="preserve">. Royal College of Obstetricians and Gynaecologists. 2013. Available: </w:t>
            </w:r>
            <w:r w:rsidRPr="0064184C">
              <w:rPr>
                <w:rFonts w:ascii="Calibri" w:hAnsi="Calibri" w:cs="AdvOT82c4f4c4"/>
                <w:color w:val="2C5CFB"/>
              </w:rPr>
              <w:t>http://www.nice.org.uk/</w:t>
            </w:r>
          </w:p>
          <w:p w:rsidR="0064184C" w:rsidRPr="0064184C" w:rsidRDefault="0064184C" w:rsidP="0064184C">
            <w:pPr>
              <w:rPr>
                <w:rFonts w:ascii="Calibri" w:hAnsi="Calibri" w:cs="AdvOT82c4f4c4"/>
                <w:color w:val="000000"/>
              </w:rPr>
            </w:pPr>
            <w:proofErr w:type="gramStart"/>
            <w:r w:rsidRPr="0064184C">
              <w:rPr>
                <w:rFonts w:ascii="Calibri" w:hAnsi="Calibri" w:cs="AdvOT82c4f4c4"/>
                <w:color w:val="2C5CFB"/>
              </w:rPr>
              <w:t>guidance/CG171</w:t>
            </w:r>
            <w:proofErr w:type="gramEnd"/>
            <w:r w:rsidRPr="0064184C">
              <w:rPr>
                <w:rFonts w:ascii="Calibri" w:hAnsi="Calibri" w:cs="AdvOT82c4f4c4"/>
                <w:color w:val="000000"/>
              </w:rPr>
              <w:t>.</w:t>
            </w:r>
          </w:p>
          <w:p w:rsidR="00E8059B" w:rsidRPr="0064184C" w:rsidRDefault="00E8059B" w:rsidP="0064184C">
            <w:pPr>
              <w:rPr>
                <w:rFonts w:ascii="Calibri" w:hAnsi="Calibri"/>
              </w:rPr>
            </w:pPr>
            <w:r w:rsidRPr="0064184C">
              <w:rPr>
                <w:rFonts w:ascii="Calibri" w:hAnsi="Calibri"/>
              </w:rPr>
              <w:t xml:space="preserve">Based on average %  patients 'absolutely dry' </w:t>
            </w:r>
          </w:p>
          <w:p w:rsidR="00E8059B" w:rsidRPr="0064184C" w:rsidRDefault="00E8059B" w:rsidP="00B856D4">
            <w:pPr>
              <w:rPr>
                <w:rFonts w:ascii="Calibri" w:hAnsi="Calibri"/>
              </w:rPr>
            </w:pPr>
            <w:r w:rsidRPr="0064184C">
              <w:rPr>
                <w:rFonts w:ascii="Calibri" w:hAnsi="Calibri"/>
              </w:rPr>
              <w:t xml:space="preserve">after use of </w:t>
            </w:r>
            <w:proofErr w:type="spellStart"/>
            <w:r w:rsidRPr="0064184C">
              <w:rPr>
                <w:rFonts w:ascii="Calibri" w:hAnsi="Calibri"/>
              </w:rPr>
              <w:t>tolterodine</w:t>
            </w:r>
            <w:proofErr w:type="spellEnd"/>
            <w:r w:rsidRPr="0064184C">
              <w:rPr>
                <w:rFonts w:ascii="Calibri" w:hAnsi="Calibri"/>
              </w:rPr>
              <w:t xml:space="preserve"> </w:t>
            </w:r>
            <w:proofErr w:type="spellStart"/>
            <w:r w:rsidRPr="0064184C">
              <w:rPr>
                <w:rFonts w:ascii="Calibri" w:hAnsi="Calibri"/>
              </w:rPr>
              <w:t>IR</w:t>
            </w:r>
            <w:proofErr w:type="spellEnd"/>
            <w:r w:rsidRPr="0064184C">
              <w:rPr>
                <w:rFonts w:ascii="Calibri" w:hAnsi="Calibri"/>
              </w:rPr>
              <w:t xml:space="preserve">, </w:t>
            </w:r>
            <w:proofErr w:type="spellStart"/>
            <w:r w:rsidRPr="0064184C">
              <w:rPr>
                <w:rFonts w:ascii="Calibri" w:hAnsi="Calibri"/>
              </w:rPr>
              <w:t>tolterodine</w:t>
            </w:r>
            <w:proofErr w:type="spellEnd"/>
            <w:r w:rsidRPr="0064184C">
              <w:rPr>
                <w:rFonts w:ascii="Calibri" w:hAnsi="Calibri"/>
              </w:rPr>
              <w:t xml:space="preserve"> ER, </w:t>
            </w:r>
            <w:proofErr w:type="spellStart"/>
            <w:r w:rsidRPr="0064184C">
              <w:rPr>
                <w:rFonts w:ascii="Calibri" w:hAnsi="Calibri"/>
              </w:rPr>
              <w:t>solifenacin</w:t>
            </w:r>
            <w:proofErr w:type="spellEnd"/>
            <w:r w:rsidRPr="0064184C">
              <w:rPr>
                <w:rFonts w:ascii="Calibri" w:hAnsi="Calibri"/>
              </w:rPr>
              <w:t xml:space="preserve">, </w:t>
            </w:r>
          </w:p>
          <w:p w:rsidR="00E8059B" w:rsidRPr="006B4013" w:rsidRDefault="00E8059B" w:rsidP="00B856D4">
            <w:proofErr w:type="spellStart"/>
            <w:proofErr w:type="gramStart"/>
            <w:r w:rsidRPr="0064184C">
              <w:rPr>
                <w:rFonts w:ascii="Calibri" w:hAnsi="Calibri"/>
              </w:rPr>
              <w:t>darifenacin</w:t>
            </w:r>
            <w:proofErr w:type="spellEnd"/>
            <w:proofErr w:type="gramEnd"/>
            <w:r w:rsidRPr="0064184C">
              <w:rPr>
                <w:rFonts w:ascii="Calibri" w:hAnsi="Calibri"/>
              </w:rPr>
              <w:t xml:space="preserve">, or </w:t>
            </w:r>
            <w:proofErr w:type="spellStart"/>
            <w:r w:rsidRPr="0064184C">
              <w:rPr>
                <w:rFonts w:ascii="Calibri" w:hAnsi="Calibri"/>
              </w:rPr>
              <w:t>fesoterodine</w:t>
            </w:r>
            <w:proofErr w:type="spellEnd"/>
            <w:r w:rsidRPr="0064184C">
              <w:rPr>
                <w:rFonts w:ascii="Calibri" w:hAnsi="Calibri"/>
              </w:rPr>
              <w:t>.</w:t>
            </w:r>
          </w:p>
        </w:tc>
      </w:tr>
      <w:tr w:rsidR="00E8059B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lastRenderedPageBreak/>
              <w:t xml:space="preserve">Usual care: % users of medication that continue 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76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EA02C5">
            <w:r w:rsidRPr="006B4013">
              <w:rPr>
                <w:bCs/>
              </w:rPr>
              <w:t>Beta(5,</w:t>
            </w:r>
            <w:r>
              <w:rPr>
                <w:bCs/>
              </w:rPr>
              <w:t xml:space="preserve"> </w:t>
            </w:r>
            <w:r w:rsidR="00EA02C5"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="00EA02C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3F1855" w:rsidRPr="005A150E" w:rsidRDefault="003F1855" w:rsidP="003F1855">
            <w:pPr>
              <w:shd w:val="clear" w:color="auto" w:fill="FFFFFF"/>
            </w:pPr>
            <w:r w:rsidRPr="005A150E">
              <w:t>Sexton et al. 2011. PMID: 21489081</w:t>
            </w:r>
          </w:p>
          <w:p w:rsidR="00E8059B" w:rsidRPr="006B4013" w:rsidRDefault="00E8059B" w:rsidP="003F1855">
            <w:r>
              <w:t>A</w:t>
            </w:r>
            <w:r w:rsidRPr="006B4013">
              <w:t xml:space="preserve">verage discontinuation rate from the studies that reported results at 9-12 months for the medications: </w:t>
            </w:r>
            <w:proofErr w:type="spellStart"/>
            <w:r w:rsidRPr="006B4013">
              <w:t>tolterodine</w:t>
            </w:r>
            <w:proofErr w:type="spellEnd"/>
            <w:r w:rsidRPr="006B4013">
              <w:t xml:space="preserve">, </w:t>
            </w:r>
            <w:proofErr w:type="spellStart"/>
            <w:r w:rsidRPr="006B4013">
              <w:t>solifenacin</w:t>
            </w:r>
            <w:proofErr w:type="spellEnd"/>
            <w:r w:rsidRPr="006B4013">
              <w:t xml:space="preserve">, </w:t>
            </w:r>
            <w:proofErr w:type="spellStart"/>
            <w:r w:rsidRPr="006B4013">
              <w:t>darifenacin</w:t>
            </w:r>
            <w:proofErr w:type="spellEnd"/>
            <w:r w:rsidRPr="006B4013">
              <w:t xml:space="preserve">, </w:t>
            </w:r>
            <w:proofErr w:type="spellStart"/>
            <w:r w:rsidRPr="006B4013">
              <w:t>fesoterodine</w:t>
            </w:r>
            <w:proofErr w:type="spellEnd"/>
            <w:r w:rsidRPr="006B4013">
              <w:t>.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Other events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 xml:space="preserve">Usual care: Incidence of urinary tract infection 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8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AB4D22">
            <w:r w:rsidRPr="006B4013">
              <w:rPr>
                <w:bCs/>
              </w:rPr>
              <w:t>Beta(22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81)</w:t>
            </w:r>
            <w:r w:rsidR="00DE5B90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3F1855" w:rsidRDefault="0064184C" w:rsidP="0064184C">
            <w:pPr>
              <w:rPr>
                <w:rFonts w:cs="AdvOT82c4f4c4"/>
                <w:color w:val="000000"/>
              </w:rPr>
            </w:pPr>
            <w:r w:rsidRPr="003F1855">
              <w:rPr>
                <w:rFonts w:cs="AdvOT82c4f4c4"/>
                <w:color w:val="000000"/>
              </w:rPr>
              <w:t xml:space="preserve">Hu and Wagner 2005. </w:t>
            </w:r>
            <w:r w:rsidRPr="0064184C">
              <w:rPr>
                <w:rFonts w:cs="AdvOT82c4f4c4"/>
                <w:color w:val="000000"/>
              </w:rPr>
              <w:t xml:space="preserve">PMID: </w:t>
            </w:r>
            <w:r w:rsidRPr="003F1855">
              <w:rPr>
                <w:rFonts w:cs="AdvOT82c4f4c4"/>
                <w:color w:val="000000"/>
              </w:rPr>
              <w:t>16086679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 xml:space="preserve">Usual care: Incidence fractures 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0.02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624D1">
            <w:r w:rsidRPr="006B4013">
              <w:rPr>
                <w:bCs/>
              </w:rPr>
              <w:t>Beta(2</w:t>
            </w:r>
            <w:r w:rsidR="00B624D1">
              <w:rPr>
                <w:bCs/>
              </w:rPr>
              <w:t>4</w:t>
            </w:r>
            <w:r w:rsidRPr="006B4013">
              <w:rPr>
                <w:bCs/>
              </w:rPr>
              <w:t>,109598)</w:t>
            </w:r>
            <w:r w:rsidR="004D742D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3F1855" w:rsidRDefault="00E8059B" w:rsidP="00B856D4">
            <w:pPr>
              <w:rPr>
                <w:rFonts w:cs="AdvOT82c4f4c4"/>
                <w:color w:val="000000"/>
              </w:rPr>
            </w:pPr>
            <w:proofErr w:type="spellStart"/>
            <w:r w:rsidRPr="003F1855">
              <w:rPr>
                <w:rFonts w:cs="AdvOT82c4f4c4"/>
                <w:color w:val="000000"/>
              </w:rPr>
              <w:t>Meerding</w:t>
            </w:r>
            <w:proofErr w:type="spellEnd"/>
            <w:r w:rsidRPr="003F1855">
              <w:rPr>
                <w:rFonts w:cs="AdvOT82c4f4c4"/>
                <w:color w:val="000000"/>
              </w:rPr>
              <w:t xml:space="preserve"> et al. </w:t>
            </w:r>
            <w:r w:rsidR="00E420A6" w:rsidRPr="003F1855">
              <w:rPr>
                <w:rFonts w:cs="AdvOT82c4f4c4"/>
                <w:color w:val="000000"/>
              </w:rPr>
              <w:t>2006</w:t>
            </w:r>
            <w:r w:rsidRPr="003F1855">
              <w:rPr>
                <w:rFonts w:cs="AdvOT82c4f4c4"/>
                <w:color w:val="000000"/>
              </w:rPr>
              <w:t xml:space="preserve">. </w:t>
            </w:r>
            <w:r w:rsidR="00E420A6" w:rsidRPr="00E420A6">
              <w:rPr>
                <w:rFonts w:cs="AdvOT82c4f4c4"/>
                <w:color w:val="000000"/>
              </w:rPr>
              <w:t xml:space="preserve">PMID: </w:t>
            </w:r>
            <w:r w:rsidR="00E420A6" w:rsidRPr="003F1855">
              <w:rPr>
                <w:rFonts w:cs="AdvOT82c4f4c4"/>
                <w:color w:val="000000"/>
              </w:rPr>
              <w:t>16476683</w:t>
            </w:r>
          </w:p>
          <w:p w:rsidR="00E8059B" w:rsidRPr="003F1855" w:rsidRDefault="00E8059B" w:rsidP="00B856D4">
            <w:pPr>
              <w:rPr>
                <w:rFonts w:cs="AdvOT82c4f4c4"/>
                <w:color w:val="000000"/>
              </w:rPr>
            </w:pPr>
            <w:r w:rsidRPr="003F1855">
              <w:rPr>
                <w:rFonts w:cs="AdvOT82c4f4c4"/>
                <w:color w:val="000000"/>
              </w:rPr>
              <w:t xml:space="preserve">Incidence of wrist and hip fractures. 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 xml:space="preserve">Usual care: Incidence skin breakdown 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8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4D742D" w:rsidP="004D742D">
            <w:r>
              <w:rPr>
                <w:bCs/>
              </w:rPr>
              <w:t>Beta(22</w:t>
            </w:r>
            <w:r w:rsidR="00E8059B" w:rsidRPr="006B4013">
              <w:rPr>
                <w:bCs/>
              </w:rPr>
              <w:t>,</w:t>
            </w:r>
            <w:r w:rsidR="00E8059B">
              <w:rPr>
                <w:bCs/>
              </w:rPr>
              <w:t xml:space="preserve"> </w:t>
            </w:r>
            <w:r w:rsidR="00E8059B" w:rsidRPr="006B4013">
              <w:rPr>
                <w:bCs/>
              </w:rPr>
              <w:t>26</w:t>
            </w:r>
            <w:r>
              <w:rPr>
                <w:bCs/>
              </w:rPr>
              <w:t>4</w:t>
            </w:r>
            <w:r w:rsidR="00E8059B"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420A6" w:rsidRPr="003F1855" w:rsidRDefault="00E8059B" w:rsidP="00E420A6">
            <w:pPr>
              <w:rPr>
                <w:rFonts w:cs="AdvOT82c4f4c4"/>
                <w:color w:val="000000"/>
              </w:rPr>
            </w:pPr>
            <w:r w:rsidRPr="003F1855">
              <w:rPr>
                <w:rFonts w:cs="AdvOT82c4f4c4"/>
                <w:color w:val="000000"/>
              </w:rPr>
              <w:t>Brown et al. 2000</w:t>
            </w:r>
            <w:r w:rsidR="00E420A6" w:rsidRPr="003F1855">
              <w:rPr>
                <w:rFonts w:cs="AdvOT82c4f4c4"/>
                <w:color w:val="000000"/>
              </w:rPr>
              <w:t>. PMID: 11183900</w:t>
            </w:r>
          </w:p>
          <w:p w:rsidR="00E8059B" w:rsidRPr="003F1855" w:rsidRDefault="00E8059B" w:rsidP="00E420A6">
            <w:pPr>
              <w:rPr>
                <w:rFonts w:cs="AdvOT82c4f4c4"/>
                <w:color w:val="000000"/>
              </w:rPr>
            </w:pPr>
            <w:r w:rsidRPr="003F1855">
              <w:rPr>
                <w:rFonts w:cs="AdvOT82c4f4c4"/>
                <w:color w:val="000000"/>
              </w:rPr>
              <w:t xml:space="preserve">Patients with OAB receiving treatment for skin infections. 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Use of care outside health care sector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users of informal care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35DA7">
            <w:r w:rsidRPr="006B4013">
              <w:rPr>
                <w:bCs/>
              </w:rPr>
              <w:t>Beta(13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8)</w:t>
            </w:r>
            <w:r w:rsidR="00B35DA7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1816E1" w:rsidRDefault="00E8059B" w:rsidP="001816E1">
            <w:pPr>
              <w:rPr>
                <w:rFonts w:cs="AdvOT82c4f4c4"/>
                <w:color w:val="000000"/>
              </w:rPr>
            </w:pPr>
            <w:proofErr w:type="spellStart"/>
            <w:r w:rsidRPr="001816E1">
              <w:rPr>
                <w:rFonts w:cs="AdvOT82c4f4c4"/>
                <w:color w:val="000000"/>
              </w:rPr>
              <w:t>Langa</w:t>
            </w:r>
            <w:proofErr w:type="spellEnd"/>
            <w:r w:rsidRPr="001816E1">
              <w:rPr>
                <w:rFonts w:cs="AdvOT82c4f4c4"/>
                <w:color w:val="000000"/>
              </w:rPr>
              <w:t xml:space="preserve"> et al. 2002</w:t>
            </w:r>
            <w:r w:rsidR="0002325D" w:rsidRPr="001816E1">
              <w:rPr>
                <w:rFonts w:cs="AdvOT82c4f4c4"/>
                <w:color w:val="000000"/>
              </w:rPr>
              <w:t>. PMID: 11982676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Usual care: % users of formal care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7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4C458E">
            <w:r w:rsidRPr="006B4013">
              <w:rPr>
                <w:bCs/>
              </w:rPr>
              <w:t>Beta(12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4)</w:t>
            </w:r>
            <w:r w:rsidR="004C458E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1816E1" w:rsidRDefault="00E8059B" w:rsidP="001816E1">
            <w:pPr>
              <w:rPr>
                <w:rFonts w:cs="AdvOT82c4f4c4"/>
                <w:color w:val="000000"/>
              </w:rPr>
            </w:pPr>
            <w:proofErr w:type="spellStart"/>
            <w:r w:rsidRPr="001816E1">
              <w:rPr>
                <w:rFonts w:cs="AdvOT82c4f4c4"/>
                <w:color w:val="000000"/>
              </w:rPr>
              <w:t>Sorbye</w:t>
            </w:r>
            <w:proofErr w:type="spellEnd"/>
            <w:r w:rsidRPr="001816E1">
              <w:rPr>
                <w:rFonts w:cs="AdvOT82c4f4c4"/>
                <w:color w:val="000000"/>
              </w:rPr>
              <w:t xml:space="preserve"> et al. </w:t>
            </w:r>
            <w:r w:rsidR="00DA0A12" w:rsidRPr="001816E1">
              <w:rPr>
                <w:rFonts w:cs="AdvOT82c4f4c4"/>
                <w:color w:val="000000"/>
              </w:rPr>
              <w:t xml:space="preserve">2009. </w:t>
            </w:r>
            <w:r w:rsidR="00DA0A12" w:rsidRPr="00DA0A12">
              <w:rPr>
                <w:rFonts w:cs="AdvOT82c4f4c4"/>
                <w:color w:val="000000"/>
              </w:rPr>
              <w:t xml:space="preserve">PMID: </w:t>
            </w:r>
            <w:r w:rsidR="00DA0A12" w:rsidRPr="001816E1">
              <w:rPr>
                <w:rFonts w:cs="AdvOT82c4f4c4"/>
                <w:color w:val="000000"/>
              </w:rPr>
              <w:t>18785918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  <w:hideMark/>
          </w:tcPr>
          <w:p w:rsidR="00E8059B" w:rsidRPr="006B4013" w:rsidRDefault="00E8059B" w:rsidP="00B856D4">
            <w:pPr>
              <w:rPr>
                <w:b/>
                <w:i/>
                <w:iCs/>
              </w:rPr>
            </w:pPr>
            <w:r w:rsidRPr="006B4013">
              <w:rPr>
                <w:b/>
                <w:bCs/>
                <w:i/>
                <w:iCs/>
              </w:rPr>
              <w:t>Transition probabilities for new care</w:t>
            </w:r>
          </w:p>
        </w:tc>
      </w:tr>
      <w:tr w:rsidR="00E8059B" w:rsidRPr="006B4013" w:rsidTr="00A65C4E">
        <w:trPr>
          <w:trHeight w:val="409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Patient flow prior to treatment</w:t>
            </w:r>
          </w:p>
        </w:tc>
      </w:tr>
      <w:tr w:rsidR="00E8059B" w:rsidRPr="006B4013" w:rsidTr="00A65C4E">
        <w:trPr>
          <w:trHeight w:val="30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Extra detection by N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14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1727C3">
            <w:r w:rsidRPr="006B4013">
              <w:rPr>
                <w:bCs/>
              </w:rPr>
              <w:t>Beta(</w:t>
            </w:r>
            <w:r w:rsidR="001727C3">
              <w:rPr>
                <w:bCs/>
              </w:rPr>
              <w:t>6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4</w:t>
            </w:r>
            <w:r w:rsidR="001727C3">
              <w:rPr>
                <w:bCs/>
              </w:rPr>
              <w:t>1</w:t>
            </w:r>
            <w:r w:rsidRPr="006B4013">
              <w:rPr>
                <w:bCs/>
              </w:rPr>
              <w:t>)</w:t>
            </w:r>
            <w:r w:rsidR="001727C3" w:rsidRPr="006B4013">
              <w:rPr>
                <w:b/>
                <w:bCs/>
                <w:vertAlign w:val="superscript"/>
              </w:rPr>
              <w:t xml:space="preserve"> </w:t>
            </w:r>
            <w:r w:rsidR="001727C3">
              <w:rPr>
                <w:b/>
                <w:bCs/>
                <w:vertAlign w:val="superscript"/>
              </w:rPr>
              <w:t>*</w:t>
            </w:r>
            <w:r w:rsidR="001727C3" w:rsidRPr="006B40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27" w:type="pct"/>
            <w:gridSpan w:val="2"/>
            <w:noWrap/>
            <w:hideMark/>
          </w:tcPr>
          <w:p w:rsidR="00EB63A0" w:rsidRPr="009E6677" w:rsidRDefault="00EB63A0" w:rsidP="00EB63A0">
            <w:pPr>
              <w:autoSpaceDE w:val="0"/>
              <w:autoSpaceDN w:val="0"/>
              <w:adjustRightInd w:val="0"/>
              <w:rPr>
                <w:rFonts w:cs="AdvOT82c4f4c4"/>
                <w:color w:val="000000"/>
              </w:rPr>
            </w:pPr>
            <w:proofErr w:type="spellStart"/>
            <w:r w:rsidRPr="009E6677">
              <w:rPr>
                <w:rFonts w:cs="AdvOT82c4f4c4"/>
                <w:color w:val="000000"/>
              </w:rPr>
              <w:t>Bacher</w:t>
            </w:r>
            <w:proofErr w:type="spellEnd"/>
            <w:r w:rsidRPr="009E6677">
              <w:rPr>
                <w:rFonts w:cs="AdvOT82c4f4c4"/>
                <w:color w:val="000000"/>
              </w:rPr>
              <w:t xml:space="preserve"> J. Awareness about incontinence among the general public. Paper presented at the 5ft Global</w:t>
            </w:r>
          </w:p>
          <w:p w:rsidR="00EB63A0" w:rsidRPr="009E6677" w:rsidRDefault="00EB63A0" w:rsidP="00EB63A0">
            <w:pPr>
              <w:autoSpaceDE w:val="0"/>
              <w:autoSpaceDN w:val="0"/>
              <w:adjustRightInd w:val="0"/>
              <w:rPr>
                <w:rFonts w:cs="AdvOT82c4f4c4"/>
                <w:color w:val="000000"/>
              </w:rPr>
            </w:pPr>
            <w:r w:rsidRPr="009E6677">
              <w:rPr>
                <w:rFonts w:cs="AdvOT82c4f4c4"/>
                <w:color w:val="000000"/>
              </w:rPr>
              <w:t>Forum on Incontinence: Better Care, Better Health-Towards a Framework for Better Continence Solutions.</w:t>
            </w:r>
          </w:p>
          <w:p w:rsidR="00EB63A0" w:rsidRPr="00EB63A0" w:rsidRDefault="00EB63A0" w:rsidP="00EB63A0">
            <w:pPr>
              <w:autoSpaceDE w:val="0"/>
              <w:autoSpaceDN w:val="0"/>
              <w:adjustRightInd w:val="0"/>
              <w:rPr>
                <w:rFonts w:cs="AdvOT82c4f4c4"/>
                <w:color w:val="000000"/>
                <w:lang w:val="es-ES"/>
              </w:rPr>
            </w:pPr>
            <w:r w:rsidRPr="00EB63A0">
              <w:rPr>
                <w:rFonts w:cs="AdvOT82c4f4c4"/>
                <w:color w:val="000000"/>
                <w:lang w:val="es-ES"/>
              </w:rPr>
              <w:t xml:space="preserve">Madrid. </w:t>
            </w:r>
            <w:proofErr w:type="spellStart"/>
            <w:r w:rsidRPr="00EB63A0">
              <w:rPr>
                <w:rFonts w:cs="AdvOT82c4f4c4"/>
                <w:color w:val="000000"/>
                <w:lang w:val="es-ES"/>
              </w:rPr>
              <w:t>Available</w:t>
            </w:r>
            <w:proofErr w:type="spellEnd"/>
            <w:r w:rsidRPr="00EB63A0">
              <w:rPr>
                <w:rFonts w:cs="AdvOT82c4f4c4"/>
                <w:color w:val="000000"/>
                <w:lang w:val="es-ES"/>
              </w:rPr>
              <w:t>: http://www.gfiforum.com/Documents/Madrid-2014/Conference%20Summary</w:t>
            </w:r>
          </w:p>
          <w:p w:rsidR="00EB63A0" w:rsidRDefault="00EB63A0" w:rsidP="00EB63A0">
            <w:pPr>
              <w:rPr>
                <w:rFonts w:cs="AdvOT82c4f4c4"/>
                <w:color w:val="000000"/>
              </w:rPr>
            </w:pPr>
            <w:r w:rsidRPr="00EC6DA8">
              <w:rPr>
                <w:rFonts w:cs="AdvOT82c4f4c4"/>
                <w:color w:val="000000"/>
              </w:rPr>
              <w:t>%20Report%205th%20GFI.pdf</w:t>
            </w:r>
            <w:r>
              <w:rPr>
                <w:rFonts w:cs="AdvOT82c4f4c4"/>
                <w:color w:val="000000"/>
              </w:rPr>
              <w:t xml:space="preserve"> </w:t>
            </w:r>
          </w:p>
          <w:p w:rsidR="00E8059B" w:rsidRPr="006B4013" w:rsidRDefault="00E8059B" w:rsidP="00EB63A0">
            <w:r w:rsidRPr="006B4013">
              <w:t>Assumption</w:t>
            </w:r>
            <w:r>
              <w:t xml:space="preserve">: </w:t>
            </w:r>
            <w:r w:rsidRPr="006B4013">
              <w:t>14% more than usual care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Treatment strategy</w:t>
            </w:r>
          </w:p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</w:rPr>
              <w:lastRenderedPageBreak/>
              <w:t>Treated for containment only</w:t>
            </w:r>
          </w:p>
        </w:tc>
      </w:tr>
      <w:tr w:rsidR="00125971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incidence cases treated for containment only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61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623012">
            <w:r w:rsidRPr="006B4013">
              <w:rPr>
                <w:bCs/>
              </w:rPr>
              <w:t>Beta(</w:t>
            </w:r>
            <w:r>
              <w:rPr>
                <w:bCs/>
              </w:rPr>
              <w:t>9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6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125971" w:rsidRPr="006B4013" w:rsidRDefault="00125971" w:rsidP="00125971">
            <w:r>
              <w:t>Expert opinion</w:t>
            </w:r>
          </w:p>
        </w:tc>
      </w:tr>
      <w:tr w:rsidR="00125971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prevalent cases treated for containment only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1D5369">
            <w:r w:rsidRPr="006B4013">
              <w:t>44.5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623012">
            <w:r w:rsidRPr="006B4013">
              <w:rPr>
                <w:bCs/>
              </w:rPr>
              <w:t>Beta(1</w:t>
            </w:r>
            <w:r>
              <w:rPr>
                <w:bCs/>
              </w:rPr>
              <w:t>3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7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125971" w:rsidRPr="006B4013" w:rsidRDefault="00125971" w:rsidP="00B856D4"/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  <w:i/>
                <w:iCs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1st line treatment action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GP and NP</w:t>
            </w:r>
          </w:p>
        </w:tc>
      </w:tr>
      <w:tr w:rsidR="00E8059B" w:rsidRPr="006B4013" w:rsidTr="00A65C4E">
        <w:trPr>
          <w:trHeight w:val="42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prevalent cases treated by GP/N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3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082B16">
            <w:r w:rsidRPr="006B4013">
              <w:rPr>
                <w:bCs/>
              </w:rPr>
              <w:t>Beta(16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3</w:t>
            </w:r>
            <w:r w:rsidR="00082B16">
              <w:rPr>
                <w:bCs/>
              </w:rPr>
              <w:t>3</w:t>
            </w:r>
            <w:r w:rsidRPr="006B4013">
              <w:rPr>
                <w:bCs/>
              </w:rPr>
              <w:t>)</w:t>
            </w:r>
            <w:r w:rsidR="0067204B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F461C3" w:rsidP="00B856D4">
            <w:r w:rsidRPr="006B4013">
              <w:t>Assumption</w:t>
            </w:r>
            <w:r>
              <w:t xml:space="preserve"> </w:t>
            </w:r>
            <w:r w:rsidRPr="00F65B55">
              <w:t xml:space="preserve">– </w:t>
            </w:r>
            <w:r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E8059B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cases treated initially by NP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21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7204B">
            <w:r w:rsidRPr="006B4013">
              <w:rPr>
                <w:bCs/>
              </w:rPr>
              <w:t>Beta(2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2)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E8059B" w:rsidRPr="00494EE0" w:rsidRDefault="00E8059B" w:rsidP="00494EE0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494EE0">
              <w:rPr>
                <w:rFonts w:ascii="Calibri" w:hAnsi="Calibri"/>
              </w:rPr>
              <w:t>Subak</w:t>
            </w:r>
            <w:proofErr w:type="spellEnd"/>
            <w:r w:rsidRPr="00494EE0">
              <w:rPr>
                <w:rFonts w:ascii="Calibri" w:hAnsi="Calibri"/>
              </w:rPr>
              <w:t xml:space="preserve"> et al. 2002</w:t>
            </w:r>
            <w:r w:rsidR="00494EE0" w:rsidRPr="00494EE0">
              <w:rPr>
                <w:rFonts w:ascii="Calibri" w:hAnsi="Calibri"/>
              </w:rPr>
              <w:t xml:space="preserve">. </w:t>
            </w:r>
            <w:r w:rsidR="00494EE0" w:rsidRPr="00D26FD0">
              <w:rPr>
                <w:rFonts w:ascii="Calibri" w:hAnsi="Calibri"/>
              </w:rPr>
              <w:t>PMID: 12100806</w:t>
            </w:r>
          </w:p>
        </w:tc>
      </w:tr>
      <w:tr w:rsidR="00E8059B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cases treated initially by NP with success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31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7204B">
            <w:r w:rsidRPr="006B4013">
              <w:rPr>
                <w:bCs/>
              </w:rPr>
              <w:t>Beta(</w:t>
            </w:r>
            <w:r w:rsidR="0067204B">
              <w:rPr>
                <w:bCs/>
              </w:rPr>
              <w:t>6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4)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E8059B" w:rsidRPr="006B4013" w:rsidRDefault="00E8059B" w:rsidP="00B856D4"/>
        </w:tc>
      </w:tr>
      <w:tr w:rsidR="00E8059B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initially receive other therapy (treatment of infections)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7204B">
            <w:r w:rsidRPr="006B4013">
              <w:rPr>
                <w:bCs/>
              </w:rPr>
              <w:t>Beta(23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575</w:t>
            </w:r>
            <w:r w:rsidR="0067204B">
              <w:rPr>
                <w:bCs/>
              </w:rPr>
              <w:t>)</w:t>
            </w:r>
            <w:r w:rsidR="007506CD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</w:p>
        </w:tc>
      </w:tr>
      <w:tr w:rsidR="00125971" w:rsidRPr="006B4013" w:rsidTr="00A65C4E">
        <w:trPr>
          <w:trHeight w:val="319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patients initially receiving other therapy from NP with improvement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40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7506CD">
            <w:r w:rsidRPr="006B4013">
              <w:rPr>
                <w:bCs/>
              </w:rPr>
              <w:t>Beta(14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125971" w:rsidRPr="006B4013" w:rsidRDefault="00125971" w:rsidP="00125971">
            <w:r w:rsidRPr="006B4013">
              <w:t>Assumption</w:t>
            </w:r>
            <w:r>
              <w:t xml:space="preserve"> – same as in usual care</w:t>
            </w:r>
          </w:p>
        </w:tc>
      </w:tr>
      <w:tr w:rsidR="00125971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patients initially receiving other therapy from NP with success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10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472995">
            <w:r w:rsidRPr="006B4013">
              <w:rPr>
                <w:bCs/>
              </w:rPr>
              <w:t>Beta(2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0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125971" w:rsidRPr="006B4013" w:rsidRDefault="00125971" w:rsidP="00B856D4"/>
        </w:tc>
      </w:tr>
      <w:tr w:rsidR="00125971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NP failures continuing with NP care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40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075C58">
            <w:pPr>
              <w:rPr>
                <w:bCs/>
              </w:rPr>
            </w:pPr>
            <w:r w:rsidRPr="006B4013">
              <w:rPr>
                <w:bCs/>
              </w:rPr>
              <w:t>Beta(14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</w:t>
            </w:r>
            <w:r>
              <w:rPr>
                <w:bCs/>
              </w:rPr>
              <w:t>2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 w:val="restart"/>
            <w:noWrap/>
            <w:hideMark/>
          </w:tcPr>
          <w:p w:rsidR="00125971" w:rsidRPr="006B4013" w:rsidRDefault="00125971" w:rsidP="00125971">
            <w:pPr>
              <w:rPr>
                <w:bCs/>
              </w:rPr>
            </w:pPr>
            <w:r w:rsidRPr="006B4013">
              <w:t>Assumption</w:t>
            </w:r>
            <w:r>
              <w:t xml:space="preserve"> </w:t>
            </w:r>
            <w:r w:rsidRPr="00F65B55">
              <w:t xml:space="preserve">– </w:t>
            </w:r>
            <w:r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125971" w:rsidRPr="006B4013" w:rsidTr="00A65C4E">
        <w:trPr>
          <w:trHeight w:val="330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failures referred from GP/NP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60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427690">
            <w:r w:rsidRPr="006B4013">
              <w:rPr>
                <w:bCs/>
              </w:rPr>
              <w:t>Beta(9,</w:t>
            </w:r>
            <w:r>
              <w:rPr>
                <w:bCs/>
              </w:rPr>
              <w:t xml:space="preserve"> 6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125971" w:rsidRPr="006B4013" w:rsidRDefault="00125971" w:rsidP="002317D4"/>
        </w:tc>
      </w:tr>
      <w:tr w:rsidR="00125971" w:rsidRPr="006B4013" w:rsidTr="00A65C4E">
        <w:trPr>
          <w:trHeight w:val="360"/>
        </w:trPr>
        <w:tc>
          <w:tcPr>
            <w:tcW w:w="1843" w:type="pct"/>
            <w:noWrap/>
            <w:hideMark/>
          </w:tcPr>
          <w:p w:rsidR="00125971" w:rsidRPr="006B4013" w:rsidRDefault="00125971" w:rsidP="00B856D4">
            <w:r w:rsidRPr="006B4013">
              <w:t>New care: % GP/NP failures referred to PT</w:t>
            </w:r>
          </w:p>
        </w:tc>
        <w:tc>
          <w:tcPr>
            <w:tcW w:w="546" w:type="pct"/>
            <w:noWrap/>
            <w:hideMark/>
          </w:tcPr>
          <w:p w:rsidR="00125971" w:rsidRPr="006B4013" w:rsidRDefault="00125971" w:rsidP="00B856D4">
            <w:r w:rsidRPr="006B4013">
              <w:t>33%</w:t>
            </w:r>
          </w:p>
        </w:tc>
        <w:tc>
          <w:tcPr>
            <w:tcW w:w="684" w:type="pct"/>
            <w:gridSpan w:val="2"/>
            <w:hideMark/>
          </w:tcPr>
          <w:p w:rsidR="00125971" w:rsidRPr="006B4013" w:rsidRDefault="00125971" w:rsidP="002317D4">
            <w:r w:rsidRPr="006B4013">
              <w:rPr>
                <w:bCs/>
              </w:rPr>
              <w:t>Beta(16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3</w:t>
            </w:r>
            <w:r>
              <w:rPr>
                <w:bCs/>
              </w:rPr>
              <w:t>3</w:t>
            </w:r>
            <w:r w:rsidRPr="006B4013">
              <w:rPr>
                <w:bCs/>
              </w:rPr>
              <w:t>)</w:t>
            </w:r>
            <w:r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vMerge/>
            <w:noWrap/>
            <w:hideMark/>
          </w:tcPr>
          <w:p w:rsidR="00125971" w:rsidRPr="006B4013" w:rsidRDefault="00125971" w:rsidP="002317D4"/>
        </w:tc>
      </w:tr>
      <w:tr w:rsidR="00E8059B" w:rsidRPr="006B4013" w:rsidTr="00A65C4E">
        <w:trPr>
          <w:trHeight w:val="315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PT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receive PFMT training only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95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C2E7E">
            <w:r w:rsidRPr="006B4013">
              <w:rPr>
                <w:bCs/>
              </w:rPr>
              <w:t>Beta(0.</w:t>
            </w:r>
            <w:r w:rsidR="006C2E7E">
              <w:rPr>
                <w:bCs/>
              </w:rPr>
              <w:t>3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0.02)</w:t>
            </w:r>
            <w:r w:rsidR="006C2E7E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receiving PFMT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1D5369">
            <w:r w:rsidRPr="006B4013">
              <w:t>37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6C2E7E">
            <w:r w:rsidRPr="006B4013">
              <w:rPr>
                <w:bCs/>
              </w:rPr>
              <w:t>Beta(15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26)</w:t>
            </w:r>
            <w:r w:rsidR="006C2E7E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Default="00E8059B" w:rsidP="00B856D4">
            <w:r w:rsidRPr="006B4013">
              <w:t xml:space="preserve">Expert opinion. </w:t>
            </w:r>
          </w:p>
          <w:p w:rsidR="00E8059B" w:rsidRDefault="00E8059B" w:rsidP="00B856D4">
            <w:r>
              <w:t>A</w:t>
            </w:r>
            <w:r w:rsidRPr="006B4013">
              <w:t xml:space="preserve">djusted the proportion of improved patients </w:t>
            </w:r>
          </w:p>
          <w:p w:rsidR="00E8059B" w:rsidRDefault="00E8059B" w:rsidP="00B856D4">
            <w:r w:rsidRPr="006B4013">
              <w:t xml:space="preserve">(from 62% to 37%) because of the initial treatment </w:t>
            </w:r>
          </w:p>
          <w:p w:rsidR="00E8059B" w:rsidRPr="006B4013" w:rsidRDefault="00E8059B" w:rsidP="00B856D4">
            <w:r w:rsidRPr="006B4013">
              <w:t>by the NP was already successful in a part of the patients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receiving PFMT plus biofeedback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5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34284D">
            <w:r w:rsidRPr="006B4013">
              <w:rPr>
                <w:bCs/>
              </w:rPr>
              <w:t>Beta(1</w:t>
            </w:r>
            <w:r w:rsidR="0034284D">
              <w:rPr>
                <w:bCs/>
              </w:rPr>
              <w:t>3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6)</w:t>
            </w:r>
            <w:r w:rsidR="00D57C4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5439D" w:rsidRPr="00B05B81" w:rsidRDefault="00E5439D" w:rsidP="00E5439D">
            <w:pPr>
              <w:shd w:val="clear" w:color="auto" w:fill="FFFFFF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C158D">
              <w:t xml:space="preserve">Burns et al. 1993. </w:t>
            </w:r>
            <w:r w:rsidRPr="007C158D">
              <w:rPr>
                <w:rFonts w:eastAsia="Times New Roman" w:cs="Arial"/>
                <w:lang w:eastAsia="en-GB"/>
              </w:rPr>
              <w:t xml:space="preserve">PMID: </w:t>
            </w:r>
            <w:r w:rsidRPr="00B05B81">
              <w:rPr>
                <w:rFonts w:eastAsia="Times New Roman" w:cs="Arial"/>
                <w:lang w:eastAsia="en-GB"/>
              </w:rPr>
              <w:t>8315230</w:t>
            </w:r>
          </w:p>
          <w:p w:rsidR="00E8059B" w:rsidRPr="006B4013" w:rsidRDefault="00E8059B" w:rsidP="00B856D4">
            <w:r w:rsidRPr="006B4013">
              <w:t xml:space="preserve">Average across all severity groups: % </w:t>
            </w:r>
            <w:proofErr w:type="gramStart"/>
            <w:r w:rsidRPr="006B4013">
              <w:t>subject</w:t>
            </w:r>
            <w:proofErr w:type="gramEnd"/>
            <w:r w:rsidRPr="006B4013">
              <w:t xml:space="preserve"> with 50-99%</w:t>
            </w:r>
            <w:r w:rsidR="005C191D">
              <w:t xml:space="preserve"> </w:t>
            </w:r>
            <w:r w:rsidRPr="006B4013">
              <w:t xml:space="preserve">fewer episodes. </w:t>
            </w:r>
          </w:p>
        </w:tc>
      </w:tr>
      <w:tr w:rsidR="00E8059B" w:rsidRPr="006B4013" w:rsidTr="00A65C4E">
        <w:trPr>
          <w:trHeight w:val="360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 xml:space="preserve">New care: % receiving PFMT plus biofeedback with </w:t>
            </w:r>
            <w:r w:rsidRPr="006B4013">
              <w:lastRenderedPageBreak/>
              <w:t>success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lastRenderedPageBreak/>
              <w:t>2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D57C45">
            <w:r w:rsidRPr="006B4013">
              <w:rPr>
                <w:bCs/>
              </w:rPr>
              <w:t>Beta(18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6</w:t>
            </w:r>
            <w:r w:rsidR="00D57C45">
              <w:rPr>
                <w:bCs/>
              </w:rPr>
              <w:t>4</w:t>
            </w:r>
            <w:r w:rsidRPr="006B4013">
              <w:rPr>
                <w:bCs/>
              </w:rPr>
              <w:t>)</w:t>
            </w:r>
            <w:r w:rsidR="00D57C4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5439D" w:rsidRPr="00B05B81" w:rsidRDefault="00E5439D" w:rsidP="00E5439D">
            <w:pPr>
              <w:shd w:val="clear" w:color="auto" w:fill="FFFFFF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C158D">
              <w:t xml:space="preserve">Burns et al. 1993. </w:t>
            </w:r>
            <w:r w:rsidRPr="007C158D">
              <w:rPr>
                <w:rFonts w:eastAsia="Times New Roman" w:cs="Arial"/>
                <w:lang w:eastAsia="en-GB"/>
              </w:rPr>
              <w:t xml:space="preserve">PMID: </w:t>
            </w:r>
            <w:r w:rsidRPr="00B05B81">
              <w:rPr>
                <w:rFonts w:eastAsia="Times New Roman" w:cs="Arial"/>
                <w:lang w:eastAsia="en-GB"/>
              </w:rPr>
              <w:t>8315230</w:t>
            </w:r>
          </w:p>
          <w:p w:rsidR="00E8059B" w:rsidRPr="006B4013" w:rsidRDefault="00E8059B" w:rsidP="00B856D4">
            <w:r w:rsidRPr="006B4013">
              <w:lastRenderedPageBreak/>
              <w:t>Average across all sever</w:t>
            </w:r>
            <w:r w:rsidR="005C191D">
              <w:t xml:space="preserve">ity groups: % subject with 100% </w:t>
            </w:r>
            <w:r w:rsidRPr="006B4013">
              <w:t xml:space="preserve">fewer episodes. 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lastRenderedPageBreak/>
              <w:t>New care: % training patients in the second cycle with improvement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46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D57C45">
            <w:r w:rsidRPr="006B4013">
              <w:rPr>
                <w:bCs/>
              </w:rPr>
              <w:t>Beta(1</w:t>
            </w:r>
            <w:r w:rsidR="00D57C45">
              <w:rPr>
                <w:bCs/>
              </w:rPr>
              <w:t>3</w:t>
            </w:r>
            <w:r w:rsidRPr="006B401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6B4013">
              <w:rPr>
                <w:bCs/>
              </w:rPr>
              <w:t>15)</w:t>
            </w:r>
            <w:r w:rsidR="00D57C45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5439D" w:rsidRPr="006327F1" w:rsidRDefault="00E5439D" w:rsidP="00E5439D">
            <w:pPr>
              <w:rPr>
                <w:rFonts w:ascii="Calibri" w:hAnsi="Calibri"/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Mcfall et al. 2000. PMID: 11067699</w:t>
            </w:r>
          </w:p>
          <w:p w:rsidR="00E8059B" w:rsidRPr="006327F1" w:rsidRDefault="00E8059B" w:rsidP="00B856D4">
            <w:pPr>
              <w:rPr>
                <w:rFonts w:ascii="Calibri" w:hAnsi="Calibri"/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 xml:space="preserve">(50-99% dry) </w:t>
            </w:r>
          </w:p>
          <w:p w:rsidR="00E8059B" w:rsidRDefault="00E8059B" w:rsidP="00B856D4">
            <w:r>
              <w:t>A</w:t>
            </w:r>
            <w:r w:rsidRPr="006B4013">
              <w:t xml:space="preserve">djusted the reported proportion of improved patients </w:t>
            </w:r>
          </w:p>
          <w:p w:rsidR="00E8059B" w:rsidRDefault="00E8059B" w:rsidP="00B856D4">
            <w:r w:rsidRPr="006B4013">
              <w:t xml:space="preserve">(from 27% to 17%) because of the initial treatment </w:t>
            </w:r>
          </w:p>
          <w:p w:rsidR="00E8059B" w:rsidRPr="006B4013" w:rsidRDefault="00E8059B" w:rsidP="00B856D4">
            <w:r w:rsidRPr="006B4013">
              <w:t>by the NP was already successful in a part of the patients</w:t>
            </w:r>
          </w:p>
        </w:tc>
      </w:tr>
      <w:tr w:rsidR="00E8059B" w:rsidRPr="006B4013" w:rsidTr="00A65C4E">
        <w:trPr>
          <w:trHeight w:val="315"/>
        </w:trPr>
        <w:tc>
          <w:tcPr>
            <w:tcW w:w="1843" w:type="pct"/>
            <w:noWrap/>
            <w:hideMark/>
          </w:tcPr>
          <w:p w:rsidR="00E8059B" w:rsidRPr="006B4013" w:rsidRDefault="00E8059B" w:rsidP="00B856D4">
            <w:r w:rsidRPr="006B4013">
              <w:t>New care: % PT failures referred to GP</w:t>
            </w:r>
          </w:p>
        </w:tc>
        <w:tc>
          <w:tcPr>
            <w:tcW w:w="546" w:type="pct"/>
            <w:noWrap/>
            <w:hideMark/>
          </w:tcPr>
          <w:p w:rsidR="00E8059B" w:rsidRPr="006B4013" w:rsidRDefault="00E8059B" w:rsidP="00B856D4">
            <w:r w:rsidRPr="006B4013">
              <w:t>33%</w:t>
            </w:r>
          </w:p>
        </w:tc>
        <w:tc>
          <w:tcPr>
            <w:tcW w:w="684" w:type="pct"/>
            <w:gridSpan w:val="2"/>
            <w:hideMark/>
          </w:tcPr>
          <w:p w:rsidR="00E8059B" w:rsidRPr="006B4013" w:rsidRDefault="00E8059B" w:rsidP="00BC01EE">
            <w:r w:rsidRPr="006B4013">
              <w:rPr>
                <w:bCs/>
              </w:rPr>
              <w:t>Beta(1</w:t>
            </w:r>
            <w:r w:rsidR="00BC01EE">
              <w:rPr>
                <w:bCs/>
              </w:rPr>
              <w:t>6</w:t>
            </w:r>
            <w:r>
              <w:rPr>
                <w:bCs/>
              </w:rPr>
              <w:t xml:space="preserve">, </w:t>
            </w:r>
            <w:r w:rsidRPr="006B4013">
              <w:rPr>
                <w:bCs/>
              </w:rPr>
              <w:t>33)</w:t>
            </w:r>
            <w:r w:rsidR="00BC01EE" w:rsidRPr="006B4013">
              <w:rPr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8059B" w:rsidP="00B856D4">
            <w:r w:rsidRPr="006B4013">
              <w:t>Expert opinion</w:t>
            </w:r>
          </w:p>
        </w:tc>
      </w:tr>
      <w:tr w:rsidR="00A65C4E" w:rsidRPr="006B4013" w:rsidTr="00A65C4E">
        <w:trPr>
          <w:trHeight w:val="465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E8059B" w:rsidRPr="006B4013" w:rsidRDefault="00E8059B" w:rsidP="00B856D4">
            <w:pPr>
              <w:rPr>
                <w:b/>
                <w:bCs/>
                <w:i/>
              </w:rPr>
            </w:pPr>
            <w:r w:rsidRPr="006B4013">
              <w:rPr>
                <w:b/>
                <w:bCs/>
                <w:i/>
              </w:rPr>
              <w:t>Quality of Life</w:t>
            </w:r>
          </w:p>
        </w:tc>
      </w:tr>
      <w:tr w:rsidR="00D26158" w:rsidRPr="006B4013" w:rsidTr="00A65C4E">
        <w:trPr>
          <w:trHeight w:val="315"/>
        </w:trPr>
        <w:tc>
          <w:tcPr>
            <w:tcW w:w="1843" w:type="pct"/>
            <w:noWrap/>
          </w:tcPr>
          <w:p w:rsidR="00D26158" w:rsidRPr="006B4013" w:rsidRDefault="00D26158" w:rsidP="00B856D4">
            <w:r w:rsidRPr="006B4013">
              <w:t>Utility success</w:t>
            </w:r>
          </w:p>
        </w:tc>
        <w:tc>
          <w:tcPr>
            <w:tcW w:w="546" w:type="pct"/>
            <w:noWrap/>
          </w:tcPr>
          <w:p w:rsidR="00D26158" w:rsidRPr="006B4013" w:rsidRDefault="00D26158" w:rsidP="00B856D4">
            <w:r w:rsidRPr="006B4013">
              <w:t>0.860</w:t>
            </w:r>
          </w:p>
        </w:tc>
        <w:tc>
          <w:tcPr>
            <w:tcW w:w="684" w:type="pct"/>
            <w:gridSpan w:val="2"/>
          </w:tcPr>
          <w:p w:rsidR="00D26158" w:rsidRPr="006B4013" w:rsidRDefault="00D26158" w:rsidP="00D26158">
            <w:pPr>
              <w:rPr>
                <w:bCs/>
              </w:rPr>
            </w:pPr>
            <w:r w:rsidRPr="006B4013">
              <w:t>Beta(</w:t>
            </w:r>
            <w:r w:rsidRPr="006B4013">
              <w:rPr>
                <w:bCs/>
              </w:rPr>
              <w:t>1725, 28</w:t>
            </w:r>
            <w:r>
              <w:rPr>
                <w:bCs/>
              </w:rPr>
              <w:t>2</w:t>
            </w:r>
            <w:r w:rsidRPr="006B4013">
              <w:t>)</w:t>
            </w:r>
          </w:p>
        </w:tc>
        <w:tc>
          <w:tcPr>
            <w:tcW w:w="1927" w:type="pct"/>
            <w:gridSpan w:val="2"/>
            <w:vMerge w:val="restart"/>
            <w:noWrap/>
          </w:tcPr>
          <w:p w:rsidR="00D26158" w:rsidRPr="00E22D02" w:rsidRDefault="00D26158" w:rsidP="00E22D02">
            <w:proofErr w:type="spellStart"/>
            <w:r w:rsidRPr="00E22D02">
              <w:t>Slieker</w:t>
            </w:r>
            <w:proofErr w:type="spellEnd"/>
            <w:r w:rsidR="00E22D02" w:rsidRPr="00E22D02">
              <w:t xml:space="preserve">-ten Hove et al. 2010. </w:t>
            </w:r>
            <w:r w:rsidR="00E22D02" w:rsidRPr="005C191D">
              <w:t>PMID: 19634171</w:t>
            </w:r>
          </w:p>
        </w:tc>
      </w:tr>
      <w:tr w:rsidR="00D26158" w:rsidRPr="006B4013" w:rsidTr="00A65C4E">
        <w:trPr>
          <w:trHeight w:val="315"/>
        </w:trPr>
        <w:tc>
          <w:tcPr>
            <w:tcW w:w="1843" w:type="pct"/>
            <w:noWrap/>
          </w:tcPr>
          <w:p w:rsidR="00D26158" w:rsidRPr="006B4013" w:rsidRDefault="00D26158" w:rsidP="00B856D4">
            <w:r w:rsidRPr="006B4013">
              <w:t>Utility improvement</w:t>
            </w:r>
          </w:p>
        </w:tc>
        <w:tc>
          <w:tcPr>
            <w:tcW w:w="546" w:type="pct"/>
            <w:noWrap/>
          </w:tcPr>
          <w:p w:rsidR="00D26158" w:rsidRPr="006B4013" w:rsidRDefault="00D26158" w:rsidP="00B856D4">
            <w:r w:rsidRPr="006B4013">
              <w:t>0.842</w:t>
            </w:r>
          </w:p>
        </w:tc>
        <w:tc>
          <w:tcPr>
            <w:tcW w:w="684" w:type="pct"/>
            <w:gridSpan w:val="2"/>
          </w:tcPr>
          <w:p w:rsidR="00D26158" w:rsidRPr="006B4013" w:rsidRDefault="00D26158" w:rsidP="00D26158">
            <w:r w:rsidRPr="006B4013">
              <w:t>Beta(</w:t>
            </w:r>
            <w:r w:rsidRPr="006B4013">
              <w:rPr>
                <w:bCs/>
              </w:rPr>
              <w:t>1861, 349</w:t>
            </w:r>
            <w:r w:rsidRPr="006B4013">
              <w:t>)</w:t>
            </w:r>
          </w:p>
        </w:tc>
        <w:tc>
          <w:tcPr>
            <w:tcW w:w="1927" w:type="pct"/>
            <w:gridSpan w:val="2"/>
            <w:vMerge/>
            <w:noWrap/>
          </w:tcPr>
          <w:p w:rsidR="00D26158" w:rsidRPr="006B4013" w:rsidRDefault="00D26158" w:rsidP="00B856D4"/>
        </w:tc>
      </w:tr>
      <w:tr w:rsidR="00D26158" w:rsidRPr="006B4013" w:rsidTr="00A65C4E">
        <w:trPr>
          <w:trHeight w:val="315"/>
        </w:trPr>
        <w:tc>
          <w:tcPr>
            <w:tcW w:w="1843" w:type="pct"/>
            <w:noWrap/>
          </w:tcPr>
          <w:p w:rsidR="00D26158" w:rsidRPr="006B4013" w:rsidRDefault="00D26158" w:rsidP="00B856D4">
            <w:r w:rsidRPr="006B4013">
              <w:t>Utility failure</w:t>
            </w:r>
          </w:p>
        </w:tc>
        <w:tc>
          <w:tcPr>
            <w:tcW w:w="546" w:type="pct"/>
            <w:noWrap/>
          </w:tcPr>
          <w:p w:rsidR="00D26158" w:rsidRPr="006B4013" w:rsidRDefault="00D26158" w:rsidP="00B856D4">
            <w:r w:rsidRPr="006B4013">
              <w:t>0.825</w:t>
            </w:r>
          </w:p>
        </w:tc>
        <w:tc>
          <w:tcPr>
            <w:tcW w:w="684" w:type="pct"/>
            <w:gridSpan w:val="2"/>
          </w:tcPr>
          <w:p w:rsidR="00D26158" w:rsidRPr="006B4013" w:rsidRDefault="00D26158" w:rsidP="00D26158">
            <w:r w:rsidRPr="006B4013">
              <w:t>Beta(</w:t>
            </w:r>
            <w:r w:rsidRPr="006B4013">
              <w:rPr>
                <w:bCs/>
              </w:rPr>
              <w:t>2568, 546</w:t>
            </w:r>
            <w:r w:rsidRPr="006B4013">
              <w:t>)</w:t>
            </w:r>
          </w:p>
        </w:tc>
        <w:tc>
          <w:tcPr>
            <w:tcW w:w="1927" w:type="pct"/>
            <w:gridSpan w:val="2"/>
            <w:vMerge/>
            <w:noWrap/>
          </w:tcPr>
          <w:p w:rsidR="00D26158" w:rsidRPr="006B4013" w:rsidRDefault="00D26158" w:rsidP="00B856D4"/>
        </w:tc>
      </w:tr>
      <w:tr w:rsidR="00E8059B" w:rsidRPr="006B4013" w:rsidTr="00A65C4E">
        <w:trPr>
          <w:trHeight w:val="540"/>
        </w:trPr>
        <w:tc>
          <w:tcPr>
            <w:tcW w:w="5000" w:type="pct"/>
            <w:gridSpan w:val="6"/>
            <w:shd w:val="clear" w:color="auto" w:fill="BFBFBF" w:themeFill="background1" w:themeFillShade="BF"/>
            <w:hideMark/>
          </w:tcPr>
          <w:p w:rsidR="00E8059B" w:rsidRPr="006B4013" w:rsidRDefault="00E8059B" w:rsidP="00B856D4">
            <w:pPr>
              <w:rPr>
                <w:b/>
                <w:i/>
              </w:rPr>
            </w:pPr>
            <w:r w:rsidRPr="006B4013">
              <w:rPr>
                <w:b/>
                <w:bCs/>
                <w:i/>
              </w:rPr>
              <w:t>Costs</w:t>
            </w:r>
            <w:r w:rsidRPr="00C34A37">
              <w:rPr>
                <w:b/>
                <w:bCs/>
                <w:i/>
                <w:vertAlign w:val="superscript"/>
              </w:rPr>
              <w:t>*</w:t>
            </w:r>
            <w:r w:rsidR="004274F9">
              <w:rPr>
                <w:b/>
                <w:bCs/>
                <w:i/>
                <w:vertAlign w:val="superscript"/>
              </w:rPr>
              <w:t>*</w:t>
            </w:r>
            <w:r w:rsidRPr="00C34A37">
              <w:rPr>
                <w:b/>
                <w:bCs/>
                <w:i/>
                <w:vertAlign w:val="superscript"/>
              </w:rPr>
              <w:t>*</w:t>
            </w:r>
          </w:p>
        </w:tc>
      </w:tr>
      <w:tr w:rsidR="00A65C4E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E8059B" w:rsidRPr="006B4013" w:rsidRDefault="00E8059B" w:rsidP="00B856D4">
            <w:r w:rsidRPr="006B4013">
              <w:t>Hours per week formal care</w:t>
            </w:r>
          </w:p>
        </w:tc>
        <w:tc>
          <w:tcPr>
            <w:tcW w:w="546" w:type="pct"/>
            <w:hideMark/>
          </w:tcPr>
          <w:p w:rsidR="00E8059B" w:rsidRPr="006B4013" w:rsidRDefault="00E8059B" w:rsidP="00B856D4">
            <w:r w:rsidRPr="006B4013">
              <w:t>6.4</w:t>
            </w:r>
          </w:p>
        </w:tc>
        <w:tc>
          <w:tcPr>
            <w:tcW w:w="678" w:type="pct"/>
            <w:hideMark/>
          </w:tcPr>
          <w:p w:rsidR="00E8059B" w:rsidRPr="006B4013" w:rsidRDefault="00E8059B" w:rsidP="00B856D4">
            <w:pPr>
              <w:rPr>
                <w:bCs/>
              </w:rPr>
            </w:pPr>
            <w:r w:rsidRPr="006B401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E8059B" w:rsidRPr="006B4013" w:rsidRDefault="00E1774D" w:rsidP="00B856D4">
            <w:r>
              <w:t>Expert opinion</w:t>
            </w:r>
          </w:p>
        </w:tc>
      </w:tr>
      <w:tr w:rsidR="00A65C4E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E8059B" w:rsidRPr="006B4013" w:rsidRDefault="00E8059B" w:rsidP="00B856D4">
            <w:r w:rsidRPr="006B4013">
              <w:t>Cost per hour formal care</w:t>
            </w:r>
          </w:p>
        </w:tc>
        <w:tc>
          <w:tcPr>
            <w:tcW w:w="546" w:type="pct"/>
            <w:hideMark/>
          </w:tcPr>
          <w:p w:rsidR="00E8059B" w:rsidRPr="006B4013" w:rsidRDefault="00E8059B" w:rsidP="00B856D4">
            <w:r w:rsidRPr="006B4013">
              <w:t xml:space="preserve">€46.68 </w:t>
            </w:r>
          </w:p>
        </w:tc>
        <w:tc>
          <w:tcPr>
            <w:tcW w:w="678" w:type="pct"/>
            <w:hideMark/>
          </w:tcPr>
          <w:p w:rsidR="00E8059B" w:rsidRPr="006B4013" w:rsidRDefault="00E8059B" w:rsidP="00B856D4">
            <w:pPr>
              <w:rPr>
                <w:bCs/>
              </w:rPr>
            </w:pPr>
            <w:r w:rsidRPr="006B401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E8059B" w:rsidRPr="006B4013" w:rsidRDefault="00E1774D" w:rsidP="00234CBE">
            <w:proofErr w:type="spellStart"/>
            <w:r w:rsidRPr="006327F1">
              <w:rPr>
                <w:rFonts w:ascii="Calibri" w:hAnsi="Calibri"/>
              </w:rPr>
              <w:t>Holtzer-Goor</w:t>
            </w:r>
            <w:proofErr w:type="spellEnd"/>
            <w:r w:rsidRPr="006327F1">
              <w:rPr>
                <w:rFonts w:ascii="Calibri" w:hAnsi="Calibri"/>
              </w:rPr>
              <w:t xml:space="preserve"> et al. 2015. PMID: 26426124</w:t>
            </w:r>
            <w:r w:rsidR="00234CBE" w:rsidRPr="006327F1">
              <w:rPr>
                <w:rFonts w:ascii="Calibri" w:hAnsi="Calibri"/>
              </w:rPr>
              <w:t xml:space="preserve"> - </w:t>
            </w:r>
            <w:r w:rsidR="00760BA5">
              <w:t>A</w:t>
            </w:r>
            <w:r w:rsidR="00E8059B" w:rsidRPr="006B4013">
              <w:t>verage number of hours per week of personal home</w:t>
            </w:r>
            <w:r w:rsidR="00445A89">
              <w:t xml:space="preserve"> </w:t>
            </w:r>
            <w:r w:rsidR="00E8059B" w:rsidRPr="006B4013">
              <w:t xml:space="preserve">care at a price of </w:t>
            </w:r>
            <w:r w:rsidR="00760BA5" w:rsidRPr="006B4013">
              <w:t>€</w:t>
            </w:r>
            <w:r w:rsidR="00E8059B" w:rsidRPr="006B4013">
              <w:t>42.47.</w:t>
            </w:r>
            <w:r w:rsidR="0037547E">
              <w:t xml:space="preserve"> </w:t>
            </w:r>
            <w:r w:rsidR="00E8059B" w:rsidRPr="006B4013">
              <w:t xml:space="preserve">Reimbursement per week. </w:t>
            </w:r>
            <w:proofErr w:type="spellStart"/>
            <w:r w:rsidR="00E8059B" w:rsidRPr="006B4013">
              <w:t>Achmea</w:t>
            </w:r>
            <w:proofErr w:type="spellEnd"/>
            <w:r w:rsidR="00E8059B" w:rsidRPr="006B4013">
              <w:t xml:space="preserve"> </w:t>
            </w:r>
            <w:proofErr w:type="spellStart"/>
            <w:r w:rsidR="00E8059B" w:rsidRPr="006B4013">
              <w:t>ZV</w:t>
            </w:r>
            <w:proofErr w:type="spellEnd"/>
            <w:r w:rsidR="00E8059B" w:rsidRPr="006B4013">
              <w:t>. Assume 10% reduction.</w:t>
            </w:r>
          </w:p>
        </w:tc>
      </w:tr>
      <w:tr w:rsidR="00A65C4E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E8059B" w:rsidRPr="006B4013" w:rsidRDefault="00E8059B" w:rsidP="00B856D4">
            <w:r w:rsidRPr="006B4013">
              <w:t>Hours per week informal care</w:t>
            </w:r>
          </w:p>
        </w:tc>
        <w:tc>
          <w:tcPr>
            <w:tcW w:w="546" w:type="pct"/>
            <w:hideMark/>
          </w:tcPr>
          <w:p w:rsidR="00E8059B" w:rsidRPr="006B4013" w:rsidRDefault="00E8059B" w:rsidP="00B856D4">
            <w:r w:rsidRPr="006B4013">
              <w:t>12.04</w:t>
            </w:r>
          </w:p>
        </w:tc>
        <w:tc>
          <w:tcPr>
            <w:tcW w:w="678" w:type="pct"/>
            <w:hideMark/>
          </w:tcPr>
          <w:p w:rsidR="00E8059B" w:rsidRPr="006B4013" w:rsidRDefault="00E8059B" w:rsidP="00B856D4">
            <w:r w:rsidRPr="006B401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E8059B" w:rsidRPr="006B4013" w:rsidRDefault="00E1774D" w:rsidP="00B856D4">
            <w:r>
              <w:t>Expert opinion</w:t>
            </w:r>
          </w:p>
        </w:tc>
      </w:tr>
      <w:tr w:rsidR="0010606B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10606B" w:rsidRPr="006B4013" w:rsidRDefault="0010606B" w:rsidP="0010606B">
            <w:r w:rsidRPr="006B4013">
              <w:t>Cost per hour informal care</w:t>
            </w:r>
          </w:p>
        </w:tc>
        <w:tc>
          <w:tcPr>
            <w:tcW w:w="546" w:type="pct"/>
            <w:hideMark/>
          </w:tcPr>
          <w:p w:rsidR="0010606B" w:rsidRPr="006B4013" w:rsidRDefault="0010606B" w:rsidP="0010606B">
            <w:r w:rsidRPr="006B4013">
              <w:t xml:space="preserve">€13.74 </w:t>
            </w:r>
          </w:p>
        </w:tc>
        <w:tc>
          <w:tcPr>
            <w:tcW w:w="678" w:type="pct"/>
            <w:hideMark/>
          </w:tcPr>
          <w:p w:rsidR="0010606B" w:rsidRPr="006B4013" w:rsidRDefault="0010606B" w:rsidP="0010606B">
            <w:r w:rsidRPr="004C1F8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793545" w:rsidRPr="006327F1" w:rsidRDefault="00E1774D" w:rsidP="00FB4F9A">
            <w:pPr>
              <w:rPr>
                <w:rFonts w:ascii="Calibri" w:hAnsi="Calibri"/>
              </w:rPr>
            </w:pPr>
            <w:r w:rsidRPr="006B4013">
              <w:t>Assumption</w:t>
            </w:r>
            <w:r>
              <w:t xml:space="preserve"> </w:t>
            </w:r>
            <w:r w:rsidRPr="00F65B55">
              <w:t xml:space="preserve">– </w:t>
            </w:r>
            <w:proofErr w:type="spellStart"/>
            <w:r w:rsidRPr="006327F1">
              <w:rPr>
                <w:rFonts w:ascii="Calibri" w:hAnsi="Calibri"/>
              </w:rPr>
              <w:t>Holtzer-Goor</w:t>
            </w:r>
            <w:proofErr w:type="spellEnd"/>
            <w:r w:rsidRPr="006327F1">
              <w:rPr>
                <w:rFonts w:ascii="Calibri" w:hAnsi="Calibri"/>
              </w:rPr>
              <w:t xml:space="preserve"> et al. 2015. PMID: 26426124</w:t>
            </w:r>
          </w:p>
          <w:p w:rsidR="0010606B" w:rsidRPr="006B4013" w:rsidRDefault="0010606B" w:rsidP="00FB4F9A">
            <w:r w:rsidRPr="006B4013">
              <w:t>Based on average number of hours per week of personal home</w:t>
            </w:r>
            <w:r w:rsidR="00FB4F9A">
              <w:t xml:space="preserve"> </w:t>
            </w:r>
            <w:r w:rsidRPr="006B4013">
              <w:t>care at a price of 42.47.</w:t>
            </w:r>
            <w:r w:rsidR="00FB4F9A">
              <w:t xml:space="preserve"> </w:t>
            </w:r>
            <w:r w:rsidRPr="006B4013">
              <w:t xml:space="preserve">Reimbursement per week. </w:t>
            </w:r>
            <w:proofErr w:type="spellStart"/>
            <w:r w:rsidRPr="006B4013">
              <w:t>Achmea</w:t>
            </w:r>
            <w:proofErr w:type="spellEnd"/>
            <w:r w:rsidRPr="006B4013">
              <w:t xml:space="preserve"> </w:t>
            </w:r>
            <w:proofErr w:type="spellStart"/>
            <w:r w:rsidRPr="006B4013">
              <w:t>ZV</w:t>
            </w:r>
            <w:proofErr w:type="spellEnd"/>
            <w:r w:rsidRPr="006B4013">
              <w:t>. Assume 10% reduction.</w:t>
            </w:r>
          </w:p>
        </w:tc>
      </w:tr>
      <w:tr w:rsidR="0010606B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10606B" w:rsidRPr="006B4013" w:rsidRDefault="0010606B" w:rsidP="0010606B">
            <w:r w:rsidRPr="006B4013">
              <w:t>Reduction formal care hours in success cases</w:t>
            </w:r>
          </w:p>
        </w:tc>
        <w:tc>
          <w:tcPr>
            <w:tcW w:w="546" w:type="pct"/>
            <w:hideMark/>
          </w:tcPr>
          <w:p w:rsidR="0010606B" w:rsidRPr="006B4013" w:rsidRDefault="0010606B" w:rsidP="0010606B">
            <w:r w:rsidRPr="006B4013">
              <w:t>1.60</w:t>
            </w:r>
          </w:p>
        </w:tc>
        <w:tc>
          <w:tcPr>
            <w:tcW w:w="678" w:type="pct"/>
            <w:hideMark/>
          </w:tcPr>
          <w:p w:rsidR="0010606B" w:rsidRPr="006B4013" w:rsidRDefault="0010606B" w:rsidP="0010606B">
            <w:pPr>
              <w:rPr>
                <w:bCs/>
              </w:rPr>
            </w:pPr>
            <w:r w:rsidRPr="004C1F8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10606B" w:rsidRPr="006B4013" w:rsidRDefault="00E1774D" w:rsidP="00E1774D">
            <w:r>
              <w:t>Expert opinion</w:t>
            </w:r>
            <w:r w:rsidR="00122E60">
              <w:t xml:space="preserve">: 25% </w:t>
            </w:r>
            <w:r w:rsidR="0045124E">
              <w:t xml:space="preserve">of the </w:t>
            </w:r>
            <w:r w:rsidR="00122E60">
              <w:t xml:space="preserve">hours per formal care. </w:t>
            </w:r>
          </w:p>
        </w:tc>
      </w:tr>
      <w:tr w:rsidR="0010606B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10606B" w:rsidRPr="006B4013" w:rsidRDefault="0010606B" w:rsidP="0010606B">
            <w:r w:rsidRPr="006B4013">
              <w:t>Reduction formal care hours in improved cases</w:t>
            </w:r>
          </w:p>
        </w:tc>
        <w:tc>
          <w:tcPr>
            <w:tcW w:w="546" w:type="pct"/>
            <w:hideMark/>
          </w:tcPr>
          <w:p w:rsidR="0010606B" w:rsidRPr="006B4013" w:rsidRDefault="0010606B" w:rsidP="0010606B">
            <w:r w:rsidRPr="006B4013">
              <w:t>0.64</w:t>
            </w:r>
          </w:p>
        </w:tc>
        <w:tc>
          <w:tcPr>
            <w:tcW w:w="678" w:type="pct"/>
            <w:hideMark/>
          </w:tcPr>
          <w:p w:rsidR="0010606B" w:rsidRPr="006B4013" w:rsidRDefault="0010606B" w:rsidP="0010606B">
            <w:pPr>
              <w:rPr>
                <w:bCs/>
              </w:rPr>
            </w:pPr>
            <w:r w:rsidRPr="004C1F8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10606B" w:rsidRPr="006B4013" w:rsidRDefault="00E1774D" w:rsidP="00E1774D">
            <w:r>
              <w:t>Expert opinion</w:t>
            </w:r>
            <w:r w:rsidR="0045124E">
              <w:t xml:space="preserve">: 10% of the hours per formal care. </w:t>
            </w:r>
          </w:p>
        </w:tc>
      </w:tr>
      <w:tr w:rsidR="0010606B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10606B" w:rsidRPr="006B4013" w:rsidRDefault="0010606B" w:rsidP="0010606B">
            <w:r w:rsidRPr="006B4013">
              <w:lastRenderedPageBreak/>
              <w:t xml:space="preserve">Reduction informal care hours in success cases </w:t>
            </w:r>
          </w:p>
        </w:tc>
        <w:tc>
          <w:tcPr>
            <w:tcW w:w="546" w:type="pct"/>
            <w:hideMark/>
          </w:tcPr>
          <w:p w:rsidR="0010606B" w:rsidRPr="006B4013" w:rsidRDefault="0010606B" w:rsidP="0010606B">
            <w:r w:rsidRPr="006B4013">
              <w:t>3.01</w:t>
            </w:r>
          </w:p>
        </w:tc>
        <w:tc>
          <w:tcPr>
            <w:tcW w:w="678" w:type="pct"/>
            <w:hideMark/>
          </w:tcPr>
          <w:p w:rsidR="0010606B" w:rsidRPr="006B4013" w:rsidRDefault="0010606B" w:rsidP="0010606B">
            <w:pPr>
              <w:rPr>
                <w:bCs/>
              </w:rPr>
            </w:pPr>
            <w:r w:rsidRPr="004C1F8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10606B" w:rsidRPr="006B4013" w:rsidRDefault="00E1774D" w:rsidP="00E1774D">
            <w:r>
              <w:t>Expert opinion</w:t>
            </w:r>
            <w:r w:rsidR="00B01078">
              <w:t>: 25% of the hours per informal care.</w:t>
            </w:r>
          </w:p>
        </w:tc>
      </w:tr>
      <w:tr w:rsidR="0010606B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10606B" w:rsidRPr="006B4013" w:rsidRDefault="0010606B" w:rsidP="0010606B">
            <w:r w:rsidRPr="006B4013">
              <w:t xml:space="preserve">Reduction informal care hours in improved cases </w:t>
            </w:r>
          </w:p>
        </w:tc>
        <w:tc>
          <w:tcPr>
            <w:tcW w:w="546" w:type="pct"/>
            <w:hideMark/>
          </w:tcPr>
          <w:p w:rsidR="0010606B" w:rsidRPr="006B4013" w:rsidRDefault="0010606B" w:rsidP="0010606B">
            <w:r w:rsidRPr="006B4013">
              <w:t>1.20</w:t>
            </w:r>
          </w:p>
        </w:tc>
        <w:tc>
          <w:tcPr>
            <w:tcW w:w="678" w:type="pct"/>
            <w:hideMark/>
          </w:tcPr>
          <w:p w:rsidR="0010606B" w:rsidRPr="006B4013" w:rsidRDefault="0010606B" w:rsidP="0010606B">
            <w:pPr>
              <w:rPr>
                <w:bCs/>
              </w:rPr>
            </w:pPr>
            <w:r w:rsidRPr="00955014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10606B" w:rsidRPr="006B4013" w:rsidRDefault="00E1774D" w:rsidP="00E1774D">
            <w:r>
              <w:t>Expert opinion</w:t>
            </w:r>
            <w:r w:rsidR="00B01078">
              <w:t xml:space="preserve">: 10% of the hours per informal care. </w:t>
            </w:r>
          </w:p>
        </w:tc>
      </w:tr>
      <w:tr w:rsidR="0010606B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  <w:hideMark/>
          </w:tcPr>
          <w:p w:rsidR="0010606B" w:rsidRPr="006B4013" w:rsidRDefault="0010606B" w:rsidP="0010606B">
            <w:r w:rsidRPr="006B4013">
              <w:t>Cost per hour particular care</w:t>
            </w:r>
          </w:p>
        </w:tc>
        <w:tc>
          <w:tcPr>
            <w:tcW w:w="546" w:type="pct"/>
            <w:hideMark/>
          </w:tcPr>
          <w:p w:rsidR="0010606B" w:rsidRPr="006B4013" w:rsidRDefault="0010606B" w:rsidP="0010606B">
            <w:r w:rsidRPr="006B4013">
              <w:t xml:space="preserve">€27.80 </w:t>
            </w:r>
          </w:p>
        </w:tc>
        <w:tc>
          <w:tcPr>
            <w:tcW w:w="678" w:type="pct"/>
            <w:hideMark/>
          </w:tcPr>
          <w:p w:rsidR="0010606B" w:rsidRPr="006B4013" w:rsidRDefault="0010606B" w:rsidP="0010606B">
            <w:r w:rsidRPr="00955014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B82BB9" w:rsidRPr="006327F1" w:rsidRDefault="00B82BB9" w:rsidP="00B82BB9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B82BB9" w:rsidRPr="006327F1" w:rsidRDefault="00B82BB9" w:rsidP="00B82BB9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10606B" w:rsidRPr="006B4013" w:rsidRDefault="00B82BB9" w:rsidP="00B82BB9"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E8059B" w:rsidRPr="006B4013" w:rsidRDefault="00E8059B" w:rsidP="00A65C4E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1st line assessment and treatment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GP</w:t>
            </w:r>
          </w:p>
        </w:tc>
      </w:tr>
      <w:tr w:rsidR="00676D00" w:rsidRPr="00617505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676D00" w:rsidRPr="006B4013" w:rsidRDefault="00676D00" w:rsidP="00676D00">
            <w:r w:rsidRPr="006B4013">
              <w:t>Consultation cost GP - usual care</w:t>
            </w:r>
          </w:p>
        </w:tc>
        <w:tc>
          <w:tcPr>
            <w:tcW w:w="546" w:type="pct"/>
          </w:tcPr>
          <w:p w:rsidR="00676D00" w:rsidRPr="006B4013" w:rsidRDefault="00676D00" w:rsidP="00676D00">
            <w:r w:rsidRPr="006B4013">
              <w:t xml:space="preserve">€30.78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8612CE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F9541F" w:rsidRPr="006327F1" w:rsidRDefault="00F9541F" w:rsidP="00F9541F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F9541F" w:rsidRPr="006327F1" w:rsidRDefault="00F9541F" w:rsidP="00F9541F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676D00" w:rsidRPr="00D76748" w:rsidRDefault="00F9541F" w:rsidP="00F9541F">
            <w:pPr>
              <w:rPr>
                <w:lang w:val="es-ES"/>
              </w:rPr>
            </w:pPr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</w:tc>
      </w:tr>
      <w:tr w:rsidR="00676D00" w:rsidRPr="007F26CC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676D00" w:rsidRPr="006B4013" w:rsidRDefault="00676D00" w:rsidP="00676D00">
            <w:r w:rsidRPr="006B4013">
              <w:t>Cost of meds - GP</w:t>
            </w:r>
          </w:p>
        </w:tc>
        <w:tc>
          <w:tcPr>
            <w:tcW w:w="546" w:type="pct"/>
          </w:tcPr>
          <w:p w:rsidR="00676D00" w:rsidRPr="006B4013" w:rsidRDefault="00676D00" w:rsidP="00676D00">
            <w:r w:rsidRPr="006B4013">
              <w:t xml:space="preserve">€116.09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8612CE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7F26CC" w:rsidRPr="007F26CC" w:rsidRDefault="007F26CC" w:rsidP="007F26CC">
            <w:pPr>
              <w:autoSpaceDE w:val="0"/>
              <w:autoSpaceDN w:val="0"/>
              <w:adjustRightInd w:val="0"/>
              <w:rPr>
                <w:rFonts w:ascii="Calibri" w:hAnsi="Calibri" w:cs="AdvOT82c4f4c4"/>
              </w:rPr>
            </w:pPr>
            <w:r w:rsidRPr="007F26CC">
              <w:rPr>
                <w:rFonts w:ascii="Calibri" w:hAnsi="Calibri" w:cs="AdvOT82c4f4c4"/>
              </w:rPr>
              <w:t>National Health Care Institute [</w:t>
            </w:r>
            <w:proofErr w:type="spellStart"/>
            <w:r w:rsidRPr="007F26CC">
              <w:rPr>
                <w:rFonts w:ascii="Calibri" w:hAnsi="Calibri" w:cs="AdvOT82c4f4c4"/>
              </w:rPr>
              <w:t>Zorginstituut</w:t>
            </w:r>
            <w:proofErr w:type="spellEnd"/>
            <w:r w:rsidRPr="007F26CC">
              <w:rPr>
                <w:rFonts w:ascii="Calibri" w:hAnsi="Calibri" w:cs="AdvOT82c4f4c4"/>
              </w:rPr>
              <w:t xml:space="preserve"> Nederland]. </w:t>
            </w:r>
            <w:proofErr w:type="spellStart"/>
            <w:r w:rsidRPr="007F26CC">
              <w:rPr>
                <w:rFonts w:ascii="Calibri" w:hAnsi="Calibri" w:cs="AdvOT82c4f4c4"/>
              </w:rPr>
              <w:t>Farmacotherapeutisch</w:t>
            </w:r>
            <w:proofErr w:type="spellEnd"/>
            <w:r w:rsidRPr="007F26CC">
              <w:rPr>
                <w:rFonts w:ascii="Calibri" w:hAnsi="Calibri" w:cs="AdvOT82c4f4c4"/>
              </w:rPr>
              <w:t xml:space="preserve"> </w:t>
            </w:r>
            <w:proofErr w:type="spellStart"/>
            <w:r w:rsidRPr="007F26CC">
              <w:rPr>
                <w:rFonts w:ascii="Calibri" w:hAnsi="Calibri" w:cs="AdvOT82c4f4c4"/>
              </w:rPr>
              <w:t>kompas</w:t>
            </w:r>
            <w:proofErr w:type="spellEnd"/>
            <w:r w:rsidRPr="007F26CC">
              <w:rPr>
                <w:rFonts w:ascii="Calibri" w:hAnsi="Calibri" w:cs="AdvOT82c4f4c4"/>
              </w:rPr>
              <w:t>. Available:</w:t>
            </w:r>
          </w:p>
          <w:p w:rsidR="00676D00" w:rsidRPr="006327F1" w:rsidRDefault="008541C7" w:rsidP="007F26CC">
            <w:pPr>
              <w:rPr>
                <w:rFonts w:ascii="Calibri" w:hAnsi="Calibri" w:cs="AdvOT82c4f4c4"/>
                <w:lang w:val="da-DK"/>
              </w:rPr>
            </w:pPr>
            <w:hyperlink r:id="rId10" w:history="1">
              <w:r w:rsidR="007F26CC" w:rsidRPr="006327F1">
                <w:rPr>
                  <w:rStyle w:val="Hyperlink"/>
                  <w:rFonts w:ascii="Calibri" w:hAnsi="Calibri" w:cs="AdvOT82c4f4c4"/>
                  <w:lang w:val="da-DK"/>
                </w:rPr>
                <w:t>http://www.farmacotherapeutischkompas.nl/</w:t>
              </w:r>
            </w:hyperlink>
          </w:p>
          <w:p w:rsidR="007F26CC" w:rsidRPr="006327F1" w:rsidRDefault="007F26CC" w:rsidP="007F26CC">
            <w:pPr>
              <w:rPr>
                <w:rFonts w:ascii="Calibri" w:hAnsi="Calibri" w:cs="AdvOT82c4f4c4"/>
                <w:lang w:val="da-DK"/>
              </w:rPr>
            </w:pPr>
          </w:p>
          <w:p w:rsidR="007F26CC" w:rsidRPr="007F26CC" w:rsidRDefault="007F26CC" w:rsidP="007F26CC">
            <w:r w:rsidRPr="006327F1">
              <w:rPr>
                <w:rFonts w:ascii="Calibri" w:hAnsi="Calibri"/>
                <w:lang w:val="da-DK"/>
              </w:rPr>
              <w:t xml:space="preserve">Holtzer-Goor et al. 2015. </w:t>
            </w:r>
            <w:r w:rsidRPr="00F65B55">
              <w:rPr>
                <w:rFonts w:ascii="Calibri" w:hAnsi="Calibri"/>
                <w:lang w:val="nl-NL"/>
              </w:rPr>
              <w:t xml:space="preserve">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234CBE" w:rsidRPr="00617505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234CBE" w:rsidRPr="006B4013" w:rsidRDefault="00234CBE" w:rsidP="00676D00">
            <w:r w:rsidRPr="006B4013">
              <w:t>Cost of lifestyle advice - GP</w:t>
            </w:r>
          </w:p>
        </w:tc>
        <w:tc>
          <w:tcPr>
            <w:tcW w:w="546" w:type="pct"/>
          </w:tcPr>
          <w:p w:rsidR="00234CBE" w:rsidRPr="006B4013" w:rsidRDefault="00234CBE" w:rsidP="00676D00">
            <w:r w:rsidRPr="006B4013">
              <w:t xml:space="preserve">€30.78 </w:t>
            </w:r>
          </w:p>
        </w:tc>
        <w:tc>
          <w:tcPr>
            <w:tcW w:w="678" w:type="pct"/>
          </w:tcPr>
          <w:p w:rsidR="00234CBE" w:rsidRPr="006B4013" w:rsidRDefault="00234CBE" w:rsidP="00676D00">
            <w:r w:rsidRPr="008612CE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 w:val="restart"/>
            <w:noWrap/>
          </w:tcPr>
          <w:p w:rsidR="00234CBE" w:rsidRPr="006327F1" w:rsidRDefault="00234CBE" w:rsidP="007F26CC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234CBE" w:rsidRPr="006327F1" w:rsidRDefault="00234CBE" w:rsidP="007F26CC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234CBE" w:rsidRPr="00617505" w:rsidRDefault="00234CBE" w:rsidP="00234CBE">
            <w:pPr>
              <w:rPr>
                <w:lang w:val="es-ES"/>
              </w:rPr>
            </w:pPr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</w:tc>
      </w:tr>
      <w:tr w:rsidR="00234CBE" w:rsidRPr="00617505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234CBE" w:rsidRPr="006B4013" w:rsidRDefault="00234CBE" w:rsidP="00676D00">
            <w:r w:rsidRPr="006B4013">
              <w:t>Cost of training - GP</w:t>
            </w:r>
          </w:p>
        </w:tc>
        <w:tc>
          <w:tcPr>
            <w:tcW w:w="546" w:type="pct"/>
          </w:tcPr>
          <w:p w:rsidR="00234CBE" w:rsidRPr="006B4013" w:rsidRDefault="00234CBE" w:rsidP="00676D00">
            <w:r w:rsidRPr="006B4013">
              <w:t xml:space="preserve">€30.78 </w:t>
            </w:r>
          </w:p>
        </w:tc>
        <w:tc>
          <w:tcPr>
            <w:tcW w:w="678" w:type="pct"/>
          </w:tcPr>
          <w:p w:rsidR="00234CBE" w:rsidRPr="006B4013" w:rsidRDefault="00234CBE" w:rsidP="00676D00">
            <w:r w:rsidRPr="008612CE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/>
            <w:noWrap/>
          </w:tcPr>
          <w:p w:rsidR="00234CBE" w:rsidRPr="00146545" w:rsidRDefault="00234CBE" w:rsidP="007F26CC">
            <w:pPr>
              <w:rPr>
                <w:lang w:val="es-ES"/>
              </w:rPr>
            </w:pPr>
          </w:p>
        </w:tc>
      </w:tr>
      <w:tr w:rsidR="00A65C4E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E8059B" w:rsidRPr="006B4013" w:rsidRDefault="00E8059B" w:rsidP="00B856D4">
            <w:r w:rsidRPr="006B4013">
              <w:t>Cost of other (treatment of infections) - GP</w:t>
            </w:r>
          </w:p>
        </w:tc>
        <w:tc>
          <w:tcPr>
            <w:tcW w:w="546" w:type="pct"/>
          </w:tcPr>
          <w:p w:rsidR="00E8059B" w:rsidRPr="006B4013" w:rsidRDefault="00E8059B" w:rsidP="00B856D4">
            <w:r w:rsidRPr="006B4013">
              <w:t xml:space="preserve">€2.53 </w:t>
            </w:r>
          </w:p>
        </w:tc>
        <w:tc>
          <w:tcPr>
            <w:tcW w:w="678" w:type="pct"/>
          </w:tcPr>
          <w:p w:rsidR="00E8059B" w:rsidRPr="006B4013" w:rsidRDefault="00E8059B" w:rsidP="00B856D4">
            <w:r w:rsidRPr="006B4013">
              <w:rPr>
                <w:bCs/>
              </w:rPr>
              <w:t> </w:t>
            </w:r>
            <w:r w:rsidR="00676D00" w:rsidRPr="006B4013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2103F9" w:rsidRPr="002103F9" w:rsidRDefault="002103F9" w:rsidP="002103F9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es-ES"/>
              </w:rPr>
            </w:pPr>
            <w:r w:rsidRPr="007F26CC">
              <w:rPr>
                <w:rFonts w:ascii="Calibri" w:hAnsi="Calibri" w:cs="AdvOT82c4f4c4"/>
              </w:rPr>
              <w:t>National Health Care Institute [</w:t>
            </w:r>
            <w:proofErr w:type="spellStart"/>
            <w:r w:rsidRPr="007F26CC">
              <w:rPr>
                <w:rFonts w:ascii="Calibri" w:hAnsi="Calibri" w:cs="AdvOT82c4f4c4"/>
              </w:rPr>
              <w:t>Zorginstituut</w:t>
            </w:r>
            <w:proofErr w:type="spellEnd"/>
            <w:r w:rsidRPr="007F26CC">
              <w:rPr>
                <w:rFonts w:ascii="Calibri" w:hAnsi="Calibri" w:cs="AdvOT82c4f4c4"/>
              </w:rPr>
              <w:t xml:space="preserve"> Nederland]. </w:t>
            </w:r>
            <w:proofErr w:type="spellStart"/>
            <w:r w:rsidRPr="002103F9">
              <w:rPr>
                <w:rFonts w:ascii="Calibri" w:hAnsi="Calibri" w:cs="AdvOT82c4f4c4"/>
                <w:lang w:val="es-ES"/>
              </w:rPr>
              <w:t>Farmacotherapeutisch</w:t>
            </w:r>
            <w:proofErr w:type="spellEnd"/>
            <w:r w:rsidRPr="002103F9">
              <w:rPr>
                <w:rFonts w:ascii="Calibri" w:hAnsi="Calibri" w:cs="AdvOT82c4f4c4"/>
                <w:lang w:val="es-ES"/>
              </w:rPr>
              <w:t xml:space="preserve"> </w:t>
            </w:r>
            <w:proofErr w:type="spellStart"/>
            <w:r w:rsidRPr="002103F9">
              <w:rPr>
                <w:rFonts w:ascii="Calibri" w:hAnsi="Calibri" w:cs="AdvOT82c4f4c4"/>
                <w:lang w:val="es-ES"/>
              </w:rPr>
              <w:t>kompas</w:t>
            </w:r>
            <w:proofErr w:type="spellEnd"/>
            <w:r w:rsidRPr="002103F9">
              <w:rPr>
                <w:rFonts w:ascii="Calibri" w:hAnsi="Calibri" w:cs="AdvOT82c4f4c4"/>
                <w:lang w:val="es-ES"/>
              </w:rPr>
              <w:t xml:space="preserve">. </w:t>
            </w:r>
            <w:proofErr w:type="spellStart"/>
            <w:r w:rsidRPr="002103F9">
              <w:rPr>
                <w:rFonts w:ascii="Calibri" w:hAnsi="Calibri" w:cs="AdvOT82c4f4c4"/>
                <w:lang w:val="es-ES"/>
              </w:rPr>
              <w:t>Available</w:t>
            </w:r>
            <w:proofErr w:type="spellEnd"/>
            <w:r w:rsidRPr="002103F9">
              <w:rPr>
                <w:rFonts w:ascii="Calibri" w:hAnsi="Calibri" w:cs="AdvOT82c4f4c4"/>
                <w:lang w:val="es-ES"/>
              </w:rPr>
              <w:t>:</w:t>
            </w:r>
          </w:p>
          <w:p w:rsidR="002103F9" w:rsidRPr="002103F9" w:rsidRDefault="008541C7" w:rsidP="002103F9">
            <w:pPr>
              <w:rPr>
                <w:rFonts w:ascii="Calibri" w:hAnsi="Calibri" w:cs="AdvOT82c4f4c4"/>
                <w:lang w:val="es-ES"/>
              </w:rPr>
            </w:pPr>
            <w:hyperlink r:id="rId11" w:history="1">
              <w:r w:rsidR="002103F9" w:rsidRPr="002103F9">
                <w:rPr>
                  <w:rStyle w:val="Hyperlink"/>
                  <w:rFonts w:ascii="Calibri" w:hAnsi="Calibri" w:cs="AdvOT82c4f4c4"/>
                  <w:lang w:val="es-ES"/>
                </w:rPr>
                <w:t>http://www.farmacotherapeutischkompas.nl/</w:t>
              </w:r>
            </w:hyperlink>
          </w:p>
          <w:p w:rsidR="002103F9" w:rsidRPr="002103F9" w:rsidRDefault="002103F9" w:rsidP="002103F9">
            <w:pPr>
              <w:rPr>
                <w:rFonts w:ascii="Calibri" w:hAnsi="Calibri" w:cs="AdvOT82c4f4c4"/>
                <w:lang w:val="es-ES"/>
              </w:rPr>
            </w:pPr>
          </w:p>
          <w:p w:rsidR="00E8059B" w:rsidRPr="006B4013" w:rsidRDefault="002103F9" w:rsidP="002103F9">
            <w:r w:rsidRPr="006327F1">
              <w:rPr>
                <w:rFonts w:ascii="Calibri" w:hAnsi="Calibri"/>
                <w:lang w:val="da-DK"/>
              </w:rPr>
              <w:t xml:space="preserve">Holtzer-Goor et al. 2015. </w:t>
            </w:r>
            <w:r w:rsidRPr="00F65B55">
              <w:rPr>
                <w:rFonts w:ascii="Calibri" w:hAnsi="Calibri"/>
                <w:lang w:val="nl-NL"/>
              </w:rPr>
              <w:t xml:space="preserve">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GP/NP</w:t>
            </w:r>
          </w:p>
        </w:tc>
      </w:tr>
      <w:tr w:rsidR="00676D00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676D00" w:rsidRPr="006B4013" w:rsidRDefault="00676D00" w:rsidP="00676D00">
            <w:r w:rsidRPr="006B4013">
              <w:lastRenderedPageBreak/>
              <w:t xml:space="preserve">Consultation cost NP </w:t>
            </w:r>
          </w:p>
        </w:tc>
        <w:tc>
          <w:tcPr>
            <w:tcW w:w="546" w:type="pct"/>
          </w:tcPr>
          <w:p w:rsidR="00676D00" w:rsidRPr="006B4013" w:rsidRDefault="00676D00" w:rsidP="00676D00">
            <w:r w:rsidRPr="006B4013">
              <w:t xml:space="preserve">€41.80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A16F30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676D00" w:rsidRDefault="00676D00" w:rsidP="0005446D">
            <w:r w:rsidRPr="006B4013">
              <w:t>Assume the NP spends one hour with</w:t>
            </w:r>
            <w:r w:rsidR="0005446D">
              <w:t xml:space="preserve"> </w:t>
            </w:r>
            <w:r w:rsidRPr="006B4013">
              <w:t xml:space="preserve">each patient in the initial diagnosis/assessment phase. </w:t>
            </w:r>
          </w:p>
          <w:p w:rsidR="006B7386" w:rsidRDefault="006B7386" w:rsidP="0005446D"/>
          <w:p w:rsidR="006B7386" w:rsidRPr="006B7386" w:rsidRDefault="006B7386" w:rsidP="006B7386">
            <w:pPr>
              <w:autoSpaceDE w:val="0"/>
              <w:autoSpaceDN w:val="0"/>
              <w:adjustRightInd w:val="0"/>
            </w:pPr>
            <w:r w:rsidRPr="006327F1">
              <w:rPr>
                <w:lang w:val="nl-NL"/>
              </w:rPr>
              <w:t xml:space="preserve">NVZ (Nederlandse vereniging van ziekenhuizen). </w:t>
            </w:r>
            <w:r w:rsidRPr="006B7386">
              <w:t>Available: http://www.nvz-ziekenhuizen.nl/_library/</w:t>
            </w:r>
          </w:p>
          <w:p w:rsidR="006B7386" w:rsidRPr="006327F1" w:rsidRDefault="006B7386" w:rsidP="006B7386">
            <w:pPr>
              <w:rPr>
                <w:lang w:val="nl-NL"/>
              </w:rPr>
            </w:pPr>
            <w:r w:rsidRPr="006327F1">
              <w:rPr>
                <w:lang w:val="nl-NL"/>
              </w:rPr>
              <w:t>398/7.1.1 Salarisschalen per1-7-2012.pdf</w:t>
            </w:r>
          </w:p>
          <w:p w:rsidR="006B7386" w:rsidRDefault="006B7386" w:rsidP="006B7386">
            <w:pPr>
              <w:rPr>
                <w:rFonts w:ascii="Calibri" w:hAnsi="Calibri"/>
                <w:lang w:val="nl-NL"/>
              </w:rPr>
            </w:pPr>
          </w:p>
          <w:p w:rsidR="006B7386" w:rsidRPr="006B4013" w:rsidRDefault="006B7386" w:rsidP="006B7386">
            <w:r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540874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540874" w:rsidRPr="006B4013" w:rsidRDefault="00540874" w:rsidP="00676D00">
            <w:r w:rsidRPr="006B4013">
              <w:t>Cost of meds - GP/NP</w:t>
            </w:r>
          </w:p>
        </w:tc>
        <w:tc>
          <w:tcPr>
            <w:tcW w:w="546" w:type="pct"/>
          </w:tcPr>
          <w:p w:rsidR="00540874" w:rsidRPr="006B4013" w:rsidRDefault="00540874" w:rsidP="00676D00">
            <w:r w:rsidRPr="006B4013">
              <w:t>€116.09</w:t>
            </w:r>
          </w:p>
        </w:tc>
        <w:tc>
          <w:tcPr>
            <w:tcW w:w="678" w:type="pct"/>
          </w:tcPr>
          <w:p w:rsidR="00540874" w:rsidRPr="006B4013" w:rsidRDefault="00540874" w:rsidP="00676D00">
            <w:r w:rsidRPr="00A16F30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 w:val="restart"/>
            <w:noWrap/>
          </w:tcPr>
          <w:p w:rsidR="00540874" w:rsidRPr="002103F9" w:rsidRDefault="00540874" w:rsidP="00431D2E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es-ES"/>
              </w:rPr>
            </w:pPr>
            <w:r w:rsidRPr="007F26CC">
              <w:rPr>
                <w:rFonts w:ascii="Calibri" w:hAnsi="Calibri" w:cs="AdvOT82c4f4c4"/>
              </w:rPr>
              <w:t>National Health Care Institute [</w:t>
            </w:r>
            <w:proofErr w:type="spellStart"/>
            <w:r w:rsidRPr="007F26CC">
              <w:rPr>
                <w:rFonts w:ascii="Calibri" w:hAnsi="Calibri" w:cs="AdvOT82c4f4c4"/>
              </w:rPr>
              <w:t>Zorginstituut</w:t>
            </w:r>
            <w:proofErr w:type="spellEnd"/>
            <w:r w:rsidRPr="007F26CC">
              <w:rPr>
                <w:rFonts w:ascii="Calibri" w:hAnsi="Calibri" w:cs="AdvOT82c4f4c4"/>
              </w:rPr>
              <w:t xml:space="preserve"> Nederland]. </w:t>
            </w:r>
            <w:proofErr w:type="spellStart"/>
            <w:r w:rsidRPr="002103F9">
              <w:rPr>
                <w:rFonts w:ascii="Calibri" w:hAnsi="Calibri" w:cs="AdvOT82c4f4c4"/>
                <w:lang w:val="es-ES"/>
              </w:rPr>
              <w:t>Farmacotherapeutisch</w:t>
            </w:r>
            <w:proofErr w:type="spellEnd"/>
            <w:r w:rsidRPr="002103F9">
              <w:rPr>
                <w:rFonts w:ascii="Calibri" w:hAnsi="Calibri" w:cs="AdvOT82c4f4c4"/>
                <w:lang w:val="es-ES"/>
              </w:rPr>
              <w:t xml:space="preserve"> </w:t>
            </w:r>
            <w:proofErr w:type="spellStart"/>
            <w:r w:rsidRPr="002103F9">
              <w:rPr>
                <w:rFonts w:ascii="Calibri" w:hAnsi="Calibri" w:cs="AdvOT82c4f4c4"/>
                <w:lang w:val="es-ES"/>
              </w:rPr>
              <w:t>kompas</w:t>
            </w:r>
            <w:proofErr w:type="spellEnd"/>
            <w:r w:rsidRPr="002103F9">
              <w:rPr>
                <w:rFonts w:ascii="Calibri" w:hAnsi="Calibri" w:cs="AdvOT82c4f4c4"/>
                <w:lang w:val="es-ES"/>
              </w:rPr>
              <w:t xml:space="preserve">. </w:t>
            </w:r>
            <w:proofErr w:type="spellStart"/>
            <w:r w:rsidRPr="002103F9">
              <w:rPr>
                <w:rFonts w:ascii="Calibri" w:hAnsi="Calibri" w:cs="AdvOT82c4f4c4"/>
                <w:lang w:val="es-ES"/>
              </w:rPr>
              <w:t>Available</w:t>
            </w:r>
            <w:proofErr w:type="spellEnd"/>
            <w:r w:rsidRPr="002103F9">
              <w:rPr>
                <w:rFonts w:ascii="Calibri" w:hAnsi="Calibri" w:cs="AdvOT82c4f4c4"/>
                <w:lang w:val="es-ES"/>
              </w:rPr>
              <w:t>:</w:t>
            </w:r>
          </w:p>
          <w:p w:rsidR="00540874" w:rsidRPr="002103F9" w:rsidRDefault="008541C7" w:rsidP="00431D2E">
            <w:pPr>
              <w:rPr>
                <w:rFonts w:ascii="Calibri" w:hAnsi="Calibri" w:cs="AdvOT82c4f4c4"/>
                <w:lang w:val="es-ES"/>
              </w:rPr>
            </w:pPr>
            <w:hyperlink r:id="rId12" w:history="1">
              <w:r w:rsidR="00540874" w:rsidRPr="002103F9">
                <w:rPr>
                  <w:rStyle w:val="Hyperlink"/>
                  <w:rFonts w:ascii="Calibri" w:hAnsi="Calibri" w:cs="AdvOT82c4f4c4"/>
                  <w:lang w:val="es-ES"/>
                </w:rPr>
                <w:t>http://www.farmacotherapeutischkompas.nl/</w:t>
              </w:r>
            </w:hyperlink>
          </w:p>
          <w:p w:rsidR="00540874" w:rsidRPr="002103F9" w:rsidRDefault="00540874" w:rsidP="00431D2E">
            <w:pPr>
              <w:rPr>
                <w:rFonts w:ascii="Calibri" w:hAnsi="Calibri" w:cs="AdvOT82c4f4c4"/>
                <w:lang w:val="es-ES"/>
              </w:rPr>
            </w:pPr>
          </w:p>
          <w:p w:rsidR="00540874" w:rsidRPr="006B4013" w:rsidRDefault="00540874" w:rsidP="00431D2E">
            <w:r w:rsidRPr="006327F1">
              <w:rPr>
                <w:rFonts w:ascii="Calibri" w:hAnsi="Calibri"/>
                <w:lang w:val="da-DK"/>
              </w:rPr>
              <w:t xml:space="preserve">Holtzer-Goor et al. 2015. </w:t>
            </w:r>
            <w:r w:rsidRPr="00F65B55">
              <w:rPr>
                <w:rFonts w:ascii="Calibri" w:hAnsi="Calibri"/>
                <w:lang w:val="nl-NL"/>
              </w:rPr>
              <w:t xml:space="preserve">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540874" w:rsidRPr="006B4013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540874" w:rsidRPr="006B4013" w:rsidRDefault="00540874" w:rsidP="00676D00">
            <w:r w:rsidRPr="006B4013">
              <w:t>Cost of other (treatment of infections) - GP/NP</w:t>
            </w:r>
          </w:p>
        </w:tc>
        <w:tc>
          <w:tcPr>
            <w:tcW w:w="546" w:type="pct"/>
          </w:tcPr>
          <w:p w:rsidR="00540874" w:rsidRPr="006B4013" w:rsidRDefault="00540874" w:rsidP="00676D00">
            <w:r w:rsidRPr="006B4013">
              <w:t xml:space="preserve">€2.53 </w:t>
            </w:r>
          </w:p>
        </w:tc>
        <w:tc>
          <w:tcPr>
            <w:tcW w:w="678" w:type="pct"/>
          </w:tcPr>
          <w:p w:rsidR="00540874" w:rsidRPr="006B4013" w:rsidRDefault="00540874" w:rsidP="00676D00">
            <w:r w:rsidRPr="00A16F30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/>
            <w:noWrap/>
          </w:tcPr>
          <w:p w:rsidR="00540874" w:rsidRPr="006B4013" w:rsidRDefault="00540874" w:rsidP="00431D2E"/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</w:rPr>
              <w:t>PT</w:t>
            </w:r>
          </w:p>
        </w:tc>
      </w:tr>
      <w:tr w:rsidR="00676D00" w:rsidRPr="00617505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676D00" w:rsidRPr="006B4013" w:rsidRDefault="00676D00" w:rsidP="00676D00">
            <w:r w:rsidRPr="006B4013">
              <w:t>Consultation cost PT</w:t>
            </w:r>
          </w:p>
        </w:tc>
        <w:tc>
          <w:tcPr>
            <w:tcW w:w="546" w:type="pct"/>
          </w:tcPr>
          <w:p w:rsidR="00676D00" w:rsidRPr="006B4013" w:rsidRDefault="00676D00" w:rsidP="00676D00">
            <w:r>
              <w:t>€</w:t>
            </w:r>
            <w:r w:rsidRPr="006B4013">
              <w:t xml:space="preserve">39.57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516076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885CB5" w:rsidRPr="006327F1" w:rsidRDefault="00885CB5" w:rsidP="00885CB5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885CB5" w:rsidRPr="006327F1" w:rsidRDefault="00885CB5" w:rsidP="00885CB5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676D00" w:rsidRPr="00146545" w:rsidRDefault="00885CB5" w:rsidP="00885CB5">
            <w:pPr>
              <w:rPr>
                <w:lang w:val="es-ES"/>
              </w:rPr>
            </w:pPr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</w:tc>
      </w:tr>
      <w:tr w:rsidR="00676D00" w:rsidRPr="006327F1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676D00" w:rsidRPr="006B4013" w:rsidRDefault="00676D00" w:rsidP="00676D00">
            <w:r w:rsidRPr="006B4013">
              <w:t>Cost of training - PT</w:t>
            </w:r>
          </w:p>
        </w:tc>
        <w:tc>
          <w:tcPr>
            <w:tcW w:w="546" w:type="pct"/>
          </w:tcPr>
          <w:p w:rsidR="00676D00" w:rsidRPr="006B4013" w:rsidRDefault="00676D00" w:rsidP="00676D00">
            <w:r>
              <w:t>€</w:t>
            </w:r>
            <w:r w:rsidRPr="006B4013">
              <w:t xml:space="preserve">207.74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516076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0E2E5C" w:rsidRDefault="00676D00" w:rsidP="000E2E5C">
            <w:r w:rsidRPr="006B4013">
              <w:t>Expert opinion</w:t>
            </w:r>
            <w:r w:rsidR="00831798">
              <w:t>: A</w:t>
            </w:r>
            <w:r w:rsidRPr="006B4013">
              <w:t>verage of 9 - 12 therapy sessions.</w:t>
            </w:r>
            <w:r w:rsidR="00831798">
              <w:t xml:space="preserve"> </w:t>
            </w:r>
            <w:r w:rsidRPr="006B4013">
              <w:t xml:space="preserve">For the base case, 10.5 over 6 months is assumed. Upper limit is based on 12 sessions over 6 months and lower limit </w:t>
            </w:r>
            <w:r w:rsidR="00831798">
              <w:t xml:space="preserve">on </w:t>
            </w:r>
            <w:r w:rsidRPr="006B4013">
              <w:t>9 sessions.</w:t>
            </w:r>
            <w:r w:rsidR="000E2E5C">
              <w:t xml:space="preserve"> </w:t>
            </w:r>
          </w:p>
          <w:p w:rsidR="000E2E5C" w:rsidRPr="006327F1" w:rsidRDefault="000E2E5C" w:rsidP="000E2E5C">
            <w:pPr>
              <w:rPr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Holtzer-Goor et al. 2015. PMID: 26426124</w:t>
            </w:r>
          </w:p>
        </w:tc>
      </w:tr>
      <w:tr w:rsidR="00676D00" w:rsidRPr="006327F1" w:rsidTr="00A65C4E">
        <w:trPr>
          <w:gridAfter w:val="1"/>
          <w:wAfter w:w="6" w:type="pct"/>
          <w:trHeight w:val="525"/>
        </w:trPr>
        <w:tc>
          <w:tcPr>
            <w:tcW w:w="1843" w:type="pct"/>
          </w:tcPr>
          <w:p w:rsidR="00676D00" w:rsidRPr="006B4013" w:rsidRDefault="00676D00" w:rsidP="00676D00">
            <w:r w:rsidRPr="006B4013">
              <w:t>Cost of training plus biofeedback/</w:t>
            </w:r>
            <w:r w:rsidR="001D5369" w:rsidRPr="006B4013">
              <w:t>electro stimulation</w:t>
            </w:r>
            <w:r w:rsidRPr="006B4013">
              <w:t xml:space="preserve"> - PT</w:t>
            </w:r>
          </w:p>
        </w:tc>
        <w:tc>
          <w:tcPr>
            <w:tcW w:w="546" w:type="pct"/>
          </w:tcPr>
          <w:p w:rsidR="00676D00" w:rsidRPr="006B4013" w:rsidRDefault="00676D00" w:rsidP="00676D00">
            <w:r>
              <w:t>€</w:t>
            </w:r>
            <w:r w:rsidRPr="006B4013">
              <w:t xml:space="preserve">218.24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516076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</w:tcPr>
          <w:p w:rsidR="000E2E5C" w:rsidRDefault="00146545" w:rsidP="000E2E5C">
            <w:r>
              <w:t xml:space="preserve">Expert opinion: </w:t>
            </w:r>
            <w:r w:rsidR="00676D00" w:rsidRPr="006B4013">
              <w:t>Addition of 21 euros in total (spread over 2 cycles is 10</w:t>
            </w:r>
            <w:proofErr w:type="gramStart"/>
            <w:r w:rsidR="00676D00" w:rsidRPr="006B4013">
              <w:t>,50</w:t>
            </w:r>
            <w:proofErr w:type="gramEnd"/>
            <w:r w:rsidR="00676D00" w:rsidRPr="006B4013">
              <w:t xml:space="preserve"> per cycle)</w:t>
            </w:r>
            <w:r>
              <w:t>.</w:t>
            </w:r>
            <w:r w:rsidR="000E2E5C">
              <w:t xml:space="preserve"> </w:t>
            </w:r>
          </w:p>
          <w:p w:rsidR="000E2E5C" w:rsidRPr="006327F1" w:rsidRDefault="000E2E5C" w:rsidP="000E2E5C">
            <w:pPr>
              <w:rPr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Holtzer-Goor et al. 2015. PMID: 26426124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2nd line treatment</w:t>
            </w:r>
          </w:p>
        </w:tc>
      </w:tr>
      <w:tr w:rsidR="00540874" w:rsidRPr="006B4013" w:rsidTr="00832F31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540874" w:rsidRPr="006B4013" w:rsidRDefault="00540874" w:rsidP="00B856D4">
            <w:r w:rsidRPr="006B4013">
              <w:t>Consultation cost - specialist</w:t>
            </w:r>
          </w:p>
        </w:tc>
        <w:tc>
          <w:tcPr>
            <w:tcW w:w="546" w:type="pct"/>
            <w:hideMark/>
          </w:tcPr>
          <w:p w:rsidR="00540874" w:rsidRPr="006B4013" w:rsidRDefault="00540874" w:rsidP="00B856D4">
            <w:r>
              <w:t>€</w:t>
            </w:r>
            <w:r w:rsidRPr="006B4013">
              <w:t xml:space="preserve">131.90 </w:t>
            </w:r>
          </w:p>
        </w:tc>
        <w:tc>
          <w:tcPr>
            <w:tcW w:w="678" w:type="pct"/>
          </w:tcPr>
          <w:p w:rsidR="00540874" w:rsidRPr="006B4013" w:rsidRDefault="00540874" w:rsidP="00B856D4">
            <w:r w:rsidRPr="006B4013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 w:val="restart"/>
            <w:hideMark/>
          </w:tcPr>
          <w:p w:rsidR="00540874" w:rsidRPr="003F3941" w:rsidRDefault="00540874" w:rsidP="003F3941">
            <w:pPr>
              <w:autoSpaceDE w:val="0"/>
              <w:autoSpaceDN w:val="0"/>
              <w:adjustRightInd w:val="0"/>
              <w:rPr>
                <w:rFonts w:cs="AdvOT82c4f4c4"/>
                <w:color w:val="000000"/>
              </w:rPr>
            </w:pPr>
            <w:r w:rsidRPr="003F3941">
              <w:rPr>
                <w:rFonts w:cs="AdvOT82c4f4c4"/>
                <w:color w:val="000000"/>
              </w:rPr>
              <w:t>Dutch Healthcare Authority [</w:t>
            </w:r>
            <w:proofErr w:type="spellStart"/>
            <w:r w:rsidRPr="003F3941">
              <w:rPr>
                <w:rFonts w:cs="AdvOT82c4f4c4"/>
                <w:color w:val="000000"/>
              </w:rPr>
              <w:t>Nederlandse</w:t>
            </w:r>
            <w:proofErr w:type="spellEnd"/>
            <w:r w:rsidRPr="003F3941">
              <w:rPr>
                <w:rFonts w:cs="AdvOT82c4f4c4"/>
                <w:color w:val="000000"/>
              </w:rPr>
              <w:t xml:space="preserve"> </w:t>
            </w:r>
            <w:proofErr w:type="spellStart"/>
            <w:r w:rsidRPr="003F3941">
              <w:rPr>
                <w:rFonts w:cs="AdvOT82c4f4c4"/>
                <w:color w:val="000000"/>
              </w:rPr>
              <w:t>Zorgautoriteit</w:t>
            </w:r>
            <w:proofErr w:type="spellEnd"/>
            <w:r w:rsidRPr="003F3941">
              <w:rPr>
                <w:rFonts w:cs="AdvOT82c4f4c4"/>
                <w:color w:val="000000"/>
              </w:rPr>
              <w:t xml:space="preserve"> (</w:t>
            </w:r>
            <w:proofErr w:type="spellStart"/>
            <w:r w:rsidRPr="003F3941">
              <w:rPr>
                <w:rFonts w:cs="AdvOT82c4f4c4"/>
                <w:color w:val="000000"/>
              </w:rPr>
              <w:t>NZa</w:t>
            </w:r>
            <w:proofErr w:type="spellEnd"/>
            <w:r w:rsidRPr="003F3941">
              <w:rPr>
                <w:rFonts w:cs="AdvOT82c4f4c4"/>
                <w:color w:val="000000"/>
              </w:rPr>
              <w:t xml:space="preserve">)] Tariffs. </w:t>
            </w:r>
          </w:p>
          <w:p w:rsidR="00540874" w:rsidRPr="003F3941" w:rsidRDefault="00540874" w:rsidP="003F3941">
            <w:pPr>
              <w:autoSpaceDE w:val="0"/>
              <w:autoSpaceDN w:val="0"/>
              <w:adjustRightInd w:val="0"/>
            </w:pPr>
            <w:r w:rsidRPr="003F3941">
              <w:rPr>
                <w:rFonts w:cs="AdvOT82c4f4c4"/>
                <w:color w:val="000000"/>
              </w:rPr>
              <w:t xml:space="preserve">Available: </w:t>
            </w:r>
            <w:r w:rsidRPr="003F3941">
              <w:rPr>
                <w:rFonts w:cs="AdvOT82c4f4c4"/>
                <w:color w:val="2C5CFB"/>
              </w:rPr>
              <w:t>http://www.nza.nl/regelgeving/tarieven/</w:t>
            </w:r>
          </w:p>
        </w:tc>
      </w:tr>
      <w:tr w:rsidR="00540874" w:rsidRPr="006B4013" w:rsidTr="00540874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540874" w:rsidRPr="006B4013" w:rsidRDefault="00540874" w:rsidP="00676D00">
            <w:r w:rsidRPr="006B4013">
              <w:t>Cost surgery - specialist</w:t>
            </w:r>
          </w:p>
        </w:tc>
        <w:tc>
          <w:tcPr>
            <w:tcW w:w="546" w:type="pct"/>
            <w:hideMark/>
          </w:tcPr>
          <w:p w:rsidR="00540874" w:rsidRPr="006B4013" w:rsidRDefault="00540874" w:rsidP="00676D00">
            <w:r>
              <w:t>€</w:t>
            </w:r>
            <w:r w:rsidRPr="006B4013">
              <w:t xml:space="preserve">321.07 </w:t>
            </w:r>
          </w:p>
        </w:tc>
        <w:tc>
          <w:tcPr>
            <w:tcW w:w="678" w:type="pct"/>
          </w:tcPr>
          <w:p w:rsidR="00540874" w:rsidRPr="006B4013" w:rsidRDefault="00540874" w:rsidP="00676D00">
            <w:r w:rsidRPr="001E6529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/>
          </w:tcPr>
          <w:p w:rsidR="00540874" w:rsidRPr="003F3941" w:rsidRDefault="00540874" w:rsidP="003F3941">
            <w:pPr>
              <w:rPr>
                <w:rFonts w:cs="AdvOT82c4f4c4"/>
                <w:color w:val="000000"/>
              </w:rPr>
            </w:pPr>
          </w:p>
        </w:tc>
      </w:tr>
      <w:tr w:rsidR="00540874" w:rsidRPr="006B4013" w:rsidTr="00540874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540874" w:rsidRPr="006B4013" w:rsidRDefault="00540874" w:rsidP="00676D00">
            <w:r w:rsidRPr="006B4013">
              <w:t>Cost of meds - specialist</w:t>
            </w:r>
          </w:p>
        </w:tc>
        <w:tc>
          <w:tcPr>
            <w:tcW w:w="546" w:type="pct"/>
            <w:hideMark/>
          </w:tcPr>
          <w:p w:rsidR="00540874" w:rsidRPr="006B4013" w:rsidRDefault="00540874" w:rsidP="00676D00">
            <w:r w:rsidRPr="006B4013">
              <w:t xml:space="preserve">€320.26 </w:t>
            </w:r>
          </w:p>
        </w:tc>
        <w:tc>
          <w:tcPr>
            <w:tcW w:w="678" w:type="pct"/>
          </w:tcPr>
          <w:p w:rsidR="00540874" w:rsidRPr="006B4013" w:rsidRDefault="00540874" w:rsidP="00676D00">
            <w:r w:rsidRPr="001E6529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/>
          </w:tcPr>
          <w:p w:rsidR="00540874" w:rsidRPr="006B4013" w:rsidRDefault="00540874" w:rsidP="00FD1DEA"/>
        </w:tc>
      </w:tr>
      <w:tr w:rsidR="00540874" w:rsidRPr="006B4013" w:rsidTr="00540874">
        <w:trPr>
          <w:gridAfter w:val="1"/>
          <w:wAfter w:w="6" w:type="pct"/>
          <w:trHeight w:val="47"/>
        </w:trPr>
        <w:tc>
          <w:tcPr>
            <w:tcW w:w="1843" w:type="pct"/>
            <w:tcBorders>
              <w:bottom w:val="single" w:sz="4" w:space="0" w:color="auto"/>
            </w:tcBorders>
            <w:noWrap/>
            <w:hideMark/>
          </w:tcPr>
          <w:p w:rsidR="00540874" w:rsidRPr="006B4013" w:rsidRDefault="00540874" w:rsidP="00676D00">
            <w:r w:rsidRPr="006B4013">
              <w:t>Cost of conservative therapy - specialist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hideMark/>
          </w:tcPr>
          <w:p w:rsidR="00540874" w:rsidRPr="006B4013" w:rsidRDefault="00540874" w:rsidP="00676D00">
            <w:r w:rsidRPr="006B4013">
              <w:t xml:space="preserve">€139.08 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540874" w:rsidRPr="006B4013" w:rsidRDefault="00540874" w:rsidP="00676D00">
            <w:r w:rsidRPr="001E6529">
              <w:t>Uniform</w:t>
            </w:r>
            <w:r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vMerge/>
            <w:tcBorders>
              <w:bottom w:val="single" w:sz="4" w:space="0" w:color="auto"/>
            </w:tcBorders>
          </w:tcPr>
          <w:p w:rsidR="00540874" w:rsidRPr="006B4013" w:rsidRDefault="00540874" w:rsidP="003F3941"/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Other direct costs inside the health care sector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F2F2F2" w:themeFill="background1" w:themeFillShade="F2"/>
            <w:noWrap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</w:rPr>
              <w:lastRenderedPageBreak/>
              <w:t>Cost of containment pads</w:t>
            </w:r>
          </w:p>
        </w:tc>
      </w:tr>
      <w:tr w:rsidR="00676D00" w:rsidRPr="006B4013" w:rsidTr="00CA046F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676D00" w:rsidRPr="006B4013" w:rsidRDefault="00676D00" w:rsidP="00676D00">
            <w:r w:rsidRPr="006B4013">
              <w:t>Cost of containment pads in improved cases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71.92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F744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676D00" w:rsidRPr="006327F1" w:rsidRDefault="00676D00" w:rsidP="00676D00">
            <w:pPr>
              <w:rPr>
                <w:rFonts w:ascii="Calibri" w:hAnsi="Calibri"/>
              </w:rPr>
            </w:pPr>
            <w:r w:rsidRPr="006327F1">
              <w:rPr>
                <w:rFonts w:ascii="Calibri" w:hAnsi="Calibri"/>
              </w:rPr>
              <w:t xml:space="preserve">Reimbursement price. </w:t>
            </w:r>
            <w:proofErr w:type="spellStart"/>
            <w:r w:rsidRPr="006327F1">
              <w:rPr>
                <w:rFonts w:ascii="Calibri" w:hAnsi="Calibri"/>
              </w:rPr>
              <w:t>Achmea</w:t>
            </w:r>
            <w:proofErr w:type="spellEnd"/>
            <w:r w:rsidRPr="006327F1">
              <w:rPr>
                <w:rFonts w:ascii="Calibri" w:hAnsi="Calibri"/>
              </w:rPr>
              <w:t xml:space="preserve"> </w:t>
            </w:r>
            <w:proofErr w:type="spellStart"/>
            <w:r w:rsidRPr="006327F1">
              <w:rPr>
                <w:rFonts w:ascii="Calibri" w:hAnsi="Calibri"/>
              </w:rPr>
              <w:t>ZV</w:t>
            </w:r>
            <w:proofErr w:type="spellEnd"/>
            <w:r w:rsidRPr="006327F1">
              <w:rPr>
                <w:rFonts w:ascii="Calibri" w:hAnsi="Calibri"/>
              </w:rPr>
              <w:t>. 0.78 cents per day.</w:t>
            </w:r>
          </w:p>
          <w:p w:rsidR="00A44D78" w:rsidRPr="006327F1" w:rsidRDefault="00A44D78" w:rsidP="00A44D78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  <w:p w:rsidR="00A44D78" w:rsidRPr="006327F1" w:rsidRDefault="00A44D78" w:rsidP="00A44D78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6327F1">
              <w:rPr>
                <w:rFonts w:ascii="Calibri" w:hAnsi="Calibri"/>
              </w:rPr>
              <w:t>Apotheek</w:t>
            </w:r>
            <w:proofErr w:type="spellEnd"/>
            <w:r w:rsidRPr="006327F1">
              <w:rPr>
                <w:rFonts w:ascii="Calibri" w:hAnsi="Calibri"/>
              </w:rPr>
              <w:t xml:space="preserve"> </w:t>
            </w:r>
            <w:proofErr w:type="spellStart"/>
            <w:r w:rsidRPr="006327F1">
              <w:rPr>
                <w:rFonts w:ascii="Calibri" w:hAnsi="Calibri"/>
              </w:rPr>
              <w:t>kennisbank</w:t>
            </w:r>
            <w:proofErr w:type="spellEnd"/>
            <w:r w:rsidRPr="006327F1">
              <w:rPr>
                <w:rFonts w:ascii="Calibri" w:hAnsi="Calibri"/>
              </w:rPr>
              <w:t>. Available: http://www.apotheekkennisbank.nl/bedrijfsvoering/declaraties/</w:t>
            </w:r>
          </w:p>
          <w:p w:rsidR="00A44D78" w:rsidRDefault="00A44D78" w:rsidP="00A44D78">
            <w:pPr>
              <w:rPr>
                <w:rFonts w:ascii="Calibri" w:hAnsi="Calibri"/>
                <w:lang w:val="nl-NL"/>
              </w:rPr>
            </w:pPr>
            <w:r w:rsidRPr="00A44D78">
              <w:rPr>
                <w:rFonts w:ascii="Calibri" w:hAnsi="Calibri"/>
                <w:lang w:val="nl-NL"/>
              </w:rPr>
              <w:t>dagprijzen-incontinentie.</w:t>
            </w:r>
          </w:p>
          <w:p w:rsidR="00A44D78" w:rsidRPr="00A44D78" w:rsidRDefault="00A44D78" w:rsidP="00A44D78">
            <w:pPr>
              <w:rPr>
                <w:rFonts w:ascii="Calibri" w:hAnsi="Calibri"/>
                <w:lang w:val="nl-NL"/>
              </w:rPr>
            </w:pPr>
          </w:p>
          <w:p w:rsidR="00A44D78" w:rsidRPr="00A44D78" w:rsidRDefault="00A44D78" w:rsidP="00A44D78">
            <w:pPr>
              <w:rPr>
                <w:rFonts w:ascii="Calibri" w:hAnsi="Calibri"/>
                <w:lang w:val="nl-NL"/>
              </w:rPr>
            </w:pPr>
            <w:r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676D00" w:rsidRPr="006B4013" w:rsidTr="00CA046F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676D00" w:rsidRPr="006B4013" w:rsidRDefault="00676D00" w:rsidP="00676D00">
            <w:r w:rsidRPr="006B4013">
              <w:t>Cost of containment pads in failure cases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98.66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F744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676D00" w:rsidRPr="006327F1" w:rsidRDefault="00676D00" w:rsidP="00676D00">
            <w:pPr>
              <w:rPr>
                <w:rFonts w:ascii="Calibri" w:hAnsi="Calibri"/>
              </w:rPr>
            </w:pPr>
            <w:r w:rsidRPr="006327F1">
              <w:rPr>
                <w:rFonts w:ascii="Calibri" w:hAnsi="Calibri"/>
              </w:rPr>
              <w:t xml:space="preserve">Reimbursement price. </w:t>
            </w:r>
            <w:proofErr w:type="spellStart"/>
            <w:r w:rsidRPr="006327F1">
              <w:rPr>
                <w:rFonts w:ascii="Calibri" w:hAnsi="Calibri"/>
              </w:rPr>
              <w:t>Achmea</w:t>
            </w:r>
            <w:proofErr w:type="spellEnd"/>
            <w:r w:rsidRPr="006327F1">
              <w:rPr>
                <w:rFonts w:ascii="Calibri" w:hAnsi="Calibri"/>
              </w:rPr>
              <w:t xml:space="preserve"> </w:t>
            </w:r>
            <w:proofErr w:type="spellStart"/>
            <w:r w:rsidRPr="006327F1">
              <w:rPr>
                <w:rFonts w:ascii="Calibri" w:hAnsi="Calibri"/>
              </w:rPr>
              <w:t>ZV</w:t>
            </w:r>
            <w:proofErr w:type="spellEnd"/>
            <w:r w:rsidRPr="006327F1">
              <w:rPr>
                <w:rFonts w:ascii="Calibri" w:hAnsi="Calibri"/>
              </w:rPr>
              <w:t>. 1.07 cents per day.</w:t>
            </w:r>
          </w:p>
          <w:p w:rsidR="00A44D78" w:rsidRPr="006327F1" w:rsidRDefault="00A44D78" w:rsidP="00A44D78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  <w:p w:rsidR="00A44D78" w:rsidRPr="006327F1" w:rsidRDefault="00A44D78" w:rsidP="00A44D78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6327F1">
              <w:rPr>
                <w:rFonts w:ascii="Calibri" w:hAnsi="Calibri"/>
              </w:rPr>
              <w:t>Apotheek</w:t>
            </w:r>
            <w:proofErr w:type="spellEnd"/>
            <w:r w:rsidRPr="006327F1">
              <w:rPr>
                <w:rFonts w:ascii="Calibri" w:hAnsi="Calibri"/>
              </w:rPr>
              <w:t xml:space="preserve"> </w:t>
            </w:r>
            <w:proofErr w:type="spellStart"/>
            <w:r w:rsidRPr="006327F1">
              <w:rPr>
                <w:rFonts w:ascii="Calibri" w:hAnsi="Calibri"/>
              </w:rPr>
              <w:t>kennisbank</w:t>
            </w:r>
            <w:proofErr w:type="spellEnd"/>
            <w:r w:rsidRPr="006327F1">
              <w:rPr>
                <w:rFonts w:ascii="Calibri" w:hAnsi="Calibri"/>
              </w:rPr>
              <w:t>. Available: http://www.apotheekkennisbank.nl/bedrijfsvoering/declaraties/</w:t>
            </w:r>
          </w:p>
          <w:p w:rsidR="00A44D78" w:rsidRPr="00A44D78" w:rsidRDefault="00A44D78" w:rsidP="00A44D78">
            <w:pPr>
              <w:rPr>
                <w:rFonts w:ascii="Calibri" w:hAnsi="Calibri"/>
                <w:lang w:val="nl-NL"/>
              </w:rPr>
            </w:pPr>
            <w:r w:rsidRPr="00A44D78">
              <w:rPr>
                <w:rFonts w:ascii="Calibri" w:hAnsi="Calibri"/>
                <w:lang w:val="nl-NL"/>
              </w:rPr>
              <w:t>dagprijzen-incontinentie.</w:t>
            </w:r>
          </w:p>
          <w:p w:rsidR="00A44D78" w:rsidRDefault="00A44D78" w:rsidP="00A44D78">
            <w:pPr>
              <w:rPr>
                <w:rFonts w:ascii="Calibri" w:hAnsi="Calibri"/>
                <w:lang w:val="nl-NL"/>
              </w:rPr>
            </w:pPr>
          </w:p>
          <w:p w:rsidR="00A44D78" w:rsidRPr="00A44D78" w:rsidRDefault="00A44D78" w:rsidP="00A44D78">
            <w:pPr>
              <w:rPr>
                <w:rFonts w:ascii="Calibri" w:hAnsi="Calibri"/>
                <w:lang w:val="nl-NL"/>
              </w:rPr>
            </w:pPr>
            <w:r w:rsidRPr="00F65B55">
              <w:rPr>
                <w:rFonts w:ascii="Calibri" w:hAnsi="Calibri"/>
                <w:lang w:val="nl-NL"/>
              </w:rPr>
              <w:t xml:space="preserve">Holtzer-Goor et al. 2015. PMID: </w:t>
            </w:r>
            <w:r w:rsidRPr="00EC6DA8">
              <w:rPr>
                <w:rFonts w:ascii="Calibri" w:hAnsi="Calibri"/>
                <w:lang w:val="nl-NL"/>
              </w:rPr>
              <w:t>26426124</w:t>
            </w:r>
          </w:p>
        </w:tc>
      </w:tr>
      <w:tr w:rsidR="00676D00" w:rsidRPr="006B4013" w:rsidTr="00CA046F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676D00" w:rsidRPr="006B4013" w:rsidRDefault="00676D00" w:rsidP="00676D00">
            <w:r w:rsidRPr="006B4013">
              <w:t>Cost of treating UTI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2.53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F744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A44D78" w:rsidRPr="006327F1" w:rsidRDefault="00A44D78" w:rsidP="00A44D78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A44D78" w:rsidRPr="006327F1" w:rsidRDefault="00A44D78" w:rsidP="00A44D78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676D00" w:rsidRPr="006B4013" w:rsidRDefault="00A44D78" w:rsidP="00A44D78"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</w:tc>
      </w:tr>
      <w:tr w:rsidR="00676D00" w:rsidRPr="006B4013" w:rsidTr="00CA046F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676D00" w:rsidRPr="006B4013" w:rsidRDefault="00676D00" w:rsidP="00676D00">
            <w:r w:rsidRPr="006B4013">
              <w:t>Cost of surgery for fractures</w:t>
            </w:r>
          </w:p>
        </w:tc>
        <w:tc>
          <w:tcPr>
            <w:tcW w:w="546" w:type="pct"/>
            <w:hideMark/>
          </w:tcPr>
          <w:p w:rsidR="00676D00" w:rsidRPr="006B4013" w:rsidRDefault="00676D00" w:rsidP="001D5369">
            <w:r w:rsidRPr="006B4013">
              <w:t>€2,954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F744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593B1A" w:rsidRDefault="00676D00" w:rsidP="00676D00">
            <w:proofErr w:type="spellStart"/>
            <w:r w:rsidRPr="006B4013">
              <w:t>Meerding</w:t>
            </w:r>
            <w:proofErr w:type="spellEnd"/>
            <w:r w:rsidRPr="006B4013">
              <w:t xml:space="preserve"> et al. 1999. </w:t>
            </w:r>
            <w:r w:rsidR="00593B1A" w:rsidRPr="00593B1A">
              <w:t>PMID: 16476683</w:t>
            </w:r>
          </w:p>
          <w:p w:rsidR="00676D00" w:rsidRPr="006B4013" w:rsidRDefault="00676D00" w:rsidP="00676D00">
            <w:r w:rsidRPr="006B4013">
              <w:t xml:space="preserve">Sum of treating cost of wrist and hip fractures. </w:t>
            </w:r>
          </w:p>
        </w:tc>
      </w:tr>
      <w:tr w:rsidR="00676D00" w:rsidRPr="006B4013" w:rsidTr="00CA046F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676D00" w:rsidRPr="006B4013" w:rsidRDefault="00676D00" w:rsidP="00676D00">
            <w:r w:rsidRPr="006B4013">
              <w:t>Cost of skin breakdown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6.55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F744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noWrap/>
            <w:hideMark/>
          </w:tcPr>
          <w:p w:rsidR="00676D00" w:rsidRPr="006B4013" w:rsidRDefault="00676D00" w:rsidP="00593B1A">
            <w:r w:rsidRPr="006B4013">
              <w:t xml:space="preserve">Market price of </w:t>
            </w:r>
            <w:proofErr w:type="spellStart"/>
            <w:r w:rsidR="00593B1A">
              <w:t>Sudocrem</w:t>
            </w:r>
            <w:proofErr w:type="spellEnd"/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Direct costs outside of the healthcare sector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F2F2F2" w:themeFill="background1" w:themeFillShade="F2"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</w:rPr>
              <w:t>Travel costs</w:t>
            </w:r>
          </w:p>
        </w:tc>
      </w:tr>
      <w:tr w:rsidR="00676D00" w:rsidRPr="006B4013" w:rsidTr="00A65C4E">
        <w:trPr>
          <w:gridAfter w:val="1"/>
          <w:wAfter w:w="6" w:type="pct"/>
          <w:trHeight w:val="47"/>
        </w:trPr>
        <w:tc>
          <w:tcPr>
            <w:tcW w:w="1843" w:type="pct"/>
            <w:hideMark/>
          </w:tcPr>
          <w:p w:rsidR="00676D00" w:rsidRPr="006B4013" w:rsidRDefault="00676D00" w:rsidP="00676D00">
            <w:r w:rsidRPr="006B4013">
              <w:t>Travel costs to GP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3.54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1E10BC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F2561B" w:rsidRPr="006327F1" w:rsidRDefault="00F2561B" w:rsidP="00F2561B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F2561B" w:rsidRPr="006327F1" w:rsidRDefault="00F2561B" w:rsidP="00F2561B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F2561B" w:rsidRDefault="00F2561B" w:rsidP="00F2561B">
            <w:pPr>
              <w:rPr>
                <w:rFonts w:ascii="Calibri" w:hAnsi="Calibri" w:cs="AdvOT82c4f4c4"/>
              </w:rPr>
            </w:pPr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  <w:p w:rsidR="00676D00" w:rsidRPr="006B4013" w:rsidRDefault="00676D00" w:rsidP="00F2561B">
            <w:r w:rsidRPr="006B4013">
              <w:t>Assume 1 visit per 3 month cycle.</w:t>
            </w:r>
          </w:p>
        </w:tc>
      </w:tr>
      <w:tr w:rsidR="00676D00" w:rsidRPr="006B4013" w:rsidTr="00A65C4E">
        <w:trPr>
          <w:gridAfter w:val="1"/>
          <w:wAfter w:w="6" w:type="pct"/>
          <w:trHeight w:val="47"/>
        </w:trPr>
        <w:tc>
          <w:tcPr>
            <w:tcW w:w="1843" w:type="pct"/>
            <w:hideMark/>
          </w:tcPr>
          <w:p w:rsidR="00676D00" w:rsidRPr="006B4013" w:rsidRDefault="00676D00" w:rsidP="00676D00">
            <w:r w:rsidRPr="006B4013">
              <w:lastRenderedPageBreak/>
              <w:t>Travel costs of PT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>€14.08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1E10BC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F2561B" w:rsidRPr="006327F1" w:rsidRDefault="00F2561B" w:rsidP="00F2561B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F2561B" w:rsidRPr="006327F1" w:rsidRDefault="00F2561B" w:rsidP="00F2561B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F2561B" w:rsidRDefault="00F2561B" w:rsidP="00F2561B">
            <w:pPr>
              <w:rPr>
                <w:rFonts w:ascii="Calibri" w:hAnsi="Calibri" w:cs="AdvOT82c4f4c4"/>
              </w:rPr>
            </w:pPr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  <w:p w:rsidR="00676D00" w:rsidRPr="006B4013" w:rsidRDefault="00676D00" w:rsidP="00F2561B">
            <w:r w:rsidRPr="006B4013">
              <w:t>Assume 5.25 visit per cycle.</w:t>
            </w:r>
          </w:p>
        </w:tc>
      </w:tr>
      <w:tr w:rsidR="00676D00" w:rsidRPr="006B4013" w:rsidTr="00A65C4E">
        <w:trPr>
          <w:gridAfter w:val="1"/>
          <w:wAfter w:w="6" w:type="pct"/>
          <w:trHeight w:val="47"/>
        </w:trPr>
        <w:tc>
          <w:tcPr>
            <w:tcW w:w="1843" w:type="pct"/>
            <w:hideMark/>
          </w:tcPr>
          <w:p w:rsidR="00676D00" w:rsidRPr="006B4013" w:rsidRDefault="00676D00" w:rsidP="00676D00">
            <w:r w:rsidRPr="006B4013">
              <w:t>Travel costs to Specialist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4.84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1E10BC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F2561B" w:rsidRPr="006327F1" w:rsidRDefault="00F2561B" w:rsidP="00F2561B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Hakkaart-van Roijen L, Tan SS, Bouwmans CAM. (2011) Handleiding voor kostenonderzoek, methoden</w:t>
            </w:r>
          </w:p>
          <w:p w:rsidR="00F2561B" w:rsidRPr="006327F1" w:rsidRDefault="00F2561B" w:rsidP="00F2561B">
            <w:pPr>
              <w:autoSpaceDE w:val="0"/>
              <w:autoSpaceDN w:val="0"/>
              <w:adjustRightInd w:val="0"/>
              <w:rPr>
                <w:rFonts w:ascii="Calibri" w:hAnsi="Calibri" w:cs="AdvOT82c4f4c4"/>
                <w:lang w:val="nl-NL"/>
              </w:rPr>
            </w:pPr>
            <w:r w:rsidRPr="006327F1">
              <w:rPr>
                <w:rFonts w:ascii="Calibri" w:hAnsi="Calibri" w:cs="AdvOT82c4f4c4"/>
                <w:lang w:val="nl-NL"/>
              </w:rPr>
              <w:t>en standaard kostprijzen voor economische evaluaties in de gezondheidszorg. geactualiseerde</w:t>
            </w:r>
          </w:p>
          <w:p w:rsidR="00F2561B" w:rsidRDefault="00F2561B" w:rsidP="00F2561B">
            <w:pPr>
              <w:rPr>
                <w:rFonts w:ascii="Calibri" w:hAnsi="Calibri" w:cs="AdvOT82c4f4c4"/>
              </w:rPr>
            </w:pPr>
            <w:proofErr w:type="spellStart"/>
            <w:proofErr w:type="gramStart"/>
            <w:r w:rsidRPr="00B82BB9">
              <w:rPr>
                <w:rFonts w:ascii="Calibri" w:hAnsi="Calibri" w:cs="AdvOT82c4f4c4"/>
              </w:rPr>
              <w:t>versie</w:t>
            </w:r>
            <w:proofErr w:type="spellEnd"/>
            <w:proofErr w:type="gramEnd"/>
            <w:r w:rsidRPr="00B82BB9">
              <w:rPr>
                <w:rFonts w:ascii="Calibri" w:hAnsi="Calibri" w:cs="AdvOT82c4f4c4"/>
              </w:rPr>
              <w:t xml:space="preserve"> 2010. Diemen: Department FIA CVZ.127p.</w:t>
            </w:r>
          </w:p>
          <w:p w:rsidR="00676D00" w:rsidRPr="006B4013" w:rsidRDefault="00676D00" w:rsidP="00F2561B">
            <w:r w:rsidRPr="006B4013">
              <w:t xml:space="preserve">Assume 1 visit per cycle. </w:t>
            </w:r>
          </w:p>
        </w:tc>
      </w:tr>
      <w:tr w:rsidR="00E8059B" w:rsidRPr="006B4013" w:rsidTr="00A65C4E">
        <w:trPr>
          <w:trHeight w:val="47"/>
        </w:trPr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:rsidR="00E8059B" w:rsidRPr="006B4013" w:rsidRDefault="00E8059B" w:rsidP="00B856D4">
            <w:pPr>
              <w:rPr>
                <w:b/>
              </w:rPr>
            </w:pPr>
            <w:r w:rsidRPr="006B4013">
              <w:rPr>
                <w:b/>
                <w:bCs/>
                <w:i/>
                <w:iCs/>
                <w:u w:val="single"/>
              </w:rPr>
              <w:t>Out-of-pocket costs</w:t>
            </w:r>
          </w:p>
        </w:tc>
      </w:tr>
      <w:tr w:rsidR="00676D00" w:rsidRPr="006B4013" w:rsidTr="006E2AA2">
        <w:trPr>
          <w:gridAfter w:val="1"/>
          <w:wAfter w:w="6" w:type="pct"/>
          <w:trHeight w:val="872"/>
        </w:trPr>
        <w:tc>
          <w:tcPr>
            <w:tcW w:w="1843" w:type="pct"/>
            <w:hideMark/>
          </w:tcPr>
          <w:p w:rsidR="00676D00" w:rsidRPr="006B4013" w:rsidRDefault="00676D00" w:rsidP="00676D00">
            <w:r w:rsidRPr="006B4013">
              <w:t>Cost of containment pads for never detected but incontinent and self-care patients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 xml:space="preserve">€98.66 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1C01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E618AB" w:rsidRPr="006327F1" w:rsidRDefault="00E618AB" w:rsidP="00E618AB">
            <w:pPr>
              <w:rPr>
                <w:rFonts w:ascii="Calibri" w:hAnsi="Calibri"/>
              </w:rPr>
            </w:pPr>
            <w:r w:rsidRPr="006327F1">
              <w:rPr>
                <w:rFonts w:ascii="Calibri" w:hAnsi="Calibri"/>
              </w:rPr>
              <w:t xml:space="preserve">Reimbursement price. </w:t>
            </w:r>
            <w:proofErr w:type="spellStart"/>
            <w:r w:rsidRPr="006327F1">
              <w:rPr>
                <w:rFonts w:ascii="Calibri" w:hAnsi="Calibri"/>
              </w:rPr>
              <w:t>Achmea</w:t>
            </w:r>
            <w:proofErr w:type="spellEnd"/>
            <w:r w:rsidRPr="006327F1">
              <w:rPr>
                <w:rFonts w:ascii="Calibri" w:hAnsi="Calibri"/>
              </w:rPr>
              <w:t xml:space="preserve"> </w:t>
            </w:r>
            <w:proofErr w:type="spellStart"/>
            <w:r w:rsidRPr="006327F1">
              <w:rPr>
                <w:rFonts w:ascii="Calibri" w:hAnsi="Calibri"/>
              </w:rPr>
              <w:t>ZV</w:t>
            </w:r>
            <w:proofErr w:type="spellEnd"/>
            <w:r w:rsidRPr="006327F1">
              <w:rPr>
                <w:rFonts w:ascii="Calibri" w:hAnsi="Calibri"/>
              </w:rPr>
              <w:t xml:space="preserve">. </w:t>
            </w:r>
          </w:p>
          <w:p w:rsidR="00E618AB" w:rsidRPr="006327F1" w:rsidRDefault="00E618AB" w:rsidP="00E618AB">
            <w:pPr>
              <w:rPr>
                <w:rFonts w:ascii="Calibri" w:hAnsi="Calibri"/>
              </w:rPr>
            </w:pPr>
          </w:p>
          <w:p w:rsidR="00E618AB" w:rsidRPr="006327F1" w:rsidRDefault="00E618AB" w:rsidP="00E618AB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proofErr w:type="spellStart"/>
            <w:r w:rsidRPr="006327F1">
              <w:rPr>
                <w:rFonts w:ascii="Calibri" w:hAnsi="Calibri"/>
              </w:rPr>
              <w:t>Apotheek</w:t>
            </w:r>
            <w:proofErr w:type="spellEnd"/>
            <w:r w:rsidRPr="006327F1">
              <w:rPr>
                <w:rFonts w:ascii="Calibri" w:hAnsi="Calibri"/>
              </w:rPr>
              <w:t xml:space="preserve"> </w:t>
            </w:r>
            <w:proofErr w:type="spellStart"/>
            <w:r w:rsidRPr="006327F1">
              <w:rPr>
                <w:rFonts w:ascii="Calibri" w:hAnsi="Calibri"/>
              </w:rPr>
              <w:t>kennisbank</w:t>
            </w:r>
            <w:proofErr w:type="spellEnd"/>
            <w:r w:rsidRPr="006327F1">
              <w:rPr>
                <w:rFonts w:ascii="Calibri" w:hAnsi="Calibri"/>
              </w:rPr>
              <w:t>. Available: http://www.apotheekkennisbank.nl/bedrijfsvoering/declaraties/</w:t>
            </w:r>
          </w:p>
          <w:p w:rsidR="00E618AB" w:rsidRPr="00A44D78" w:rsidRDefault="00E618AB" w:rsidP="00E618AB">
            <w:pPr>
              <w:rPr>
                <w:rFonts w:ascii="Calibri" w:hAnsi="Calibri"/>
                <w:lang w:val="nl-NL"/>
              </w:rPr>
            </w:pPr>
            <w:r w:rsidRPr="00A44D78">
              <w:rPr>
                <w:rFonts w:ascii="Calibri" w:hAnsi="Calibri"/>
                <w:lang w:val="nl-NL"/>
              </w:rPr>
              <w:t>dagprijzen-incontinentie.</w:t>
            </w:r>
          </w:p>
          <w:p w:rsidR="00E618AB" w:rsidRDefault="00E618AB" w:rsidP="00E618AB">
            <w:pPr>
              <w:rPr>
                <w:rFonts w:ascii="Calibri" w:hAnsi="Calibri"/>
                <w:lang w:val="nl-NL"/>
              </w:rPr>
            </w:pPr>
          </w:p>
          <w:p w:rsidR="00E618AB" w:rsidRPr="006327F1" w:rsidRDefault="00E618AB" w:rsidP="00E618AB">
            <w:pPr>
              <w:rPr>
                <w:rFonts w:ascii="Calibri" w:hAnsi="Calibri"/>
              </w:rPr>
            </w:pPr>
            <w:r w:rsidRPr="00F65B55">
              <w:rPr>
                <w:rFonts w:ascii="Calibri" w:hAnsi="Calibri"/>
                <w:lang w:val="nl-NL"/>
              </w:rPr>
              <w:t xml:space="preserve">Holtzer-Goor et al. 2015. </w:t>
            </w:r>
            <w:r w:rsidRPr="006327F1">
              <w:rPr>
                <w:rFonts w:ascii="Calibri" w:hAnsi="Calibri"/>
              </w:rPr>
              <w:t>PMID: 26426124</w:t>
            </w:r>
          </w:p>
          <w:p w:rsidR="00E618AB" w:rsidRPr="006327F1" w:rsidRDefault="00E618AB" w:rsidP="00E618AB">
            <w:pPr>
              <w:rPr>
                <w:rFonts w:ascii="Calibri" w:hAnsi="Calibri"/>
              </w:rPr>
            </w:pPr>
          </w:p>
          <w:p w:rsidR="00676D00" w:rsidRPr="006B4013" w:rsidRDefault="00676D00" w:rsidP="00E618AB">
            <w:r w:rsidRPr="006B4013">
              <w:t>Assume all patients in this group are failures.</w:t>
            </w:r>
          </w:p>
        </w:tc>
      </w:tr>
      <w:tr w:rsidR="00676D00" w:rsidRPr="006327F1" w:rsidTr="006E2AA2">
        <w:trPr>
          <w:gridAfter w:val="1"/>
          <w:wAfter w:w="6" w:type="pct"/>
          <w:trHeight w:val="47"/>
        </w:trPr>
        <w:tc>
          <w:tcPr>
            <w:tcW w:w="1843" w:type="pct"/>
            <w:noWrap/>
            <w:hideMark/>
          </w:tcPr>
          <w:p w:rsidR="00676D00" w:rsidRPr="006B4013" w:rsidRDefault="00676D00" w:rsidP="00676D00">
            <w:pPr>
              <w:rPr>
                <w:bCs/>
                <w:u w:val="single"/>
              </w:rPr>
            </w:pPr>
            <w:r w:rsidRPr="00A65C4E">
              <w:t>Implementation cost of new care per patient per year</w:t>
            </w:r>
          </w:p>
        </w:tc>
        <w:tc>
          <w:tcPr>
            <w:tcW w:w="546" w:type="pct"/>
            <w:hideMark/>
          </w:tcPr>
          <w:p w:rsidR="00676D00" w:rsidRPr="006B4013" w:rsidRDefault="00676D00" w:rsidP="00676D00">
            <w:r w:rsidRPr="006B4013">
              <w:t>€1.51</w:t>
            </w:r>
          </w:p>
        </w:tc>
        <w:tc>
          <w:tcPr>
            <w:tcW w:w="678" w:type="pct"/>
          </w:tcPr>
          <w:p w:rsidR="00676D00" w:rsidRPr="006B4013" w:rsidRDefault="00676D00" w:rsidP="00676D00">
            <w:r w:rsidRPr="001C01C7">
              <w:t>Uniform</w:t>
            </w:r>
            <w:r w:rsidR="002B2FF0" w:rsidRPr="002B2FF0">
              <w:rPr>
                <w:bCs/>
                <w:i/>
                <w:vertAlign w:val="superscript"/>
              </w:rPr>
              <w:t>***</w:t>
            </w:r>
          </w:p>
        </w:tc>
        <w:tc>
          <w:tcPr>
            <w:tcW w:w="1927" w:type="pct"/>
            <w:gridSpan w:val="2"/>
            <w:hideMark/>
          </w:tcPr>
          <w:p w:rsidR="00676D00" w:rsidRPr="006327F1" w:rsidRDefault="006E2AA2" w:rsidP="006E2AA2">
            <w:pPr>
              <w:rPr>
                <w:lang w:val="da-DK"/>
              </w:rPr>
            </w:pPr>
            <w:r w:rsidRPr="006327F1">
              <w:rPr>
                <w:rFonts w:ascii="Calibri" w:hAnsi="Calibri"/>
                <w:lang w:val="da-DK"/>
              </w:rPr>
              <w:t>Holtzer-Goor et al. 2015. PMID: 26426124</w:t>
            </w:r>
          </w:p>
        </w:tc>
      </w:tr>
    </w:tbl>
    <w:p w:rsidR="00E8059B" w:rsidRPr="006D3F1A" w:rsidRDefault="00E8059B" w:rsidP="00E8059B">
      <w:pPr>
        <w:rPr>
          <w:sz w:val="20"/>
          <w:szCs w:val="20"/>
        </w:rPr>
      </w:pPr>
      <w:proofErr w:type="gramStart"/>
      <w:r w:rsidRPr="006D3F1A">
        <w:rPr>
          <w:sz w:val="20"/>
          <w:szCs w:val="20"/>
          <w:vertAlign w:val="superscript"/>
        </w:rPr>
        <w:t>*</w:t>
      </w:r>
      <w:r w:rsidRPr="006D3F1A">
        <w:rPr>
          <w:sz w:val="20"/>
          <w:szCs w:val="20"/>
        </w:rPr>
        <w:t xml:space="preserve"> </w:t>
      </w:r>
      <w:r w:rsidR="00930C81">
        <w:rPr>
          <w:sz w:val="20"/>
          <w:szCs w:val="20"/>
        </w:rPr>
        <w:t>A</w:t>
      </w:r>
      <w:r w:rsidRPr="006D3F1A">
        <w:rPr>
          <w:sz w:val="20"/>
          <w:szCs w:val="20"/>
        </w:rPr>
        <w:t>n</w:t>
      </w:r>
      <w:proofErr w:type="gramEnd"/>
      <w:r w:rsidRPr="006D3F1A">
        <w:rPr>
          <w:sz w:val="20"/>
          <w:szCs w:val="20"/>
        </w:rPr>
        <w:t xml:space="preserve"> </w:t>
      </w:r>
      <w:r w:rsidR="00930C81">
        <w:rPr>
          <w:sz w:val="20"/>
          <w:szCs w:val="20"/>
        </w:rPr>
        <w:t xml:space="preserve">standard error (SE) assuming 20% deviation from the base case value was assumed. </w:t>
      </w:r>
      <w:r w:rsidRPr="006D3F1A">
        <w:rPr>
          <w:sz w:val="20"/>
          <w:szCs w:val="20"/>
        </w:rPr>
        <w:t xml:space="preserve">Based on this SE, the parameters of a Beta distribution were calculated. </w:t>
      </w:r>
      <w:r w:rsidR="00813473" w:rsidRPr="006D3F1A">
        <w:rPr>
          <w:sz w:val="20"/>
          <w:szCs w:val="20"/>
          <w:vertAlign w:val="superscript"/>
        </w:rPr>
        <w:t>*</w:t>
      </w:r>
      <w:r w:rsidR="00813473">
        <w:rPr>
          <w:sz w:val="20"/>
          <w:szCs w:val="20"/>
          <w:vertAlign w:val="superscript"/>
        </w:rPr>
        <w:t>*</w:t>
      </w:r>
      <w:r w:rsidR="00813473" w:rsidRPr="006D3F1A">
        <w:rPr>
          <w:sz w:val="20"/>
          <w:szCs w:val="20"/>
        </w:rPr>
        <w:t xml:space="preserve"> </w:t>
      </w:r>
      <w:r w:rsidR="00813473">
        <w:rPr>
          <w:sz w:val="20"/>
          <w:szCs w:val="20"/>
        </w:rPr>
        <w:t>A</w:t>
      </w:r>
      <w:r w:rsidR="00813473" w:rsidRPr="006D3F1A">
        <w:rPr>
          <w:sz w:val="20"/>
          <w:szCs w:val="20"/>
        </w:rPr>
        <w:t>n SE = 0.05 was assumed. Based on this SE, the parameters of a Beta distribution were calculated.</w:t>
      </w:r>
      <w:r w:rsidR="00813473">
        <w:rPr>
          <w:sz w:val="20"/>
          <w:szCs w:val="20"/>
        </w:rPr>
        <w:t xml:space="preserve"> </w:t>
      </w:r>
      <w:r w:rsidRPr="006D3F1A">
        <w:rPr>
          <w:sz w:val="20"/>
          <w:szCs w:val="20"/>
          <w:vertAlign w:val="superscript"/>
        </w:rPr>
        <w:t>*</w:t>
      </w:r>
      <w:r w:rsidR="00813473">
        <w:rPr>
          <w:sz w:val="20"/>
          <w:szCs w:val="20"/>
          <w:vertAlign w:val="superscript"/>
        </w:rPr>
        <w:t>*</w:t>
      </w:r>
      <w:r w:rsidRPr="006D3F1A">
        <w:rPr>
          <w:sz w:val="20"/>
          <w:szCs w:val="20"/>
          <w:vertAlign w:val="superscript"/>
        </w:rPr>
        <w:t>*</w:t>
      </w:r>
      <w:r w:rsidRPr="006D3F1A">
        <w:rPr>
          <w:sz w:val="20"/>
          <w:szCs w:val="20"/>
        </w:rPr>
        <w:t xml:space="preserve"> For the Uniform distributions for the costs a 20% deviation from the base case value was assumed. </w:t>
      </w:r>
    </w:p>
    <w:p w:rsidR="00E8059B" w:rsidRPr="006B4013" w:rsidRDefault="00E8059B" w:rsidP="00E8059B"/>
    <w:p w:rsidR="00C34A37" w:rsidRPr="00E8059B" w:rsidRDefault="00C34A37" w:rsidP="00E8059B"/>
    <w:sectPr w:rsidR="00C34A37" w:rsidRPr="00E8059B" w:rsidSect="001A3ABB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9CF" w:rsidRDefault="004809CF" w:rsidP="004809CF">
      <w:pPr>
        <w:spacing w:after="0" w:line="240" w:lineRule="auto"/>
      </w:pPr>
      <w:r>
        <w:separator/>
      </w:r>
    </w:p>
  </w:endnote>
  <w:endnote w:type="continuationSeparator" w:id="0">
    <w:p w:rsidR="004809CF" w:rsidRDefault="004809CF" w:rsidP="00480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2c4f4c4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8"/>
      </w:rPr>
      <w:id w:val="-525792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09CF" w:rsidRPr="004809CF" w:rsidRDefault="008541C7">
        <w:pPr>
          <w:pStyle w:val="Footer"/>
          <w:jc w:val="right"/>
          <w:rPr>
            <w:sz w:val="18"/>
          </w:rPr>
        </w:pPr>
        <w:r w:rsidRPr="004809CF">
          <w:rPr>
            <w:sz w:val="18"/>
          </w:rPr>
          <w:fldChar w:fldCharType="begin"/>
        </w:r>
        <w:r w:rsidR="004809CF" w:rsidRPr="004809CF">
          <w:rPr>
            <w:sz w:val="18"/>
          </w:rPr>
          <w:instrText xml:space="preserve"> PAGE   \* MERGEFORMAT </w:instrText>
        </w:r>
        <w:r w:rsidRPr="004809CF">
          <w:rPr>
            <w:sz w:val="18"/>
          </w:rPr>
          <w:fldChar w:fldCharType="separate"/>
        </w:r>
        <w:r w:rsidR="00986827">
          <w:rPr>
            <w:noProof/>
            <w:sz w:val="18"/>
          </w:rPr>
          <w:t>1</w:t>
        </w:r>
        <w:r w:rsidRPr="004809CF">
          <w:rPr>
            <w:noProof/>
            <w:sz w:val="18"/>
          </w:rPr>
          <w:fldChar w:fldCharType="end"/>
        </w:r>
      </w:p>
    </w:sdtContent>
  </w:sdt>
  <w:p w:rsidR="004809CF" w:rsidRDefault="004809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9CF" w:rsidRDefault="004809CF" w:rsidP="004809CF">
      <w:pPr>
        <w:spacing w:after="0" w:line="240" w:lineRule="auto"/>
      </w:pPr>
      <w:r>
        <w:separator/>
      </w:r>
    </w:p>
  </w:footnote>
  <w:footnote w:type="continuationSeparator" w:id="0">
    <w:p w:rsidR="004809CF" w:rsidRDefault="004809CF" w:rsidP="004809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637ECC"/>
    <w:multiLevelType w:val="hybridMultilevel"/>
    <w:tmpl w:val="728AB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84"/>
  </w:docVars>
  <w:rsids>
    <w:rsidRoot w:val="00636F32"/>
    <w:rsid w:val="00000785"/>
    <w:rsid w:val="00010822"/>
    <w:rsid w:val="0001173E"/>
    <w:rsid w:val="000224A0"/>
    <w:rsid w:val="0002325D"/>
    <w:rsid w:val="000274D7"/>
    <w:rsid w:val="00030FD8"/>
    <w:rsid w:val="0003691F"/>
    <w:rsid w:val="00051805"/>
    <w:rsid w:val="0005446D"/>
    <w:rsid w:val="00067566"/>
    <w:rsid w:val="000711C0"/>
    <w:rsid w:val="0007180F"/>
    <w:rsid w:val="00075C58"/>
    <w:rsid w:val="00080A84"/>
    <w:rsid w:val="00082B16"/>
    <w:rsid w:val="000915D8"/>
    <w:rsid w:val="00094650"/>
    <w:rsid w:val="000948C3"/>
    <w:rsid w:val="000A0E2B"/>
    <w:rsid w:val="000A4720"/>
    <w:rsid w:val="000A77F4"/>
    <w:rsid w:val="000C0198"/>
    <w:rsid w:val="000C0726"/>
    <w:rsid w:val="000D71C7"/>
    <w:rsid w:val="000E2E5C"/>
    <w:rsid w:val="000E4B9A"/>
    <w:rsid w:val="0010606B"/>
    <w:rsid w:val="00122E60"/>
    <w:rsid w:val="00125971"/>
    <w:rsid w:val="00131D18"/>
    <w:rsid w:val="00135D8F"/>
    <w:rsid w:val="00146545"/>
    <w:rsid w:val="00151E68"/>
    <w:rsid w:val="00152A76"/>
    <w:rsid w:val="00156CE8"/>
    <w:rsid w:val="00162593"/>
    <w:rsid w:val="00164B64"/>
    <w:rsid w:val="001727C3"/>
    <w:rsid w:val="0017294B"/>
    <w:rsid w:val="00176FC0"/>
    <w:rsid w:val="001816E1"/>
    <w:rsid w:val="0018361F"/>
    <w:rsid w:val="00185691"/>
    <w:rsid w:val="001A1864"/>
    <w:rsid w:val="001A3ABB"/>
    <w:rsid w:val="001B143B"/>
    <w:rsid w:val="001B363B"/>
    <w:rsid w:val="001B4417"/>
    <w:rsid w:val="001C5619"/>
    <w:rsid w:val="001C7BE5"/>
    <w:rsid w:val="001D42D6"/>
    <w:rsid w:val="001D5369"/>
    <w:rsid w:val="001E28B5"/>
    <w:rsid w:val="001E5CB4"/>
    <w:rsid w:val="001F07F3"/>
    <w:rsid w:val="001F7905"/>
    <w:rsid w:val="00200C2E"/>
    <w:rsid w:val="00204701"/>
    <w:rsid w:val="002103F9"/>
    <w:rsid w:val="002317D4"/>
    <w:rsid w:val="00234CBE"/>
    <w:rsid w:val="00235B8E"/>
    <w:rsid w:val="0024486E"/>
    <w:rsid w:val="00255F48"/>
    <w:rsid w:val="002565E3"/>
    <w:rsid w:val="00276F3B"/>
    <w:rsid w:val="00280FD2"/>
    <w:rsid w:val="0028402E"/>
    <w:rsid w:val="00290593"/>
    <w:rsid w:val="002915A1"/>
    <w:rsid w:val="00297ABC"/>
    <w:rsid w:val="002B2FF0"/>
    <w:rsid w:val="002C6BCF"/>
    <w:rsid w:val="002E5390"/>
    <w:rsid w:val="0034284D"/>
    <w:rsid w:val="00366A88"/>
    <w:rsid w:val="00373A4F"/>
    <w:rsid w:val="00374DDB"/>
    <w:rsid w:val="0037547E"/>
    <w:rsid w:val="003865B9"/>
    <w:rsid w:val="00390D70"/>
    <w:rsid w:val="003919B7"/>
    <w:rsid w:val="00393E13"/>
    <w:rsid w:val="003B5E8C"/>
    <w:rsid w:val="003D1D6E"/>
    <w:rsid w:val="003D4FB4"/>
    <w:rsid w:val="003E78DF"/>
    <w:rsid w:val="003F1855"/>
    <w:rsid w:val="003F21E9"/>
    <w:rsid w:val="003F3941"/>
    <w:rsid w:val="004009F2"/>
    <w:rsid w:val="0041147A"/>
    <w:rsid w:val="004133B7"/>
    <w:rsid w:val="00416B21"/>
    <w:rsid w:val="004274F9"/>
    <w:rsid w:val="00427690"/>
    <w:rsid w:val="00431D2E"/>
    <w:rsid w:val="00445A89"/>
    <w:rsid w:val="0045124E"/>
    <w:rsid w:val="00461F67"/>
    <w:rsid w:val="00467429"/>
    <w:rsid w:val="00472995"/>
    <w:rsid w:val="004809CF"/>
    <w:rsid w:val="0048111B"/>
    <w:rsid w:val="00481F41"/>
    <w:rsid w:val="00484B7A"/>
    <w:rsid w:val="00487259"/>
    <w:rsid w:val="00491098"/>
    <w:rsid w:val="00494EE0"/>
    <w:rsid w:val="004A06D3"/>
    <w:rsid w:val="004B56CC"/>
    <w:rsid w:val="004B758E"/>
    <w:rsid w:val="004C458E"/>
    <w:rsid w:val="004D1C11"/>
    <w:rsid w:val="004D742D"/>
    <w:rsid w:val="004E439A"/>
    <w:rsid w:val="004F5C7D"/>
    <w:rsid w:val="00500743"/>
    <w:rsid w:val="00521A3C"/>
    <w:rsid w:val="00521C07"/>
    <w:rsid w:val="00533A8F"/>
    <w:rsid w:val="00540874"/>
    <w:rsid w:val="00544F11"/>
    <w:rsid w:val="005512E7"/>
    <w:rsid w:val="00573C0D"/>
    <w:rsid w:val="00577437"/>
    <w:rsid w:val="005801A3"/>
    <w:rsid w:val="00582B2A"/>
    <w:rsid w:val="00593B1A"/>
    <w:rsid w:val="005964C3"/>
    <w:rsid w:val="005A150E"/>
    <w:rsid w:val="005B4A71"/>
    <w:rsid w:val="005B5119"/>
    <w:rsid w:val="005C191D"/>
    <w:rsid w:val="005C4C02"/>
    <w:rsid w:val="005D5B94"/>
    <w:rsid w:val="005E43D9"/>
    <w:rsid w:val="005E77E7"/>
    <w:rsid w:val="005F02AB"/>
    <w:rsid w:val="005F1E3F"/>
    <w:rsid w:val="005F3F90"/>
    <w:rsid w:val="00602D95"/>
    <w:rsid w:val="00603BEB"/>
    <w:rsid w:val="006174A8"/>
    <w:rsid w:val="00617505"/>
    <w:rsid w:val="00620C00"/>
    <w:rsid w:val="00623012"/>
    <w:rsid w:val="006327F1"/>
    <w:rsid w:val="00636F32"/>
    <w:rsid w:val="00637103"/>
    <w:rsid w:val="0064184C"/>
    <w:rsid w:val="00646EF4"/>
    <w:rsid w:val="00647992"/>
    <w:rsid w:val="00654669"/>
    <w:rsid w:val="00666E15"/>
    <w:rsid w:val="00667AAB"/>
    <w:rsid w:val="00670152"/>
    <w:rsid w:val="0067204B"/>
    <w:rsid w:val="00676D00"/>
    <w:rsid w:val="006827AF"/>
    <w:rsid w:val="006B4013"/>
    <w:rsid w:val="006B7386"/>
    <w:rsid w:val="006C2E7E"/>
    <w:rsid w:val="006C65D5"/>
    <w:rsid w:val="006C6621"/>
    <w:rsid w:val="006D3F1A"/>
    <w:rsid w:val="006E2AA2"/>
    <w:rsid w:val="0070048B"/>
    <w:rsid w:val="00700968"/>
    <w:rsid w:val="007013C2"/>
    <w:rsid w:val="00712737"/>
    <w:rsid w:val="007143AC"/>
    <w:rsid w:val="007148F3"/>
    <w:rsid w:val="0072513E"/>
    <w:rsid w:val="00726BF7"/>
    <w:rsid w:val="0072773D"/>
    <w:rsid w:val="007350A7"/>
    <w:rsid w:val="00743384"/>
    <w:rsid w:val="00746EFC"/>
    <w:rsid w:val="007506CD"/>
    <w:rsid w:val="00760BA5"/>
    <w:rsid w:val="00764644"/>
    <w:rsid w:val="00774198"/>
    <w:rsid w:val="00777585"/>
    <w:rsid w:val="0078556B"/>
    <w:rsid w:val="00793545"/>
    <w:rsid w:val="007949B9"/>
    <w:rsid w:val="007C0B94"/>
    <w:rsid w:val="007C10E3"/>
    <w:rsid w:val="007C158D"/>
    <w:rsid w:val="007C7061"/>
    <w:rsid w:val="007D45DF"/>
    <w:rsid w:val="007D5C76"/>
    <w:rsid w:val="007F17BF"/>
    <w:rsid w:val="007F26CC"/>
    <w:rsid w:val="00805D5E"/>
    <w:rsid w:val="008075A7"/>
    <w:rsid w:val="00813473"/>
    <w:rsid w:val="008153D9"/>
    <w:rsid w:val="00826B85"/>
    <w:rsid w:val="00831798"/>
    <w:rsid w:val="00832D33"/>
    <w:rsid w:val="00832F31"/>
    <w:rsid w:val="00833721"/>
    <w:rsid w:val="00843CDD"/>
    <w:rsid w:val="0085340C"/>
    <w:rsid w:val="008539B8"/>
    <w:rsid w:val="00853C82"/>
    <w:rsid w:val="008541C7"/>
    <w:rsid w:val="00854A77"/>
    <w:rsid w:val="008631A6"/>
    <w:rsid w:val="00867CE9"/>
    <w:rsid w:val="00870D06"/>
    <w:rsid w:val="00873BCE"/>
    <w:rsid w:val="00882F82"/>
    <w:rsid w:val="008858BE"/>
    <w:rsid w:val="00885CB5"/>
    <w:rsid w:val="00896B0D"/>
    <w:rsid w:val="008C1516"/>
    <w:rsid w:val="008F5530"/>
    <w:rsid w:val="008F5EFE"/>
    <w:rsid w:val="009229E4"/>
    <w:rsid w:val="0092735D"/>
    <w:rsid w:val="00927F32"/>
    <w:rsid w:val="00930C81"/>
    <w:rsid w:val="009574E8"/>
    <w:rsid w:val="00966F26"/>
    <w:rsid w:val="00973A01"/>
    <w:rsid w:val="0097430E"/>
    <w:rsid w:val="0098013F"/>
    <w:rsid w:val="00986827"/>
    <w:rsid w:val="009973EA"/>
    <w:rsid w:val="009B604D"/>
    <w:rsid w:val="009D5799"/>
    <w:rsid w:val="009D6B26"/>
    <w:rsid w:val="009E0949"/>
    <w:rsid w:val="009E6677"/>
    <w:rsid w:val="00A01246"/>
    <w:rsid w:val="00A01BE5"/>
    <w:rsid w:val="00A10AE4"/>
    <w:rsid w:val="00A2000A"/>
    <w:rsid w:val="00A2285B"/>
    <w:rsid w:val="00A22E66"/>
    <w:rsid w:val="00A23775"/>
    <w:rsid w:val="00A24E85"/>
    <w:rsid w:val="00A34C1E"/>
    <w:rsid w:val="00A3682F"/>
    <w:rsid w:val="00A369AB"/>
    <w:rsid w:val="00A37491"/>
    <w:rsid w:val="00A41674"/>
    <w:rsid w:val="00A42759"/>
    <w:rsid w:val="00A44D78"/>
    <w:rsid w:val="00A65C4E"/>
    <w:rsid w:val="00A667EF"/>
    <w:rsid w:val="00A678AA"/>
    <w:rsid w:val="00A9036E"/>
    <w:rsid w:val="00A9414E"/>
    <w:rsid w:val="00AA174A"/>
    <w:rsid w:val="00AB40E4"/>
    <w:rsid w:val="00AB4D22"/>
    <w:rsid w:val="00AD7990"/>
    <w:rsid w:val="00AE3AB4"/>
    <w:rsid w:val="00B003AE"/>
    <w:rsid w:val="00B01078"/>
    <w:rsid w:val="00B0423D"/>
    <w:rsid w:val="00B05B81"/>
    <w:rsid w:val="00B06CFC"/>
    <w:rsid w:val="00B1283F"/>
    <w:rsid w:val="00B21B04"/>
    <w:rsid w:val="00B35DA7"/>
    <w:rsid w:val="00B41622"/>
    <w:rsid w:val="00B45C53"/>
    <w:rsid w:val="00B50597"/>
    <w:rsid w:val="00B55EB6"/>
    <w:rsid w:val="00B624D1"/>
    <w:rsid w:val="00B711EA"/>
    <w:rsid w:val="00B7282B"/>
    <w:rsid w:val="00B77D99"/>
    <w:rsid w:val="00B82BB9"/>
    <w:rsid w:val="00B856D4"/>
    <w:rsid w:val="00BA70FF"/>
    <w:rsid w:val="00BB79EF"/>
    <w:rsid w:val="00BC01EE"/>
    <w:rsid w:val="00BD7B0B"/>
    <w:rsid w:val="00BE6644"/>
    <w:rsid w:val="00BE6EAF"/>
    <w:rsid w:val="00BF3211"/>
    <w:rsid w:val="00C061E7"/>
    <w:rsid w:val="00C14888"/>
    <w:rsid w:val="00C210D0"/>
    <w:rsid w:val="00C26C72"/>
    <w:rsid w:val="00C33DB6"/>
    <w:rsid w:val="00C34A37"/>
    <w:rsid w:val="00C37E7A"/>
    <w:rsid w:val="00C43D66"/>
    <w:rsid w:val="00C57771"/>
    <w:rsid w:val="00C63243"/>
    <w:rsid w:val="00C67886"/>
    <w:rsid w:val="00C957B2"/>
    <w:rsid w:val="00CA046F"/>
    <w:rsid w:val="00CB74A7"/>
    <w:rsid w:val="00CC7F08"/>
    <w:rsid w:val="00CD1D37"/>
    <w:rsid w:val="00CE299D"/>
    <w:rsid w:val="00D10ABF"/>
    <w:rsid w:val="00D12A7E"/>
    <w:rsid w:val="00D26158"/>
    <w:rsid w:val="00D26FD0"/>
    <w:rsid w:val="00D34DC5"/>
    <w:rsid w:val="00D350B3"/>
    <w:rsid w:val="00D359E8"/>
    <w:rsid w:val="00D52D36"/>
    <w:rsid w:val="00D57C45"/>
    <w:rsid w:val="00D57F0E"/>
    <w:rsid w:val="00D642C1"/>
    <w:rsid w:val="00D7294A"/>
    <w:rsid w:val="00D76748"/>
    <w:rsid w:val="00D86097"/>
    <w:rsid w:val="00D904A0"/>
    <w:rsid w:val="00D961AF"/>
    <w:rsid w:val="00DA0A12"/>
    <w:rsid w:val="00DB32C3"/>
    <w:rsid w:val="00DB5885"/>
    <w:rsid w:val="00DB782B"/>
    <w:rsid w:val="00DC376D"/>
    <w:rsid w:val="00DC47A1"/>
    <w:rsid w:val="00DD2040"/>
    <w:rsid w:val="00DD2259"/>
    <w:rsid w:val="00DE342F"/>
    <w:rsid w:val="00DE5B90"/>
    <w:rsid w:val="00DF03DA"/>
    <w:rsid w:val="00DF6066"/>
    <w:rsid w:val="00E1774D"/>
    <w:rsid w:val="00E219EE"/>
    <w:rsid w:val="00E22D02"/>
    <w:rsid w:val="00E23A06"/>
    <w:rsid w:val="00E3139B"/>
    <w:rsid w:val="00E40075"/>
    <w:rsid w:val="00E420A6"/>
    <w:rsid w:val="00E46671"/>
    <w:rsid w:val="00E5439D"/>
    <w:rsid w:val="00E618AB"/>
    <w:rsid w:val="00E63218"/>
    <w:rsid w:val="00E669CB"/>
    <w:rsid w:val="00E72861"/>
    <w:rsid w:val="00E76649"/>
    <w:rsid w:val="00E8059B"/>
    <w:rsid w:val="00E819B4"/>
    <w:rsid w:val="00E869BC"/>
    <w:rsid w:val="00E879A8"/>
    <w:rsid w:val="00EA02C5"/>
    <w:rsid w:val="00EA0EDE"/>
    <w:rsid w:val="00EA52D6"/>
    <w:rsid w:val="00EB63A0"/>
    <w:rsid w:val="00EB78C9"/>
    <w:rsid w:val="00EC6DA8"/>
    <w:rsid w:val="00EC72C0"/>
    <w:rsid w:val="00ED3DA9"/>
    <w:rsid w:val="00EE6D64"/>
    <w:rsid w:val="00EF4A34"/>
    <w:rsid w:val="00F02D2F"/>
    <w:rsid w:val="00F1450A"/>
    <w:rsid w:val="00F2253D"/>
    <w:rsid w:val="00F2561B"/>
    <w:rsid w:val="00F26467"/>
    <w:rsid w:val="00F3020C"/>
    <w:rsid w:val="00F418FA"/>
    <w:rsid w:val="00F436D4"/>
    <w:rsid w:val="00F461C3"/>
    <w:rsid w:val="00F65B55"/>
    <w:rsid w:val="00F671C0"/>
    <w:rsid w:val="00F67C3A"/>
    <w:rsid w:val="00F70BDD"/>
    <w:rsid w:val="00F729E5"/>
    <w:rsid w:val="00F81336"/>
    <w:rsid w:val="00F8285A"/>
    <w:rsid w:val="00F8482C"/>
    <w:rsid w:val="00F940F0"/>
    <w:rsid w:val="00F9541F"/>
    <w:rsid w:val="00FB4F9A"/>
    <w:rsid w:val="00FD1DEA"/>
    <w:rsid w:val="00FD3010"/>
    <w:rsid w:val="00FD653F"/>
    <w:rsid w:val="00FD7044"/>
    <w:rsid w:val="00FE5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F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6F32"/>
    <w:rPr>
      <w:color w:val="800080"/>
      <w:u w:val="single"/>
    </w:rPr>
  </w:style>
  <w:style w:type="paragraph" w:customStyle="1" w:styleId="font0">
    <w:name w:val="font0"/>
    <w:basedOn w:val="Normal"/>
    <w:rsid w:val="00636F3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636F3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636F3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7">
    <w:name w:val="xl77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9">
    <w:name w:val="xl79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636F32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636F32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636F32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636F32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6">
    <w:name w:val="xl86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u w:val="single"/>
      <w:lang w:eastAsia="en-GB"/>
    </w:rPr>
  </w:style>
  <w:style w:type="paragraph" w:customStyle="1" w:styleId="xl88">
    <w:name w:val="xl88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36F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36F32"/>
    <w:pP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36F32"/>
    <w:pP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36F32"/>
    <w:pP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u w:val="single"/>
      <w:lang w:eastAsia="en-GB"/>
    </w:rPr>
  </w:style>
  <w:style w:type="paragraph" w:customStyle="1" w:styleId="xl95">
    <w:name w:val="xl95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636F32"/>
    <w:pP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636F3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636F3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636F32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112">
    <w:name w:val="xl112"/>
    <w:basedOn w:val="Normal"/>
    <w:rsid w:val="00636F32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113">
    <w:name w:val="xl113"/>
    <w:basedOn w:val="Normal"/>
    <w:rsid w:val="00636F32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114">
    <w:name w:val="xl114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636F3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8">
    <w:name w:val="xl118"/>
    <w:basedOn w:val="Normal"/>
    <w:rsid w:val="00636F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636F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2">
    <w:name w:val="xl122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3">
    <w:name w:val="xl123"/>
    <w:basedOn w:val="Normal"/>
    <w:rsid w:val="00636F32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4">
    <w:name w:val="xl124"/>
    <w:basedOn w:val="Normal"/>
    <w:rsid w:val="00636F32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5">
    <w:name w:val="xl125"/>
    <w:basedOn w:val="Normal"/>
    <w:rsid w:val="00636F32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636F32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7">
    <w:name w:val="xl127"/>
    <w:basedOn w:val="Normal"/>
    <w:rsid w:val="00636F32"/>
    <w:pP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32"/>
      <w:szCs w:val="32"/>
      <w:lang w:eastAsia="en-GB"/>
    </w:rPr>
  </w:style>
  <w:style w:type="paragraph" w:customStyle="1" w:styleId="xl128">
    <w:name w:val="xl128"/>
    <w:basedOn w:val="Normal"/>
    <w:rsid w:val="00636F32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32"/>
      <w:szCs w:val="32"/>
      <w:lang w:eastAsia="en-GB"/>
    </w:rPr>
  </w:style>
  <w:style w:type="paragraph" w:customStyle="1" w:styleId="xl129">
    <w:name w:val="xl129"/>
    <w:basedOn w:val="Normal"/>
    <w:rsid w:val="00636F32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32"/>
      <w:szCs w:val="32"/>
      <w:lang w:eastAsia="en-GB"/>
    </w:rPr>
  </w:style>
  <w:style w:type="paragraph" w:customStyle="1" w:styleId="xl130">
    <w:name w:val="xl130"/>
    <w:basedOn w:val="Normal"/>
    <w:rsid w:val="00636F32"/>
    <w:pP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32"/>
      <w:szCs w:val="32"/>
      <w:lang w:eastAsia="en-GB"/>
    </w:rPr>
  </w:style>
  <w:style w:type="paragraph" w:customStyle="1" w:styleId="xl131">
    <w:name w:val="xl131"/>
    <w:basedOn w:val="Normal"/>
    <w:rsid w:val="00636F32"/>
    <w:pP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32"/>
      <w:szCs w:val="32"/>
      <w:lang w:eastAsia="en-GB"/>
    </w:rPr>
  </w:style>
  <w:style w:type="paragraph" w:customStyle="1" w:styleId="xl132">
    <w:name w:val="xl132"/>
    <w:basedOn w:val="Normal"/>
    <w:rsid w:val="00636F32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32"/>
      <w:szCs w:val="32"/>
      <w:lang w:eastAsia="en-GB"/>
    </w:rPr>
  </w:style>
  <w:style w:type="paragraph" w:customStyle="1" w:styleId="xl133">
    <w:name w:val="xl133"/>
    <w:basedOn w:val="Normal"/>
    <w:rsid w:val="00636F32"/>
    <w:pP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32"/>
      <w:szCs w:val="32"/>
      <w:lang w:eastAsia="en-GB"/>
    </w:rPr>
  </w:style>
  <w:style w:type="paragraph" w:customStyle="1" w:styleId="xl134">
    <w:name w:val="xl134"/>
    <w:basedOn w:val="Normal"/>
    <w:rsid w:val="00636F32"/>
    <w:pP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32"/>
      <w:szCs w:val="32"/>
      <w:lang w:eastAsia="en-GB"/>
    </w:rPr>
  </w:style>
  <w:style w:type="paragraph" w:customStyle="1" w:styleId="xl135">
    <w:name w:val="xl135"/>
    <w:basedOn w:val="Normal"/>
    <w:rsid w:val="00636F32"/>
    <w:pP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32"/>
      <w:szCs w:val="32"/>
      <w:lang w:eastAsia="en-GB"/>
    </w:rPr>
  </w:style>
  <w:style w:type="paragraph" w:customStyle="1" w:styleId="xl136">
    <w:name w:val="xl136"/>
    <w:basedOn w:val="Normal"/>
    <w:rsid w:val="00636F32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32"/>
      <w:szCs w:val="32"/>
      <w:lang w:eastAsia="en-GB"/>
    </w:rPr>
  </w:style>
  <w:style w:type="paragraph" w:customStyle="1" w:styleId="xl137">
    <w:name w:val="xl137"/>
    <w:basedOn w:val="Normal"/>
    <w:rsid w:val="00636F32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sz w:val="32"/>
      <w:szCs w:val="32"/>
      <w:lang w:eastAsia="en-GB"/>
    </w:rPr>
  </w:style>
  <w:style w:type="paragraph" w:customStyle="1" w:styleId="xl138">
    <w:name w:val="xl138"/>
    <w:basedOn w:val="Normal"/>
    <w:rsid w:val="00636F32"/>
    <w:pPr>
      <w:shd w:val="clear" w:color="000000" w:fill="B1A0C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9">
    <w:name w:val="xl139"/>
    <w:basedOn w:val="Normal"/>
    <w:rsid w:val="00636F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0">
    <w:name w:val="xl140"/>
    <w:basedOn w:val="Normal"/>
    <w:rsid w:val="00636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1">
    <w:name w:val="xl141"/>
    <w:basedOn w:val="Normal"/>
    <w:rsid w:val="00636F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42">
    <w:name w:val="xl142"/>
    <w:basedOn w:val="Normal"/>
    <w:rsid w:val="00636F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3">
    <w:name w:val="xl143"/>
    <w:basedOn w:val="Normal"/>
    <w:rsid w:val="00636F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4">
    <w:name w:val="xl144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5">
    <w:name w:val="xl145"/>
    <w:basedOn w:val="Normal"/>
    <w:rsid w:val="00636F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6">
    <w:name w:val="xl146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7">
    <w:name w:val="xl147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36F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7">
    <w:name w:val="font7"/>
    <w:basedOn w:val="Normal"/>
    <w:rsid w:val="00636F3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636F3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lang w:eastAsia="en-GB"/>
    </w:rPr>
  </w:style>
  <w:style w:type="paragraph" w:customStyle="1" w:styleId="font9">
    <w:name w:val="font9"/>
    <w:basedOn w:val="Normal"/>
    <w:rsid w:val="00636F3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636F3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148">
    <w:name w:val="xl148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9">
    <w:name w:val="xl149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50">
    <w:name w:val="xl150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51">
    <w:name w:val="xl151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52">
    <w:name w:val="xl152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3">
    <w:name w:val="xl153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54">
    <w:name w:val="xl154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5">
    <w:name w:val="xl155"/>
    <w:basedOn w:val="Normal"/>
    <w:rsid w:val="00636F3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6">
    <w:name w:val="xl156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7">
    <w:name w:val="xl157"/>
    <w:basedOn w:val="Normal"/>
    <w:rsid w:val="00636F3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8">
    <w:name w:val="xl158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9">
    <w:name w:val="xl159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0">
    <w:name w:val="xl160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1">
    <w:name w:val="xl161"/>
    <w:basedOn w:val="Normal"/>
    <w:rsid w:val="00636F3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2">
    <w:name w:val="xl162"/>
    <w:basedOn w:val="Normal"/>
    <w:rsid w:val="00636F3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3">
    <w:name w:val="xl163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4">
    <w:name w:val="xl164"/>
    <w:basedOn w:val="Normal"/>
    <w:rsid w:val="00636F32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65">
    <w:name w:val="xl165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6">
    <w:name w:val="xl166"/>
    <w:basedOn w:val="Normal"/>
    <w:rsid w:val="00636F3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7">
    <w:name w:val="xl167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8">
    <w:name w:val="xl168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69">
    <w:name w:val="xl169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70">
    <w:name w:val="xl170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71">
    <w:name w:val="xl171"/>
    <w:basedOn w:val="Normal"/>
    <w:rsid w:val="00636F3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72">
    <w:name w:val="xl172"/>
    <w:basedOn w:val="Normal"/>
    <w:rsid w:val="00636F32"/>
    <w:pP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3">
    <w:name w:val="xl173"/>
    <w:basedOn w:val="Normal"/>
    <w:rsid w:val="00636F32"/>
    <w:pP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74">
    <w:name w:val="xl174"/>
    <w:basedOn w:val="Normal"/>
    <w:rsid w:val="00636F32"/>
    <w:pP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5">
    <w:name w:val="xl175"/>
    <w:basedOn w:val="Normal"/>
    <w:rsid w:val="00636F32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76">
    <w:name w:val="xl176"/>
    <w:basedOn w:val="Normal"/>
    <w:rsid w:val="00636F32"/>
    <w:pPr>
      <w:shd w:val="clear" w:color="000000" w:fill="B7DEE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7">
    <w:name w:val="xl177"/>
    <w:basedOn w:val="Normal"/>
    <w:rsid w:val="00636F32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8">
    <w:name w:val="xl178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9">
    <w:name w:val="xl179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0">
    <w:name w:val="xl180"/>
    <w:basedOn w:val="Normal"/>
    <w:rsid w:val="00636F3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3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D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DB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3D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B40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0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9CF"/>
  </w:style>
  <w:style w:type="paragraph" w:styleId="Footer">
    <w:name w:val="footer"/>
    <w:basedOn w:val="Normal"/>
    <w:link w:val="FooterChar"/>
    <w:uiPriority w:val="99"/>
    <w:unhideWhenUsed/>
    <w:rsid w:val="00480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9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8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2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7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2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6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85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08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7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070">
      <w:bodyDiv w:val="1"/>
      <w:marLeft w:val="0"/>
      <w:marRight w:val="0"/>
      <w:marTop w:val="0"/>
      <w:marBottom w:val="139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89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291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6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3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3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9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810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70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595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data.cbs.nl/statlin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farmacotherapeutischkompas.nl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farmacotherapeutischkompas.nl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farmacotherapeutischkompas.nl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ivel.nl/e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43942-047E-47E7-86CC-D8400D897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10</Pages>
  <Words>2511</Words>
  <Characters>14495</Characters>
  <Application>Microsoft Office Word</Application>
  <DocSecurity>0</DocSecurity>
  <Lines>630</Lines>
  <Paragraphs>5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16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orro Ramos</dc:creator>
  <cp:keywords/>
  <dc:description/>
  <cp:lastModifiedBy>EDABO-ABO</cp:lastModifiedBy>
  <cp:revision>388</cp:revision>
  <dcterms:created xsi:type="dcterms:W3CDTF">2017-11-28T10:37:00Z</dcterms:created>
  <dcterms:modified xsi:type="dcterms:W3CDTF">2018-01-27T08:36:00Z</dcterms:modified>
</cp:coreProperties>
</file>